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E7DCE7" w14:textId="709175B3" w:rsidR="009B4945" w:rsidRDefault="009B4945" w:rsidP="00F32D46">
      <w:pPr>
        <w:pStyle w:val="Body"/>
      </w:pPr>
      <w:r>
        <w:t>A W</w:t>
      </w:r>
      <w:r w:rsidRPr="008E321D">
        <w:t xml:space="preserve">arburg effect targeting vector </w:t>
      </w:r>
      <w:r>
        <w:t xml:space="preserve">designed </w:t>
      </w:r>
      <w:r w:rsidRPr="008E321D">
        <w:t>to increase the uptake of compounds by cancer cells</w:t>
      </w:r>
      <w:r>
        <w:t xml:space="preserve"> demonstrates glucose and hypoxia dependent uptake</w:t>
      </w:r>
    </w:p>
    <w:p w14:paraId="175D397C" w14:textId="77777777" w:rsidR="009B4945" w:rsidRDefault="009B4945" w:rsidP="00F32D46">
      <w:pPr>
        <w:pStyle w:val="Body"/>
      </w:pPr>
    </w:p>
    <w:p w14:paraId="2C8D30B6" w14:textId="000D9693" w:rsidR="00CD574F" w:rsidRPr="00F573A2" w:rsidRDefault="00CD574F" w:rsidP="00F870B7">
      <w:pPr>
        <w:jc w:val="left"/>
      </w:pPr>
      <w:r w:rsidRPr="00F573A2">
        <w:t>Alexandra Glenister,</w:t>
      </w:r>
      <w:r w:rsidRPr="00F573A2">
        <w:rPr>
          <w:vertAlign w:val="superscript"/>
        </w:rPr>
        <w:t>§</w:t>
      </w:r>
      <w:r w:rsidRPr="00F573A2">
        <w:t xml:space="preserve"> Michela I. Simone,</w:t>
      </w:r>
      <w:r w:rsidRPr="00F573A2">
        <w:rPr>
          <w:vertAlign w:val="superscript"/>
        </w:rPr>
        <w:t>†</w:t>
      </w:r>
      <w:r w:rsidRPr="00F573A2">
        <w:t xml:space="preserve"> </w:t>
      </w:r>
      <w:r w:rsidR="002E0438">
        <w:t xml:space="preserve">and </w:t>
      </w:r>
      <w:r w:rsidRPr="00F573A2">
        <w:t>Trevor W. Hambley</w:t>
      </w:r>
      <w:r w:rsidRPr="00F573A2">
        <w:rPr>
          <w:vertAlign w:val="superscript"/>
        </w:rPr>
        <w:t>§</w:t>
      </w:r>
    </w:p>
    <w:p w14:paraId="3F92925B" w14:textId="77777777" w:rsidR="00CD574F" w:rsidRPr="00F573A2" w:rsidRDefault="00CD574F" w:rsidP="00F870B7">
      <w:pPr>
        <w:jc w:val="left"/>
      </w:pPr>
      <w:r w:rsidRPr="00F573A2">
        <w:rPr>
          <w:vertAlign w:val="superscript"/>
        </w:rPr>
        <w:t>§</w:t>
      </w:r>
      <w:r w:rsidRPr="00F573A2">
        <w:t xml:space="preserve"> School of Chemistry, University of Sydney, New South Wales, 2006, Australia</w:t>
      </w:r>
    </w:p>
    <w:p w14:paraId="75057789" w14:textId="5C34028A" w:rsidR="00CD574F" w:rsidRPr="00F573A2" w:rsidRDefault="00CD574F" w:rsidP="00F870B7">
      <w:pPr>
        <w:jc w:val="left"/>
      </w:pPr>
      <w:r w:rsidRPr="00F573A2">
        <w:rPr>
          <w:vertAlign w:val="superscript"/>
        </w:rPr>
        <w:t>†</w:t>
      </w:r>
      <w:r w:rsidRPr="00F573A2">
        <w:t xml:space="preserve"> Discipline of </w:t>
      </w:r>
      <w:r w:rsidR="00F02937">
        <w:t xml:space="preserve">Chemistry, </w:t>
      </w:r>
      <w:r w:rsidR="00F02937" w:rsidRPr="003E6652">
        <w:t>Priority Research Centre for Chemical Biology &amp; Clinical Pharmacology, University of Newcastle, Callaghan, N</w:t>
      </w:r>
      <w:r w:rsidR="00F02937">
        <w:t xml:space="preserve">ew </w:t>
      </w:r>
      <w:r w:rsidR="00F02937" w:rsidRPr="003E6652">
        <w:t>S</w:t>
      </w:r>
      <w:r w:rsidR="00F02937">
        <w:t xml:space="preserve">outh </w:t>
      </w:r>
      <w:r w:rsidR="00F02937" w:rsidRPr="003E6652">
        <w:t>W</w:t>
      </w:r>
      <w:r w:rsidR="00F02937">
        <w:t>ales,</w:t>
      </w:r>
      <w:r w:rsidR="00F02937" w:rsidRPr="003E6652">
        <w:t xml:space="preserve"> 2308, Australia.</w:t>
      </w:r>
    </w:p>
    <w:p w14:paraId="6DC7B1BC" w14:textId="77777777" w:rsidR="00F573A2" w:rsidRPr="00F573A2" w:rsidRDefault="00F573A2" w:rsidP="00F870B7">
      <w:pPr>
        <w:jc w:val="left"/>
      </w:pPr>
      <w:r w:rsidRPr="00F573A2">
        <w:tab/>
      </w:r>
      <w:r w:rsidRPr="00F573A2">
        <w:tab/>
      </w:r>
    </w:p>
    <w:p w14:paraId="4F7677BF" w14:textId="77777777" w:rsidR="00F32D46" w:rsidRPr="00EB05FC" w:rsidRDefault="00F32D46" w:rsidP="00F32D46">
      <w:pPr>
        <w:pStyle w:val="Heading1"/>
      </w:pPr>
      <w:bookmarkStart w:id="0" w:name="_GoBack"/>
      <w:bookmarkEnd w:id="0"/>
      <w:r w:rsidRPr="00EB05FC">
        <w:t>Supporting information</w:t>
      </w:r>
    </w:p>
    <w:p w14:paraId="0EDCB940" w14:textId="77777777" w:rsidR="00F32D46" w:rsidRPr="00EB05FC" w:rsidRDefault="00F32D46" w:rsidP="00F32D46">
      <w:pPr>
        <w:pStyle w:val="Body"/>
      </w:pPr>
      <w:r w:rsidRPr="00EB05FC">
        <w:t>Fluorescence spectrometry, plot of initial rate of glucose phosphorylation from hexokinase inhibition assay, cell images for Fig 4</w:t>
      </w:r>
      <w:r>
        <w:t>, and raw data for Fig 4, S1 Fig, and S1 Table</w:t>
      </w:r>
      <w:r w:rsidRPr="00EB05FC">
        <w:t>.</w:t>
      </w:r>
    </w:p>
    <w:p w14:paraId="0CCAC810" w14:textId="505B7A93" w:rsidR="00D2237C" w:rsidRDefault="00D2237C" w:rsidP="00F870B7">
      <w:pPr>
        <w:pStyle w:val="Heading1"/>
      </w:pPr>
    </w:p>
    <w:p w14:paraId="2925A85B" w14:textId="4CCCD7DE" w:rsidR="00167D37" w:rsidRPr="00467831" w:rsidRDefault="00167D37" w:rsidP="00F870B7">
      <w:pPr>
        <w:pStyle w:val="Heading1"/>
      </w:pPr>
      <w:r w:rsidRPr="00467831">
        <w:t>Glucose Dependent Uptake in Monolayer Cell Culture</w:t>
      </w:r>
    </w:p>
    <w:p w14:paraId="68A4E353" w14:textId="72F59C0A" w:rsidR="00167D37" w:rsidRDefault="001C6BF9" w:rsidP="00F32D46">
      <w:pPr>
        <w:pStyle w:val="Body"/>
      </w:pPr>
      <w:r>
        <w:t>Sample data for the f</w:t>
      </w:r>
      <w:r w:rsidR="00252DEB">
        <w:t xml:space="preserve">luorescence intensity </w:t>
      </w:r>
      <w:r>
        <w:t>of cell regions</w:t>
      </w:r>
      <w:r w:rsidR="003A57BF">
        <w:t xml:space="preserve"> (30 µm x 30 µm)</w:t>
      </w:r>
      <w:r>
        <w:t xml:space="preserve"> of confocal images of monolayer DLD-1 cells</w:t>
      </w:r>
      <w:r w:rsidR="00F41C42">
        <w:t>,</w:t>
      </w:r>
      <w:r>
        <w:t xml:space="preserve"> </w:t>
      </w:r>
      <w:r w:rsidR="00F41C42">
        <w:t>in media containing 0 mg L</w:t>
      </w:r>
      <w:r w:rsidR="00F41C42" w:rsidRPr="0080301B">
        <w:rPr>
          <w:vertAlign w:val="superscript"/>
        </w:rPr>
        <w:t>-1</w:t>
      </w:r>
      <w:r w:rsidR="00F41C42">
        <w:t xml:space="preserve"> glucose, </w:t>
      </w:r>
      <w:r w:rsidR="00167D37">
        <w:t>dosed with compounds</w:t>
      </w:r>
      <w:r>
        <w:t xml:space="preserve"> a</w:t>
      </w:r>
      <w:r w:rsidR="00167D37">
        <w:t>re shown in Table S1.</w:t>
      </w:r>
      <w:r w:rsidR="003A57BF">
        <w:t xml:space="preserve"> For plots comparing fluorescence intensity (</w:t>
      </w:r>
      <w:r w:rsidR="00623A9A">
        <w:t>Fig</w:t>
      </w:r>
      <w:r w:rsidR="003A57BF">
        <w:t xml:space="preserve"> 4), the average of a minimum of 8 cell regions (30 µm x 30 µm) was calculated and the results presented as a percentage of fluorescence intensity compared to cells dosed with the compound at 0 mg L</w:t>
      </w:r>
      <w:r w:rsidR="003A57BF" w:rsidRPr="00386B56">
        <w:rPr>
          <w:vertAlign w:val="superscript"/>
        </w:rPr>
        <w:t>-1</w:t>
      </w:r>
      <w:r w:rsidR="003A57BF">
        <w:t xml:space="preserve"> glucose.</w:t>
      </w:r>
    </w:p>
    <w:p w14:paraId="5DE9621C" w14:textId="77777777" w:rsidR="008A03FD" w:rsidRDefault="008A03FD" w:rsidP="00F32D46">
      <w:pPr>
        <w:pStyle w:val="Body"/>
      </w:pPr>
    </w:p>
    <w:p w14:paraId="36B798EA" w14:textId="0E1F0D44" w:rsidR="008A03FD" w:rsidRDefault="008A03FD" w:rsidP="00F870B7">
      <w:pPr>
        <w:jc w:val="left"/>
      </w:pPr>
      <w:r>
        <w:t xml:space="preserve">Table S1. </w:t>
      </w:r>
      <w:r w:rsidR="001C6BF9">
        <w:t xml:space="preserve">Raw data values of fluorescence intensities for </w:t>
      </w:r>
      <w:r w:rsidR="00F41C42">
        <w:t xml:space="preserve">3 </w:t>
      </w:r>
      <w:r w:rsidR="00252DEB">
        <w:t>regions</w:t>
      </w:r>
      <w:r w:rsidR="001C6BF9">
        <w:t xml:space="preserve"> of </w:t>
      </w:r>
      <w:r w:rsidR="00F41C42">
        <w:t xml:space="preserve">DLD-1 </w:t>
      </w:r>
      <w:r w:rsidR="001C6BF9">
        <w:t>cells</w:t>
      </w:r>
      <w:r w:rsidR="00F41C42">
        <w:t xml:space="preserve"> in glucose-free media</w:t>
      </w:r>
      <w:r w:rsidR="001C6BF9">
        <w:t xml:space="preserve"> dosed with</w:t>
      </w:r>
      <w:r w:rsidR="00F41C42">
        <w:t xml:space="preserve"> each</w:t>
      </w:r>
      <w:r w:rsidR="001C6BF9">
        <w:t xml:space="preserve"> compounds (50 µM)</w:t>
      </w:r>
      <w:r w:rsidR="00F41C42">
        <w:t xml:space="preserve"> for 2 h. Fluorescence intensities were determined by quantification with LAS AF Lite.</w:t>
      </w:r>
    </w:p>
    <w:tbl>
      <w:tblPr>
        <w:tblStyle w:val="TableGrid"/>
        <w:tblW w:w="7499" w:type="dxa"/>
        <w:jc w:val="center"/>
        <w:tblLayout w:type="fixed"/>
        <w:tblLook w:val="04A0" w:firstRow="1" w:lastRow="0" w:firstColumn="1" w:lastColumn="0" w:noHBand="0" w:noVBand="1"/>
      </w:tblPr>
      <w:tblGrid>
        <w:gridCol w:w="1555"/>
        <w:gridCol w:w="332"/>
        <w:gridCol w:w="801"/>
        <w:gridCol w:w="801"/>
        <w:gridCol w:w="47"/>
        <w:gridCol w:w="754"/>
        <w:gridCol w:w="801"/>
        <w:gridCol w:w="426"/>
        <w:gridCol w:w="375"/>
        <w:gridCol w:w="801"/>
        <w:gridCol w:w="806"/>
      </w:tblGrid>
      <w:tr w:rsidR="008A03FD" w14:paraId="23EB5F36" w14:textId="77777777" w:rsidTr="00F41C42">
        <w:trPr>
          <w:trHeight w:val="162"/>
          <w:jc w:val="center"/>
        </w:trPr>
        <w:tc>
          <w:tcPr>
            <w:tcW w:w="1555" w:type="dxa"/>
            <w:vMerge w:val="restart"/>
            <w:vAlign w:val="center"/>
          </w:tcPr>
          <w:p w14:paraId="0CA83237" w14:textId="72A09E64" w:rsidR="008A03FD" w:rsidRDefault="008A03FD" w:rsidP="00F32D46">
            <w:pPr>
              <w:pStyle w:val="Body"/>
            </w:pPr>
            <w:r>
              <w:t>Compound</w:t>
            </w:r>
          </w:p>
        </w:tc>
        <w:tc>
          <w:tcPr>
            <w:tcW w:w="5944" w:type="dxa"/>
            <w:gridSpan w:val="10"/>
            <w:tcBorders>
              <w:bottom w:val="nil"/>
            </w:tcBorders>
            <w:vAlign w:val="center"/>
          </w:tcPr>
          <w:p w14:paraId="1FEEB6E6" w14:textId="584CA69E" w:rsidR="008A03FD" w:rsidRDefault="008A03FD" w:rsidP="00F32D46">
            <w:pPr>
              <w:pStyle w:val="Body"/>
            </w:pPr>
            <w:r>
              <w:t>Fluorescence Intensit</w:t>
            </w:r>
            <w:r w:rsidR="001C6BF9">
              <w:t>y</w:t>
            </w:r>
            <w:r>
              <w:t xml:space="preserve"> (A. U.)</w:t>
            </w:r>
            <w:r w:rsidR="00F41C42">
              <w:t xml:space="preserve"> of cell region</w:t>
            </w:r>
          </w:p>
        </w:tc>
      </w:tr>
      <w:tr w:rsidR="00252DEB" w14:paraId="1D1D286E" w14:textId="77777777" w:rsidTr="00F41C42">
        <w:trPr>
          <w:trHeight w:val="161"/>
          <w:jc w:val="center"/>
        </w:trPr>
        <w:tc>
          <w:tcPr>
            <w:tcW w:w="1555" w:type="dxa"/>
            <w:vMerge/>
          </w:tcPr>
          <w:p w14:paraId="3F4E1E08" w14:textId="77777777" w:rsidR="00252DEB" w:rsidRDefault="00252DEB" w:rsidP="00F32D46">
            <w:pPr>
              <w:pStyle w:val="Body"/>
            </w:pPr>
          </w:p>
        </w:tc>
        <w:tc>
          <w:tcPr>
            <w:tcW w:w="332" w:type="dxa"/>
            <w:tcBorders>
              <w:top w:val="nil"/>
              <w:right w:val="nil"/>
            </w:tcBorders>
            <w:vAlign w:val="center"/>
          </w:tcPr>
          <w:p w14:paraId="2767BCC5" w14:textId="77777777" w:rsidR="00252DEB" w:rsidRDefault="00252DEB" w:rsidP="00F32D46">
            <w:pPr>
              <w:pStyle w:val="Body"/>
            </w:pPr>
          </w:p>
        </w:tc>
        <w:tc>
          <w:tcPr>
            <w:tcW w:w="801" w:type="dxa"/>
            <w:tcBorders>
              <w:top w:val="nil"/>
              <w:left w:val="nil"/>
              <w:right w:val="nil"/>
            </w:tcBorders>
            <w:vAlign w:val="center"/>
          </w:tcPr>
          <w:p w14:paraId="51C196F3" w14:textId="77777777" w:rsidR="00252DEB" w:rsidRDefault="00252DEB" w:rsidP="00F32D46">
            <w:pPr>
              <w:pStyle w:val="Body"/>
            </w:pPr>
          </w:p>
        </w:tc>
        <w:tc>
          <w:tcPr>
            <w:tcW w:w="801" w:type="dxa"/>
            <w:tcBorders>
              <w:top w:val="nil"/>
              <w:left w:val="nil"/>
              <w:right w:val="nil"/>
            </w:tcBorders>
            <w:vAlign w:val="center"/>
          </w:tcPr>
          <w:p w14:paraId="0AC8C9C3" w14:textId="77777777" w:rsidR="00252DEB" w:rsidRDefault="00252DEB" w:rsidP="00F32D46">
            <w:pPr>
              <w:pStyle w:val="Body"/>
            </w:pPr>
          </w:p>
        </w:tc>
        <w:tc>
          <w:tcPr>
            <w:tcW w:w="801" w:type="dxa"/>
            <w:gridSpan w:val="2"/>
            <w:tcBorders>
              <w:top w:val="nil"/>
              <w:left w:val="nil"/>
              <w:right w:val="nil"/>
            </w:tcBorders>
            <w:vAlign w:val="center"/>
          </w:tcPr>
          <w:p w14:paraId="53F0FD61" w14:textId="77777777" w:rsidR="00252DEB" w:rsidRDefault="00252DEB" w:rsidP="00F32D46">
            <w:pPr>
              <w:pStyle w:val="Body"/>
            </w:pPr>
          </w:p>
        </w:tc>
        <w:tc>
          <w:tcPr>
            <w:tcW w:w="801" w:type="dxa"/>
            <w:tcBorders>
              <w:top w:val="nil"/>
              <w:left w:val="nil"/>
              <w:right w:val="nil"/>
            </w:tcBorders>
            <w:vAlign w:val="center"/>
          </w:tcPr>
          <w:p w14:paraId="5F354D46" w14:textId="77777777" w:rsidR="00252DEB" w:rsidRDefault="00252DEB" w:rsidP="00F32D46">
            <w:pPr>
              <w:pStyle w:val="Body"/>
            </w:pPr>
          </w:p>
        </w:tc>
        <w:tc>
          <w:tcPr>
            <w:tcW w:w="801" w:type="dxa"/>
            <w:gridSpan w:val="2"/>
            <w:tcBorders>
              <w:top w:val="nil"/>
              <w:left w:val="nil"/>
              <w:right w:val="nil"/>
            </w:tcBorders>
            <w:vAlign w:val="center"/>
          </w:tcPr>
          <w:p w14:paraId="1AE26ADF" w14:textId="77777777" w:rsidR="00252DEB" w:rsidRDefault="00252DEB" w:rsidP="00F32D46">
            <w:pPr>
              <w:pStyle w:val="Body"/>
            </w:pPr>
          </w:p>
        </w:tc>
        <w:tc>
          <w:tcPr>
            <w:tcW w:w="801" w:type="dxa"/>
            <w:tcBorders>
              <w:top w:val="nil"/>
              <w:left w:val="nil"/>
              <w:right w:val="nil"/>
            </w:tcBorders>
            <w:vAlign w:val="center"/>
          </w:tcPr>
          <w:p w14:paraId="7B2AAAD3" w14:textId="77777777" w:rsidR="00252DEB" w:rsidRDefault="00252DEB" w:rsidP="00F32D46">
            <w:pPr>
              <w:pStyle w:val="Body"/>
            </w:pPr>
          </w:p>
        </w:tc>
        <w:tc>
          <w:tcPr>
            <w:tcW w:w="806" w:type="dxa"/>
            <w:tcBorders>
              <w:top w:val="nil"/>
              <w:left w:val="nil"/>
            </w:tcBorders>
            <w:vAlign w:val="center"/>
          </w:tcPr>
          <w:p w14:paraId="425DA203" w14:textId="5F324AAD" w:rsidR="00252DEB" w:rsidRDefault="00252DEB" w:rsidP="00F32D46">
            <w:pPr>
              <w:pStyle w:val="Body"/>
            </w:pPr>
          </w:p>
        </w:tc>
      </w:tr>
      <w:tr w:rsidR="00F41C42" w14:paraId="497DCDB8" w14:textId="77777777" w:rsidTr="00F41C42">
        <w:trPr>
          <w:trHeight w:val="636"/>
          <w:jc w:val="center"/>
        </w:trPr>
        <w:tc>
          <w:tcPr>
            <w:tcW w:w="1555" w:type="dxa"/>
            <w:vAlign w:val="center"/>
          </w:tcPr>
          <w:p w14:paraId="17B0634D" w14:textId="654FD278" w:rsidR="00F41C42" w:rsidRDefault="00F41C42" w:rsidP="00F32D46">
            <w:pPr>
              <w:pStyle w:val="Body"/>
            </w:pPr>
            <w:r>
              <w:t>2-NBDG</w:t>
            </w:r>
          </w:p>
        </w:tc>
        <w:tc>
          <w:tcPr>
            <w:tcW w:w="1981" w:type="dxa"/>
            <w:gridSpan w:val="4"/>
            <w:vAlign w:val="center"/>
          </w:tcPr>
          <w:p w14:paraId="3EB6472A" w14:textId="0FA0EF17" w:rsidR="00F41C42" w:rsidRDefault="00F41C42" w:rsidP="00F32D46">
            <w:pPr>
              <w:pStyle w:val="Body"/>
            </w:pPr>
            <w:r>
              <w:t>2729</w:t>
            </w:r>
          </w:p>
        </w:tc>
        <w:tc>
          <w:tcPr>
            <w:tcW w:w="1981" w:type="dxa"/>
            <w:gridSpan w:val="3"/>
            <w:vAlign w:val="center"/>
          </w:tcPr>
          <w:p w14:paraId="66A55BB8" w14:textId="2C010A37" w:rsidR="00F41C42" w:rsidRDefault="00F41C42" w:rsidP="00F32D46">
            <w:pPr>
              <w:pStyle w:val="Body"/>
            </w:pPr>
            <w:r>
              <w:t>2771</w:t>
            </w:r>
          </w:p>
        </w:tc>
        <w:tc>
          <w:tcPr>
            <w:tcW w:w="1982" w:type="dxa"/>
            <w:gridSpan w:val="3"/>
            <w:vAlign w:val="center"/>
          </w:tcPr>
          <w:p w14:paraId="2CC62B74" w14:textId="3EF1B70C" w:rsidR="00F41C42" w:rsidRDefault="00F41C42" w:rsidP="00F32D46">
            <w:pPr>
              <w:pStyle w:val="Body"/>
            </w:pPr>
            <w:r>
              <w:t>2238</w:t>
            </w:r>
          </w:p>
        </w:tc>
      </w:tr>
      <w:tr w:rsidR="00F41C42" w14:paraId="5698A0CE" w14:textId="77777777" w:rsidTr="00F41C42">
        <w:trPr>
          <w:trHeight w:val="636"/>
          <w:jc w:val="center"/>
        </w:trPr>
        <w:tc>
          <w:tcPr>
            <w:tcW w:w="1555" w:type="dxa"/>
            <w:vAlign w:val="center"/>
          </w:tcPr>
          <w:p w14:paraId="7A49D7BE" w14:textId="13F7CE33" w:rsidR="00F41C42" w:rsidRPr="00D621DA" w:rsidRDefault="00F41C42" w:rsidP="00F32D46">
            <w:pPr>
              <w:pStyle w:val="Body"/>
            </w:pPr>
            <w:r w:rsidRPr="00D621DA">
              <w:t>9</w:t>
            </w:r>
          </w:p>
        </w:tc>
        <w:tc>
          <w:tcPr>
            <w:tcW w:w="1981" w:type="dxa"/>
            <w:gridSpan w:val="4"/>
            <w:vAlign w:val="center"/>
          </w:tcPr>
          <w:p w14:paraId="4716DBAF" w14:textId="5088C7C7" w:rsidR="00F41C42" w:rsidRDefault="00F41C42" w:rsidP="00F32D46">
            <w:pPr>
              <w:pStyle w:val="Body"/>
            </w:pPr>
            <w:r>
              <w:t>402</w:t>
            </w:r>
          </w:p>
        </w:tc>
        <w:tc>
          <w:tcPr>
            <w:tcW w:w="1981" w:type="dxa"/>
            <w:gridSpan w:val="3"/>
            <w:vAlign w:val="center"/>
          </w:tcPr>
          <w:p w14:paraId="65005735" w14:textId="63AF78BC" w:rsidR="00F41C42" w:rsidRDefault="003A57BF" w:rsidP="00F32D46">
            <w:pPr>
              <w:pStyle w:val="Body"/>
            </w:pPr>
            <w:r>
              <w:t>430</w:t>
            </w:r>
          </w:p>
        </w:tc>
        <w:tc>
          <w:tcPr>
            <w:tcW w:w="1982" w:type="dxa"/>
            <w:gridSpan w:val="3"/>
            <w:vAlign w:val="center"/>
          </w:tcPr>
          <w:p w14:paraId="12DA2A62" w14:textId="05502ECE" w:rsidR="00F41C42" w:rsidRDefault="00F41C42" w:rsidP="00F32D46">
            <w:pPr>
              <w:pStyle w:val="Body"/>
            </w:pPr>
            <w:r>
              <w:t>465</w:t>
            </w:r>
          </w:p>
        </w:tc>
      </w:tr>
      <w:tr w:rsidR="00F41C42" w14:paraId="4ABA92DA" w14:textId="77777777" w:rsidTr="00F41C42">
        <w:trPr>
          <w:trHeight w:val="636"/>
          <w:jc w:val="center"/>
        </w:trPr>
        <w:tc>
          <w:tcPr>
            <w:tcW w:w="1555" w:type="dxa"/>
            <w:vAlign w:val="center"/>
          </w:tcPr>
          <w:p w14:paraId="385DE94F" w14:textId="1B43F703" w:rsidR="00F41C42" w:rsidRPr="00D621DA" w:rsidRDefault="00F41C42" w:rsidP="00F32D46">
            <w:pPr>
              <w:pStyle w:val="Body"/>
            </w:pPr>
            <w:r w:rsidRPr="00D621DA">
              <w:t>10</w:t>
            </w:r>
          </w:p>
        </w:tc>
        <w:tc>
          <w:tcPr>
            <w:tcW w:w="1981" w:type="dxa"/>
            <w:gridSpan w:val="4"/>
            <w:vAlign w:val="center"/>
          </w:tcPr>
          <w:p w14:paraId="7169C65D" w14:textId="5DB7A0D5" w:rsidR="00F41C42" w:rsidRDefault="003A57BF" w:rsidP="00F32D46">
            <w:pPr>
              <w:pStyle w:val="Body"/>
            </w:pPr>
            <w:r>
              <w:t>362</w:t>
            </w:r>
          </w:p>
        </w:tc>
        <w:tc>
          <w:tcPr>
            <w:tcW w:w="1981" w:type="dxa"/>
            <w:gridSpan w:val="3"/>
            <w:vAlign w:val="center"/>
          </w:tcPr>
          <w:p w14:paraId="01663C10" w14:textId="68A1F1BB" w:rsidR="00F41C42" w:rsidRDefault="003A57BF" w:rsidP="00F32D46">
            <w:pPr>
              <w:pStyle w:val="Body"/>
            </w:pPr>
            <w:r>
              <w:t>390</w:t>
            </w:r>
          </w:p>
        </w:tc>
        <w:tc>
          <w:tcPr>
            <w:tcW w:w="1982" w:type="dxa"/>
            <w:gridSpan w:val="3"/>
            <w:vAlign w:val="center"/>
          </w:tcPr>
          <w:p w14:paraId="500E2BFE" w14:textId="27C3716C" w:rsidR="00F41C42" w:rsidRDefault="003A57BF" w:rsidP="00F32D46">
            <w:pPr>
              <w:pStyle w:val="Body"/>
            </w:pPr>
            <w:r>
              <w:t>406</w:t>
            </w:r>
          </w:p>
        </w:tc>
      </w:tr>
    </w:tbl>
    <w:p w14:paraId="12765FA2" w14:textId="77777777" w:rsidR="007B0EE0" w:rsidRDefault="007B0EE0" w:rsidP="00F32D46">
      <w:pPr>
        <w:pStyle w:val="Body"/>
      </w:pPr>
    </w:p>
    <w:p w14:paraId="70D98FAA" w14:textId="77777777" w:rsidR="00167D37" w:rsidRDefault="00167D37" w:rsidP="00F32D46">
      <w:pPr>
        <w:pStyle w:val="Body"/>
      </w:pPr>
    </w:p>
    <w:p w14:paraId="2CD6DFBA" w14:textId="77777777" w:rsidR="00F870B7" w:rsidRPr="006F6763" w:rsidRDefault="00F870B7" w:rsidP="00F870B7">
      <w:pPr>
        <w:pStyle w:val="Heading1"/>
      </w:pPr>
      <w:r>
        <w:br w:type="column"/>
      </w:r>
      <w:r w:rsidRPr="006F6763">
        <w:lastRenderedPageBreak/>
        <w:t>Synthesis</w:t>
      </w:r>
    </w:p>
    <w:p w14:paraId="4A51BCB5" w14:textId="77777777" w:rsidR="00F870B7" w:rsidRPr="00B253CB" w:rsidRDefault="00F870B7" w:rsidP="00F32D46">
      <w:pPr>
        <w:pStyle w:val="Body"/>
      </w:pPr>
      <w:r w:rsidRPr="00B253CB">
        <w:t xml:space="preserve">2-[2-(2-azidoethoxy)ethoxy]ethanol was synthesised by a modification of the method of Legeay </w:t>
      </w:r>
      <w:r w:rsidRPr="00B253CB">
        <w:rPr>
          <w:i/>
        </w:rPr>
        <w:t>et al</w:t>
      </w:r>
      <w:r w:rsidRPr="00B253CB">
        <w:t>.</w:t>
      </w:r>
      <w:r w:rsidRPr="00B253CB">
        <w:fldChar w:fldCharType="begin"/>
      </w:r>
      <w:r w:rsidRPr="00B253CB">
        <w:instrText xml:space="preserve"> ADDIN EN.CITE &lt;EndNote&gt;&lt;Cite&gt;&lt;Author&gt;Legeay&lt;/Author&gt;&lt;Year&gt;2007&lt;/Year&gt;&lt;RecNum&gt;58&lt;/RecNum&gt;&lt;DisplayText&gt;[28]&lt;/DisplayText&gt;&lt;record&gt;&lt;rec-number&gt;58&lt;/rec-number&gt;&lt;foreign-keys&gt;&lt;key app="EN" db-id="zvfwrz904rtffge9fpb5x227ewre5xrzexad" timestamp="1395558632"&gt;58&lt;/key&gt;&lt;key app="ENWeb" db-id=""&gt;0&lt;/key&gt;&lt;/foreign-keys&gt;&lt;ref-type name="Journal Article"&gt;17&lt;/ref-type&gt;&lt;contributors&gt;&lt;authors&gt;&lt;author&gt;Legeay, J. C.&lt;/author&gt;&lt;author&gt;Eynde, J. J. V.&lt;/author&gt;&lt;author&gt;Bazureau, J. P.&lt;/author&gt;&lt;/authors&gt;&lt;/contributors&gt;&lt;titles&gt;&lt;title&gt;Sequential synthesis of a new analogue of amlodipine bearing a short amino polyethyleneglycol chain&lt;/title&gt;&lt;secondary-title&gt;Tetrahedron&lt;/secondary-title&gt;&lt;/titles&gt;&lt;periodical&gt;&lt;full-title&gt;Tetrahedron&lt;/full-title&gt;&lt;/periodical&gt;&lt;pages&gt;12081-12086&lt;/pages&gt;&lt;volume&gt;63&lt;/volume&gt;&lt;number&gt;48&lt;/number&gt;&lt;dates&gt;&lt;year&gt;2007&lt;/year&gt;&lt;/dates&gt;&lt;isbn&gt;00404020&lt;/isbn&gt;&lt;urls&gt;&lt;/urls&gt;&lt;electronic-resource-num&gt;10.1016/j.tet.2007.08.111&lt;/electronic-resource-num&gt;&lt;/record&gt;&lt;/Cite&gt;&lt;Cite&gt;&lt;Author&gt;Legeay&lt;/Author&gt;&lt;Year&gt;2007&lt;/Year&gt;&lt;RecNum&gt;58&lt;/RecNum&gt;&lt;record&gt;&lt;rec-number&gt;58&lt;/rec-number&gt;&lt;foreign-keys&gt;&lt;key app="EN" db-id="zvfwrz904rtffge9fpb5x227ewre5xrzexad" timestamp="1395558632"&gt;58&lt;/key&gt;&lt;key app="ENWeb" db-id=""&gt;0&lt;/key&gt;&lt;/foreign-keys&gt;&lt;ref-type name="Journal Article"&gt;17&lt;/ref-type&gt;&lt;contributors&gt;&lt;authors&gt;&lt;author&gt;Legeay, J. C.&lt;/author&gt;&lt;author&gt;Eynde, J. J. V.&lt;/author&gt;&lt;author&gt;Bazureau, J. P.&lt;/author&gt;&lt;/authors&gt;&lt;/contributors&gt;&lt;titles&gt;&lt;title&gt;Sequential synthesis of a new analogue of amlodipine bearing a short amino polyethyleneglycol chain&lt;/title&gt;&lt;secondary-title&gt;Tetrahedron&lt;/secondary-title&gt;&lt;/titles&gt;&lt;periodical&gt;&lt;full-title&gt;Tetrahedron&lt;/full-title&gt;&lt;/periodical&gt;&lt;pages&gt;12081-12086&lt;/pages&gt;&lt;volume&gt;63&lt;/volume&gt;&lt;number&gt;48&lt;/number&gt;&lt;dates&gt;&lt;year&gt;2007&lt;/year&gt;&lt;/dates&gt;&lt;isbn&gt;00404020&lt;/isbn&gt;&lt;urls&gt;&lt;/urls&gt;&lt;electronic-resource-num&gt;10.1016/j.tet.2007.08.111&lt;/electronic-resource-num&gt;&lt;/record&gt;&lt;/Cite&gt;&lt;/EndNote&gt;</w:instrText>
      </w:r>
      <w:r w:rsidRPr="00B253CB">
        <w:fldChar w:fldCharType="separate"/>
      </w:r>
      <w:r w:rsidRPr="00B253CB">
        <w:rPr>
          <w:noProof/>
        </w:rPr>
        <w:t>[</w:t>
      </w:r>
      <w:hyperlink w:anchor="_ENREF_28" w:tooltip="Legeay, 2007 #58" w:history="1">
        <w:r w:rsidRPr="00B253CB">
          <w:rPr>
            <w:noProof/>
          </w:rPr>
          <w:t>28</w:t>
        </w:r>
      </w:hyperlink>
      <w:r w:rsidRPr="00B253CB">
        <w:rPr>
          <w:noProof/>
        </w:rPr>
        <w:t>]</w:t>
      </w:r>
      <w:r w:rsidRPr="00B253CB">
        <w:fldChar w:fldCharType="end"/>
      </w:r>
      <w:r w:rsidRPr="00B253CB">
        <w:t xml:space="preserve"> </w:t>
      </w:r>
      <w:r w:rsidRPr="00B253CB">
        <w:rPr>
          <w:rStyle w:val="BodyChar"/>
          <w:sz w:val="24"/>
        </w:rPr>
        <w:t xml:space="preserve">2-[2-(2-aminoethoxy)ethoxy]ethanol was synthesised by the procedure of Liu </w:t>
      </w:r>
      <w:r w:rsidRPr="00B253CB">
        <w:rPr>
          <w:rStyle w:val="BodyChar"/>
          <w:i/>
          <w:sz w:val="24"/>
        </w:rPr>
        <w:t>et al</w:t>
      </w:r>
      <w:r w:rsidRPr="00B253CB">
        <w:rPr>
          <w:rStyle w:val="BodyChar"/>
          <w:sz w:val="24"/>
        </w:rPr>
        <w:t>.</w:t>
      </w:r>
      <w:r w:rsidRPr="00B253CB">
        <w:rPr>
          <w:rStyle w:val="BodyChar"/>
          <w:sz w:val="24"/>
        </w:rPr>
        <w:fldChar w:fldCharType="begin"/>
      </w:r>
      <w:r w:rsidRPr="00B253CB">
        <w:rPr>
          <w:rStyle w:val="BodyChar"/>
          <w:sz w:val="24"/>
        </w:rPr>
        <w:instrText xml:space="preserve"> ADDIN EN.CITE &lt;EndNote&gt;&lt;Cite&gt;&lt;Author&gt;Liu&lt;/Author&gt;&lt;Year&gt;2009&lt;/Year&gt;&lt;RecNum&gt;57&lt;/RecNum&gt;&lt;DisplayText&gt;[29]&lt;/DisplayText&gt;&lt;record&gt;&lt;rec-number&gt;57&lt;/rec-number&gt;&lt;foreign-keys&gt;&lt;key app="EN" db-id="zvfwrz904rtffge9fpb5x227ewre5xrzexad" timestamp="1395558624"&gt;57&lt;/key&gt;&lt;key app="ENWeb" db-id=""&gt;0&lt;/key&gt;&lt;/foreign-keys&gt;&lt;ref-type name="Journal Article"&gt;17&lt;/ref-type&gt;&lt;contributors&gt;&lt;authors&gt;&lt;author&gt;Liu, L.&lt;/author&gt;&lt;author&gt;Dietsch, H.&lt;/author&gt;&lt;author&gt;Schurtenberger, P.&lt;/author&gt;&lt;author&gt;Yan, M.&lt;/author&gt;&lt;/authors&gt;&lt;/contributors&gt;&lt;titles&gt;&lt;title&gt;Photoinitiated coupling of unmodified monosaccharides to iron oxide nanoparticles for sensing proteins and bacteria&lt;/title&gt;&lt;secondary-title&gt;Bioconjug Chem&lt;/secondary-title&gt;&lt;/titles&gt;&lt;periodical&gt;&lt;full-title&gt;Bioconjug Chem&lt;/full-title&gt;&lt;abbr-1&gt;Bioconjugate chemistry&lt;/abbr-1&gt;&lt;/periodical&gt;&lt;pages&gt;1349-1355&lt;/pages&gt;&lt;volume&gt;20&lt;/volume&gt;&lt;dates&gt;&lt;year&gt;2009&lt;/year&gt;&lt;/dates&gt;&lt;urls&gt;&lt;/urls&gt;&lt;/record&gt;&lt;/Cite&gt;&lt;/EndNote&gt;</w:instrText>
      </w:r>
      <w:r w:rsidRPr="00B253CB">
        <w:rPr>
          <w:rStyle w:val="BodyChar"/>
          <w:sz w:val="24"/>
        </w:rPr>
        <w:fldChar w:fldCharType="separate"/>
      </w:r>
      <w:r w:rsidRPr="00B253CB">
        <w:rPr>
          <w:rStyle w:val="BodyChar"/>
          <w:noProof/>
          <w:sz w:val="24"/>
        </w:rPr>
        <w:t>[</w:t>
      </w:r>
      <w:hyperlink w:anchor="_ENREF_29" w:tooltip="Liu, 2009 #57" w:history="1">
        <w:r w:rsidRPr="00B253CB">
          <w:rPr>
            <w:rStyle w:val="BodyChar"/>
            <w:noProof/>
            <w:sz w:val="24"/>
          </w:rPr>
          <w:t>29</w:t>
        </w:r>
      </w:hyperlink>
      <w:r w:rsidRPr="00B253CB">
        <w:rPr>
          <w:rStyle w:val="BodyChar"/>
          <w:noProof/>
          <w:sz w:val="24"/>
        </w:rPr>
        <w:t>]</w:t>
      </w:r>
      <w:r w:rsidRPr="00B253CB">
        <w:rPr>
          <w:rStyle w:val="BodyChar"/>
          <w:sz w:val="24"/>
        </w:rPr>
        <w:fldChar w:fldCharType="end"/>
      </w:r>
      <w:r w:rsidRPr="00B253CB">
        <w:rPr>
          <w:rStyle w:val="BodyChar"/>
          <w:sz w:val="24"/>
        </w:rPr>
        <w:t xml:space="preserve"> </w:t>
      </w:r>
      <w:r w:rsidRPr="00B253CB">
        <w:t>2-[2-(2-azidoethoxy)ethoxy]ethyl mesylate was synthesised by a modification of the procedure of Sakamoto</w:t>
      </w:r>
      <w:r w:rsidRPr="00B253CB">
        <w:rPr>
          <w:i/>
        </w:rPr>
        <w:t xml:space="preserve"> et al</w:t>
      </w:r>
      <w:r w:rsidRPr="00B253CB">
        <w:t>.</w:t>
      </w:r>
      <w:r w:rsidRPr="00B253CB">
        <w:fldChar w:fldCharType="begin"/>
      </w:r>
      <w:r w:rsidRPr="00B253CB">
        <w:instrText xml:space="preserve"> ADDIN EN.CITE &lt;EndNote&gt;&lt;Cite&gt;&lt;Author&gt;Sakamoto&lt;/Author&gt;&lt;Year&gt;2008&lt;/Year&gt;&lt;RecNum&gt;161&lt;/RecNum&gt;&lt;DisplayText&gt;[30]&lt;/DisplayText&gt;&lt;record&gt;&lt;rec-number&gt;161&lt;/rec-number&gt;&lt;foreign-keys&gt;&lt;key app="EN" db-id="zvfwrz904rtffge9fpb5x227ewre5xrzexad" timestamp="1398687640"&gt;161&lt;/key&gt;&lt;key app="ENWeb" db-id=""&gt;0&lt;/key&gt;&lt;/foreign-keys&gt;&lt;ref-type name="Journal Article"&gt;17&lt;/ref-type&gt;&lt;contributors&gt;&lt;authors&gt;&lt;author&gt;Sakamoto, J.&lt;/author&gt;&lt;author&gt;Takita, C.&lt;/author&gt;&lt;author&gt;Koyama, T.&lt;/author&gt;&lt;author&gt;Hatano, K.&lt;/author&gt;&lt;author&gt;Terunuma, D.&lt;/author&gt;&lt;author&gt;Matsuoka, K.&lt;/author&gt;&lt;/authors&gt;&lt;/contributors&gt;&lt;auth-address&gt;Division of Material Science, Graduate School of Science and Engineering, Saitama University, Sakura, Saitama 338-8570, Japan.&lt;/auth-address&gt;&lt;titles&gt;&lt;title&gt;Use of a recycle-type SEC method as a powerful tool for purification of thiosialoside derivatives&lt;/title&gt;&lt;secondary-title&gt;Carbohydr Res&lt;/secondary-title&gt;&lt;alt-title&gt;Carbohydrate research&lt;/alt-title&gt;&lt;/titles&gt;&lt;periodical&gt;&lt;full-title&gt;Carbohydr Res&lt;/full-title&gt;&lt;abbr-1&gt;Carbohydrate research&lt;/abbr-1&gt;&lt;/periodical&gt;&lt;alt-periodical&gt;&lt;full-title&gt;Carbohydr Res&lt;/full-title&gt;&lt;abbr-1&gt;Carbohydrate research&lt;/abbr-1&gt;&lt;/alt-periodical&gt;&lt;pages&gt;2735-2739&lt;/pages&gt;&lt;volume&gt;343&lt;/volume&gt;&lt;number&gt;16&lt;/number&gt;&lt;keywords&gt;&lt;keyword&gt;Carbohydrate Conformation&lt;/keyword&gt;&lt;keyword&gt;*Chromatography, Gel&lt;/keyword&gt;&lt;keyword&gt;Thiosugars/chemistry/*isolation &amp;amp; purification&lt;/keyword&gt;&lt;/keywords&gt;&lt;dates&gt;&lt;year&gt;2008&lt;/year&gt;&lt;pub-dates&gt;&lt;date&gt;Nov 3&lt;/date&gt;&lt;/pub-dates&gt;&lt;/dates&gt;&lt;isbn&gt;1873-426X (Electronic)&amp;#xD;0008-6215 (Linking)&lt;/isbn&gt;&lt;accession-num&gt;18550037&lt;/accession-num&gt;&lt;urls&gt;&lt;related-urls&gt;&lt;url&gt;http://www.ncbi.nlm.nih.gov/pubmed/18550037&lt;/url&gt;&lt;/related-urls&gt;&lt;/urls&gt;&lt;electronic-resource-num&gt;10.1016/j.carres.2008.05.014&lt;/electronic-resource-num&gt;&lt;/record&gt;&lt;/Cite&gt;&lt;/EndNote&gt;</w:instrText>
      </w:r>
      <w:r w:rsidRPr="00B253CB">
        <w:fldChar w:fldCharType="separate"/>
      </w:r>
      <w:r w:rsidRPr="00B253CB">
        <w:rPr>
          <w:noProof/>
        </w:rPr>
        <w:t>[</w:t>
      </w:r>
      <w:hyperlink w:anchor="_ENREF_30" w:tooltip="Sakamoto, 2008 #161" w:history="1">
        <w:r w:rsidRPr="00B253CB">
          <w:rPr>
            <w:noProof/>
          </w:rPr>
          <w:t>30</w:t>
        </w:r>
      </w:hyperlink>
      <w:r w:rsidRPr="00B253CB">
        <w:rPr>
          <w:noProof/>
        </w:rPr>
        <w:t>]</w:t>
      </w:r>
      <w:r w:rsidRPr="00B253CB">
        <w:fldChar w:fldCharType="end"/>
      </w:r>
      <w:r w:rsidRPr="00B253CB">
        <w:t xml:space="preserve"> 2-NBDG was synthesised by the method of He </w:t>
      </w:r>
      <w:r w:rsidRPr="00B253CB">
        <w:rPr>
          <w:i/>
        </w:rPr>
        <w:t>et al</w:t>
      </w:r>
      <w:r w:rsidRPr="00B253CB">
        <w:t>.,</w:t>
      </w:r>
      <w:r w:rsidRPr="00B253CB">
        <w:fldChar w:fldCharType="begin">
          <w:fldData xml:space="preserve">PEVuZE5vdGU+PENpdGU+PEF1dGhvcj5IZTwvQXV0aG9yPjxZZWFyPjIwMTM8L1llYXI+PFJlY051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</w:fldData>
        </w:fldChar>
      </w:r>
      <w:r w:rsidRPr="00B253CB">
        <w:instrText xml:space="preserve"> ADDIN EN.CITE </w:instrText>
      </w:r>
      <w:r w:rsidRPr="00B253CB">
        <w:fldChar w:fldCharType="begin">
          <w:fldData xml:space="preserve">PEVuZE5vdGU+PENpdGU+PEF1dGhvcj5IZTwvQXV0aG9yPjxZZWFyPjIwMTM8L1llYXI+PFJlY051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</w:fldData>
        </w:fldChar>
      </w:r>
      <w:r w:rsidRPr="00B253CB">
        <w:instrText xml:space="preserve"> ADDIN EN.CITE.DATA </w:instrText>
      </w:r>
      <w:r w:rsidRPr="00B253CB">
        <w:fldChar w:fldCharType="end"/>
      </w:r>
      <w:r w:rsidRPr="00B253CB">
        <w:fldChar w:fldCharType="separate"/>
      </w:r>
      <w:r w:rsidRPr="00B253CB">
        <w:rPr>
          <w:noProof/>
        </w:rPr>
        <w:t>[</w:t>
      </w:r>
      <w:hyperlink w:anchor="_ENREF_31" w:tooltip="He, 2013 #735" w:history="1">
        <w:r w:rsidRPr="00B253CB">
          <w:rPr>
            <w:noProof/>
          </w:rPr>
          <w:t>31</w:t>
        </w:r>
      </w:hyperlink>
      <w:r w:rsidRPr="00B253CB">
        <w:rPr>
          <w:noProof/>
        </w:rPr>
        <w:t>]</w:t>
      </w:r>
      <w:r w:rsidRPr="00B253CB">
        <w:fldChar w:fldCharType="end"/>
      </w:r>
      <w:r w:rsidRPr="00B253CB">
        <w:t xml:space="preserve"> and purified on a Sephadex LH-20 column eluting with H</w:t>
      </w:r>
      <w:r w:rsidRPr="00B253CB">
        <w:rPr>
          <w:vertAlign w:val="subscript"/>
        </w:rPr>
        <w:t>2</w:t>
      </w:r>
      <w:r w:rsidRPr="00B253CB">
        <w:t>O.</w:t>
      </w:r>
    </w:p>
    <w:p w14:paraId="3CC1594D" w14:textId="77777777" w:rsidR="00F870B7" w:rsidRPr="006F6763" w:rsidRDefault="00F870B7" w:rsidP="00F870B7">
      <w:pPr>
        <w:pStyle w:val="Heading2"/>
        <w:jc w:val="left"/>
      </w:pPr>
      <w:r w:rsidRPr="006F6763">
        <w:t>1,2-O-isopropylidene-α-D-glucofuranose (1)</w:t>
      </w:r>
    </w:p>
    <w:p w14:paraId="608BA7E0" w14:textId="77777777" w:rsidR="00F870B7" w:rsidRPr="00B253CB" w:rsidRDefault="00F870B7" w:rsidP="00F32D46">
      <w:pPr>
        <w:pStyle w:val="Body"/>
      </w:pPr>
      <w:r w:rsidRPr="00B253CB">
        <w:t>1,2</w:t>
      </w:r>
      <w:r w:rsidRPr="00B253CB">
        <w:rPr>
          <w:i/>
        </w:rPr>
        <w:t>-O-</w:t>
      </w:r>
      <w:r w:rsidRPr="00B253CB">
        <w:t xml:space="preserve">isopropylidene-α-D-glucofuranose was prepared by a modification of the method of Yadav </w:t>
      </w:r>
      <w:r w:rsidRPr="00B253CB">
        <w:rPr>
          <w:i/>
        </w:rPr>
        <w:t>et al</w:t>
      </w:r>
      <w:r w:rsidRPr="00B253CB">
        <w:t>.</w:t>
      </w:r>
      <w:r w:rsidRPr="00B253CB">
        <w:fldChar w:fldCharType="begin"/>
      </w:r>
      <w:r w:rsidRPr="00B253CB">
        <w:instrText xml:space="preserve"> ADDIN EN.CITE &lt;EndNote&gt;&lt;Cite&gt;&lt;Author&gt;Yadav&lt;/Author&gt;&lt;Year&gt;2005&lt;/Year&gt;&lt;RecNum&gt;111&lt;/RecNum&gt;&lt;DisplayText&gt;[32]&lt;/DisplayText&gt;&lt;record&gt;&lt;rec-number&gt;111&lt;/rec-number&gt;&lt;foreign-keys&gt;&lt;key app="EN" db-id="zvfwrz904rtffge9fpb5x227ewre5xrzexad" timestamp="1396440995"&gt;111&lt;/key&gt;&lt;key app="ENWeb" db-id=""&gt;0&lt;/key&gt;&lt;/foreign-keys&gt;&lt;ref-type name="Journal Article"&gt;17&lt;/ref-type&gt;&lt;contributors&gt;&lt;authors&gt;&lt;author&gt;Yadav, J. S.&lt;/author&gt;&lt;author&gt;Satyanarayana, M.&lt;/author&gt;&lt;author&gt;Raghavendra, S.&lt;/author&gt;&lt;author&gt;Balanarsaiah, E.&lt;/author&gt;&lt;/authors&gt;&lt;/contributors&gt;&lt;titles&gt;&lt;title&gt;Chemoselective hydrolysis of terminal isopropylidene acetals in acetonitrile using molecular iodine as a mild and efficient catalyst&lt;/title&gt;&lt;secondary-title&gt;Tetrahedron Lett&lt;/secondary-title&gt;&lt;/titles&gt;&lt;periodical&gt;&lt;full-title&gt;Tetrahedron Lett&lt;/full-title&gt;&lt;/periodical&gt;&lt;pages&gt;8745-8748&lt;/pages&gt;&lt;volume&gt;46&lt;/volume&gt;&lt;number&gt;50&lt;/number&gt;&lt;dates&gt;&lt;year&gt;2005&lt;/year&gt;&lt;/dates&gt;&lt;isbn&gt;00404039&lt;/isbn&gt;&lt;urls&gt;&lt;/urls&gt;&lt;electronic-resource-num&gt;10.1016/j.tetlet.2005.10.043&lt;/electronic-resource-num&gt;&lt;/record&gt;&lt;/Cite&gt;&lt;/EndNote&gt;</w:instrText>
      </w:r>
      <w:r w:rsidRPr="00B253CB">
        <w:fldChar w:fldCharType="separate"/>
      </w:r>
      <w:r w:rsidRPr="00B253CB">
        <w:rPr>
          <w:noProof/>
        </w:rPr>
        <w:t>[</w:t>
      </w:r>
      <w:hyperlink w:anchor="_ENREF_32" w:tooltip="Yadav, 2005 #111" w:history="1">
        <w:r w:rsidRPr="00B253CB">
          <w:rPr>
            <w:noProof/>
          </w:rPr>
          <w:t>32</w:t>
        </w:r>
      </w:hyperlink>
      <w:r w:rsidRPr="00B253CB">
        <w:rPr>
          <w:noProof/>
        </w:rPr>
        <w:t>]</w:t>
      </w:r>
      <w:r w:rsidRPr="00B253CB">
        <w:fldChar w:fldCharType="end"/>
      </w:r>
      <w:r w:rsidRPr="00B253CB">
        <w:t xml:space="preserve"> Iodine (1.47 g, 5.8 mmol, 0.3 eq.) was added to a solution of </w:t>
      </w:r>
      <w:r w:rsidRPr="00B253CB">
        <w:rPr>
          <w:bCs/>
        </w:rPr>
        <w:t>1,2:5,6-di-</w:t>
      </w:r>
      <w:r w:rsidRPr="00B253CB">
        <w:rPr>
          <w:bCs/>
          <w:i/>
          <w:iCs/>
        </w:rPr>
        <w:t>O</w:t>
      </w:r>
      <w:r w:rsidRPr="00B253CB">
        <w:rPr>
          <w:bCs/>
        </w:rPr>
        <w:t>-isopropylidene-α-D-glucofuranose</w:t>
      </w:r>
      <w:r w:rsidRPr="00B253CB">
        <w:t xml:space="preserve"> (5.00 g, 19.2 mmol) in MeCN (270 mL). H</w:t>
      </w:r>
      <w:r w:rsidRPr="00B253CB">
        <w:rPr>
          <w:vertAlign w:val="subscript"/>
        </w:rPr>
        <w:t>2</w:t>
      </w:r>
      <w:r w:rsidRPr="00B253CB">
        <w:t>O (2 mL) was added, and the reaction mixture was stirred at room temperature for 7 h. The reaction was quenched with saturated aqueous Na</w:t>
      </w:r>
      <w:r w:rsidRPr="00B253CB">
        <w:rPr>
          <w:vertAlign w:val="subscript"/>
        </w:rPr>
        <w:t>2</w:t>
      </w:r>
      <w:r w:rsidRPr="00B253CB">
        <w:t>S</w:t>
      </w:r>
      <w:r w:rsidRPr="00B253CB">
        <w:rPr>
          <w:vertAlign w:val="subscript"/>
        </w:rPr>
        <w:t>2</w:t>
      </w:r>
      <w:r w:rsidRPr="00B253CB">
        <w:t>O</w:t>
      </w:r>
      <w:r w:rsidRPr="00B253CB">
        <w:rPr>
          <w:vertAlign w:val="subscript"/>
        </w:rPr>
        <w:t>3</w:t>
      </w:r>
      <w:r w:rsidRPr="00B253CB">
        <w:t xml:space="preserve"> solution and extracted into EtOAc (5 x 200 mL). The organic layers were dried over anhydrous Na</w:t>
      </w:r>
      <w:r w:rsidRPr="00B253CB">
        <w:rPr>
          <w:vertAlign w:val="subscript"/>
        </w:rPr>
        <w:t>2</w:t>
      </w:r>
      <w:r w:rsidRPr="00B253CB">
        <w:t>SO</w:t>
      </w:r>
      <w:r w:rsidRPr="00B253CB">
        <w:rPr>
          <w:vertAlign w:val="subscript"/>
        </w:rPr>
        <w:t>4</w:t>
      </w:r>
      <w:r w:rsidRPr="00B253CB">
        <w:t xml:space="preserve">, the solvent removed and the crude mixture was purified by column chromatography (silica) using EtOAc/hexane 2:1, EtOAc and EtOAc/MeOH 1:0.01 to give the product as a white powder (3.29 g, 14.9 mmol, 78% yield). Rf 0.23 (EtOAc, silica);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6</m:t>
            </m:r>
          </m:sup>
        </m:sSubSup>
      </m:oMath>
      <w:r w:rsidRPr="00B253CB">
        <w:t xml:space="preserve"> -18.3˚ (</w:t>
      </w:r>
      <w:r w:rsidRPr="00B253CB">
        <w:rPr>
          <w:i/>
        </w:rPr>
        <w:t>c</w:t>
      </w:r>
      <w:r w:rsidRPr="00B253CB">
        <w:t xml:space="preserve"> 1.00, H</w:t>
      </w:r>
      <w:r w:rsidRPr="00B253CB">
        <w:rPr>
          <w:vertAlign w:val="subscript"/>
        </w:rPr>
        <w:t>2</w:t>
      </w:r>
      <w:r w:rsidRPr="00B253CB">
        <w:t xml:space="preserve">O) (lit.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2</m:t>
            </m:r>
          </m:sup>
        </m:sSubSup>
      </m:oMath>
      <w:r w:rsidRPr="00B253CB">
        <w:t xml:space="preserve"> -12.0˚ (</w:t>
      </w:r>
      <w:r w:rsidRPr="00B253CB">
        <w:rPr>
          <w:i/>
        </w:rPr>
        <w:t>c</w:t>
      </w:r>
      <w:r w:rsidRPr="00B253CB">
        <w:t xml:space="preserve"> 1.0, H</w:t>
      </w:r>
      <w:r w:rsidRPr="00B253CB">
        <w:rPr>
          <w:vertAlign w:val="subscript"/>
        </w:rPr>
        <w:t>2</w:t>
      </w:r>
      <w:r w:rsidRPr="00B253CB">
        <w:t>O)</w:t>
      </w:r>
      <w:r w:rsidRPr="00B253CB">
        <w:fldChar w:fldCharType="begin"/>
      </w:r>
      <w:r w:rsidRPr="00B253CB">
        <w:instrText xml:space="preserve"> ADDIN EN.CITE &lt;EndNote&gt;&lt;Cite&gt;&lt;Author&gt;Monrad&lt;/Author&gt;&lt;Year&gt;2007&lt;/Year&gt;&lt;RecNum&gt;172&lt;/RecNum&gt;&lt;DisplayText&gt;[33]&lt;/DisplayText&gt;&lt;record&gt;&lt;rec-number&gt;172&lt;/rec-number&gt;&lt;foreign-keys&gt;&lt;key app="EN" db-id="zvfwrz904rtffge9fpb5x227ewre5xrzexad" timestamp="1398687351"&gt;172&lt;/key&gt;&lt;key app="ENWeb" db-id=""&gt;0&lt;/key&gt;&lt;/foreign-keys&gt;&lt;ref-type name="Journal Article"&gt;17&lt;/ref-type&gt;&lt;contributors&gt;&lt;authors&gt;&lt;author&gt;Monrad, R. N.&lt;/author&gt;&lt;author&gt;Madsen, R.&lt;/author&gt;&lt;/authors&gt;&lt;/contributors&gt;&lt;titles&gt;&lt;title&gt;Rhodium-catalysed decarbonylation of aldoses&lt;/title&gt;&lt;secondary-title&gt;J Org Chem&lt;/secondary-title&gt;&lt;/titles&gt;&lt;periodical&gt;&lt;full-title&gt;J Org Chem&lt;/full-title&gt;&lt;/periodical&gt;&lt;pages&gt;9782-9785&lt;/pages&gt;&lt;volume&gt;72&lt;/volume&gt;&lt;dates&gt;&lt;year&gt;2007&lt;/year&gt;&lt;/dates&gt;&lt;urls&gt;&lt;/urls&gt;&lt;/record&gt;&lt;/Cite&gt;&lt;/EndNote&gt;</w:instrText>
      </w:r>
      <w:r w:rsidRPr="00B253CB">
        <w:fldChar w:fldCharType="separate"/>
      </w:r>
      <w:r w:rsidRPr="00B253CB">
        <w:rPr>
          <w:noProof/>
        </w:rPr>
        <w:t>[</w:t>
      </w:r>
      <w:hyperlink w:anchor="_ENREF_33" w:tooltip="Monrad, 2007 #172" w:history="1">
        <w:r w:rsidRPr="00B253CB">
          <w:rPr>
            <w:noProof/>
          </w:rPr>
          <w:t>33</w:t>
        </w:r>
      </w:hyperlink>
      <w:r w:rsidRPr="00B253CB">
        <w:rPr>
          <w:noProof/>
        </w:rPr>
        <w:t>]</w:t>
      </w:r>
      <w:r w:rsidRPr="00B253CB">
        <w:fldChar w:fldCharType="end"/>
      </w:r>
      <w:r w:rsidRPr="00B253CB">
        <w:t xml:space="preserve">); </w:t>
      </w:r>
      <w:r w:rsidRPr="00B253CB">
        <w:rPr>
          <w:vertAlign w:val="superscript"/>
        </w:rPr>
        <w:t>1</w:t>
      </w:r>
      <w:r w:rsidRPr="00B253CB">
        <w:t xml:space="preserve">H NMR (400 MHz, MeOD): δ 5.86 (d, </w:t>
      </w:r>
      <w:r w:rsidRPr="00B253CB">
        <w:rPr>
          <w:i/>
        </w:rPr>
        <w:t>J</w:t>
      </w:r>
      <w:r w:rsidRPr="00B253CB">
        <w:t xml:space="preserve"> 3.6 Hz, 1H, CH), 4.47 (d, </w:t>
      </w:r>
      <w:r w:rsidRPr="00B253CB">
        <w:rPr>
          <w:i/>
        </w:rPr>
        <w:t>J</w:t>
      </w:r>
      <w:r w:rsidRPr="00B253CB">
        <w:t xml:space="preserve"> 3.6 Hz, 1H, CH), 4.20 (d, </w:t>
      </w:r>
      <w:r w:rsidRPr="00B253CB">
        <w:rPr>
          <w:i/>
        </w:rPr>
        <w:t>J</w:t>
      </w:r>
      <w:r w:rsidRPr="00B253CB">
        <w:t xml:space="preserve"> 2.8 Hz, 1H, CH), 4.01 (dd, </w:t>
      </w:r>
      <w:r w:rsidRPr="00B253CB">
        <w:rPr>
          <w:i/>
        </w:rPr>
        <w:t>J</w:t>
      </w:r>
      <w:r w:rsidRPr="00B253CB">
        <w:t xml:space="preserve"> 8.4, 2.8 Hz, 1H, CH), 3.89 (ddd, </w:t>
      </w:r>
      <w:r w:rsidRPr="00B253CB">
        <w:rPr>
          <w:i/>
        </w:rPr>
        <w:t>J</w:t>
      </w:r>
      <w:r w:rsidRPr="00B253CB">
        <w:t xml:space="preserve"> 8.4, 6.0, 3.2 Hz, 1H, CH), 3.75 (dd, </w:t>
      </w:r>
      <w:r w:rsidRPr="00B253CB">
        <w:rPr>
          <w:i/>
        </w:rPr>
        <w:t>J</w:t>
      </w:r>
      <w:r w:rsidRPr="00B253CB">
        <w:t xml:space="preserve"> 11.6, 3.2 Hz, 1H, CH (glucose C6)), 3.59 (dd, </w:t>
      </w:r>
      <w:r w:rsidRPr="00B253CB">
        <w:rPr>
          <w:i/>
        </w:rPr>
        <w:t>J</w:t>
      </w:r>
      <w:r w:rsidRPr="00B253CB">
        <w:t xml:space="preserve"> 11.6, 6.0 Hz, 1H, CH (glucose C6)), 1.45 (s, 3H, CH</w:t>
      </w:r>
      <w:r w:rsidRPr="00B253CB">
        <w:rPr>
          <w:vertAlign w:val="subscript"/>
        </w:rPr>
        <w:t>3</w:t>
      </w:r>
      <w:r w:rsidRPr="00B253CB">
        <w:t>), 1.24 (s, 3H, CH</w:t>
      </w:r>
      <w:r w:rsidRPr="00B253CB">
        <w:rPr>
          <w:vertAlign w:val="subscript"/>
        </w:rPr>
        <w:t>3</w:t>
      </w:r>
      <w:r w:rsidRPr="00B253CB">
        <w:t xml:space="preserve">); </w:t>
      </w:r>
      <w:r w:rsidRPr="00B253CB">
        <w:rPr>
          <w:vertAlign w:val="superscript"/>
        </w:rPr>
        <w:t>13</w:t>
      </w:r>
      <w:r w:rsidRPr="00B253CB">
        <w:t>C NMR (100 MHz, MeOD): δ 112.7, 106.4, 86.5, 81.4, 75.5, 70.4, 65.3, 27.0, 26.4.</w:t>
      </w:r>
    </w:p>
    <w:p w14:paraId="68B43276" w14:textId="77777777" w:rsidR="00F870B7" w:rsidRPr="006F6763" w:rsidRDefault="00F870B7" w:rsidP="00F870B7">
      <w:pPr>
        <w:pStyle w:val="Heading2"/>
        <w:jc w:val="left"/>
      </w:pPr>
      <w:r w:rsidRPr="006F6763">
        <w:t>3,5,6-tri-O-benzyl-1,2-O-isopropylidene-α-D-glucofuranose (2)</w:t>
      </w:r>
    </w:p>
    <w:p w14:paraId="6400BCE5" w14:textId="77777777" w:rsidR="00F870B7" w:rsidRPr="00B253CB" w:rsidRDefault="00F870B7" w:rsidP="00F32D46">
      <w:pPr>
        <w:pStyle w:val="Body"/>
      </w:pPr>
      <w:r w:rsidRPr="00B253CB">
        <w:t>Under N</w:t>
      </w:r>
      <w:r w:rsidRPr="00B253CB">
        <w:rPr>
          <w:vertAlign w:val="subscript"/>
        </w:rPr>
        <w:t>2</w:t>
      </w:r>
      <w:r w:rsidRPr="00B253CB">
        <w:t xml:space="preserve">, </w:t>
      </w:r>
      <w:r w:rsidRPr="007F67A5">
        <w:rPr>
          <w:b/>
        </w:rPr>
        <w:t>1</w:t>
      </w:r>
      <w:r w:rsidRPr="00B253CB">
        <w:t xml:space="preserve"> (1.00 g, 4.5 mmol) was dissolved in anhydrous DMF (24 mL). Sodium hydride in a 60% oily dispersion (0.90 g, 22.5 mmol, 5 eq.) was added portionwise with vigorous stirring. After stirring for 30 min, benzyl bromide (2.80 mL, 22.5 mmol, 5 eq.) was added dropwise. The reaction mixture was stirred at room temperature, under N</w:t>
      </w:r>
      <w:r w:rsidRPr="00B253CB">
        <w:rPr>
          <w:vertAlign w:val="subscript"/>
        </w:rPr>
        <w:t>2</w:t>
      </w:r>
      <w:r w:rsidRPr="00B253CB">
        <w:t xml:space="preserve"> for 24 h and then treated with H</w:t>
      </w:r>
      <w:r w:rsidRPr="00B253CB">
        <w:rPr>
          <w:vertAlign w:val="subscript"/>
        </w:rPr>
        <w:t>2</w:t>
      </w:r>
      <w:r w:rsidRPr="00B253CB">
        <w:t>O (150 mL) and neutralised with 1 M hydrochloric acid. The product was extracted into DCM (3 x 150 mL), and the organic layer was dried over Na</w:t>
      </w:r>
      <w:r w:rsidRPr="00B253CB">
        <w:rPr>
          <w:vertAlign w:val="subscript"/>
        </w:rPr>
        <w:t>2</w:t>
      </w:r>
      <w:r w:rsidRPr="00B253CB">
        <w:t>SO</w:t>
      </w:r>
      <w:r w:rsidRPr="00B253CB">
        <w:rPr>
          <w:vertAlign w:val="subscript"/>
        </w:rPr>
        <w:t>4</w:t>
      </w:r>
      <w:r w:rsidRPr="00B253CB">
        <w:t xml:space="preserve"> and the solvent removed. The product was purified by column chromatography (silica) with hexane/EtOAc 8:1 eluent to yield </w:t>
      </w:r>
      <w:r w:rsidRPr="007F67A5">
        <w:rPr>
          <w:b/>
        </w:rPr>
        <w:t>2</w:t>
      </w:r>
      <w:r w:rsidRPr="007F67A5">
        <w:t xml:space="preserve"> </w:t>
      </w:r>
      <w:r w:rsidRPr="00B253CB">
        <w:t xml:space="preserve">as a light yellow oil (2.01 g, 4.1 mmol, 90% yield). </w:t>
      </w:r>
    </w:p>
    <w:p w14:paraId="0B5B89D7" w14:textId="77777777" w:rsidR="00F870B7" w:rsidRPr="00B253CB" w:rsidRDefault="00F870B7" w:rsidP="00F32D46">
      <w:pPr>
        <w:pStyle w:val="Body"/>
      </w:pPr>
      <w:r w:rsidRPr="00B253CB">
        <w:t xml:space="preserve">Rf 0.46 (hexane/EtOAc 2:1, silica);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6</m:t>
            </m:r>
          </m:sup>
        </m:sSubSup>
      </m:oMath>
      <w:r w:rsidRPr="00B253CB">
        <w:t xml:space="preserve"> -33.8˚ (</w:t>
      </w:r>
      <w:r w:rsidRPr="00B253CB">
        <w:rPr>
          <w:i/>
        </w:rPr>
        <w:t>c</w:t>
      </w:r>
      <w:r w:rsidRPr="00B253CB">
        <w:t xml:space="preserve"> 2.03, CHCl</w:t>
      </w:r>
      <w:r w:rsidRPr="00B253CB">
        <w:rPr>
          <w:vertAlign w:val="subscript"/>
        </w:rPr>
        <w:t>3</w:t>
      </w:r>
      <w:r w:rsidRPr="00B253CB">
        <w:t xml:space="preserve">) (lit.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0</m:t>
            </m:r>
          </m:sup>
        </m:sSubSup>
      </m:oMath>
      <w:r w:rsidRPr="00B253CB">
        <w:t xml:space="preserve"> -36˚ (</w:t>
      </w:r>
      <w:r w:rsidRPr="00B253CB">
        <w:rPr>
          <w:i/>
        </w:rPr>
        <w:t>c</w:t>
      </w:r>
      <w:r w:rsidRPr="00B253CB">
        <w:t xml:space="preserve"> 1.0, CHCl</w:t>
      </w:r>
      <w:r w:rsidRPr="00B253CB">
        <w:rPr>
          <w:vertAlign w:val="subscript"/>
        </w:rPr>
        <w:t>3</w:t>
      </w:r>
      <w:r w:rsidRPr="00B253CB">
        <w:t>)</w:t>
      </w:r>
      <w:r w:rsidRPr="00B253CB">
        <w:fldChar w:fldCharType="begin"/>
      </w:r>
      <w:r w:rsidRPr="00B253CB">
        <w:instrText xml:space="preserve"> ADDIN EN.CITE &lt;EndNote&gt;&lt;Cite&gt;&lt;Author&gt;Huber&lt;/Author&gt;&lt;Year&gt;1968&lt;/Year&gt;&lt;RecNum&gt;119&lt;/RecNum&gt;&lt;DisplayText&gt;[34]&lt;/DisplayText&gt;&lt;record&gt;&lt;rec-number&gt;119&lt;/rec-number&gt;&lt;foreign-keys&gt;&lt;key app="EN" db-id="zvfwrz904rtffge9fpb5x227ewre5xrzexad" timestamp="1396441028"&gt;119&lt;/key&gt;&lt;key app="ENWeb" db-id=""&gt;0&lt;/key&gt;&lt;/foreign-keys&gt;&lt;ref-type name="Journal Article"&gt;17&lt;/ref-type&gt;&lt;contributors&gt;&lt;authors&gt;&lt;author&gt;Huber, G.&lt;/author&gt;&lt;author&gt;Rossi, A.&lt;/author&gt;&lt;/authors&gt;&lt;/contributors&gt;&lt;titles&gt;&lt;title&gt;Uber tribenzyl-D-glucofuranoside, eine neue gruppe von heilmitteln auf dem kohlenhydratgebiet&lt;/title&gt;&lt;secondary-title&gt;Helv Chim Acta&lt;/secondary-title&gt;&lt;/titles&gt;&lt;periodical&gt;&lt;full-title&gt;Helv Chim Acta&lt;/full-title&gt;&lt;/periodical&gt;&lt;pages&gt;1195-1202&lt;/pages&gt;&lt;volume&gt;51&lt;/volume&gt;&lt;number&gt;6&lt;/number&gt;&lt;dates&gt;&lt;year&gt;1968&lt;/year&gt;&lt;/dates&gt;&lt;urls&gt;&lt;/urls&gt;&lt;/record&gt;&lt;/Cite&gt;&lt;/EndNote&gt;</w:instrText>
      </w:r>
      <w:r w:rsidRPr="00B253CB">
        <w:fldChar w:fldCharType="separate"/>
      </w:r>
      <w:r w:rsidRPr="00B253CB">
        <w:rPr>
          <w:noProof/>
        </w:rPr>
        <w:t>[</w:t>
      </w:r>
      <w:hyperlink w:anchor="_ENREF_34" w:tooltip="Huber, 1968 #119" w:history="1">
        <w:r w:rsidRPr="00B253CB">
          <w:rPr>
            <w:noProof/>
          </w:rPr>
          <w:t>34</w:t>
        </w:r>
      </w:hyperlink>
      <w:r w:rsidRPr="00B253CB">
        <w:rPr>
          <w:noProof/>
        </w:rPr>
        <w:t>]</w:t>
      </w:r>
      <w:r w:rsidRPr="00B253CB">
        <w:fldChar w:fldCharType="end"/>
      </w:r>
      <w:r w:rsidRPr="00B253CB">
        <w:t xml:space="preserve">;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5</m:t>
            </m:r>
          </m:sup>
        </m:sSubSup>
      </m:oMath>
      <w:r w:rsidRPr="00B253CB">
        <w:t xml:space="preserve"> -33˚ (</w:t>
      </w:r>
      <w:r w:rsidRPr="00B253CB">
        <w:rPr>
          <w:i/>
        </w:rPr>
        <w:t>c</w:t>
      </w:r>
      <w:r w:rsidRPr="00B253CB">
        <w:t xml:space="preserve"> 9.3, CHCl</w:t>
      </w:r>
      <w:r w:rsidRPr="00B253CB">
        <w:rPr>
          <w:vertAlign w:val="subscript"/>
        </w:rPr>
        <w:t>3</w:t>
      </w:r>
      <w:r w:rsidRPr="00B253CB">
        <w:t>)</w:t>
      </w:r>
      <w:r w:rsidRPr="00B253CB">
        <w:fldChar w:fldCharType="begin"/>
      </w:r>
      <w:r w:rsidRPr="00B253CB">
        <w:instrText xml:space="preserve"> ADDIN EN.CITE &lt;EndNote&gt;&lt;Cite&gt;&lt;Author&gt;Du&lt;/Author&gt;&lt;Year&gt;1996&lt;/Year&gt;&lt;RecNum&gt;585&lt;/RecNum&gt;&lt;DisplayText&gt;[35]&lt;/DisplayText&gt;&lt;record&gt;&lt;rec-number&gt;585&lt;/rec-number&gt;&lt;foreign-keys&gt;&lt;key app="EN" db-id="zvfwrz904rtffge9fpb5x227ewre5xrzexad" timestamp="1477894000"&gt;585&lt;/key&gt;&lt;/foreign-keys&gt;&lt;ref-type name="Journal Article"&gt;17&lt;/ref-type&gt;&lt;contributors&gt;&lt;authors&gt;&lt;author&gt;Du, Y.&lt;/author&gt;&lt;author&gt;Kong, F.&lt;/author&gt;&lt;/authors&gt;&lt;/contributors&gt;&lt;titles&gt;&lt;title&gt;Synthesis and glycosidic reaction of 1,2-anhydromanno-, lyxo-, gluco-, and xylofuranose perbenzyl ethers&lt;/title&gt;&lt;secondary-title&gt;J Carbohydr Chem&lt;/secondary-title&gt;&lt;/titles&gt;&lt;periodical&gt;&lt;full-title&gt;J Carbohydr Chem&lt;/full-title&gt;&lt;/periodical&gt;&lt;pages&gt;797-817&lt;/pages&gt;&lt;volume&gt;15&lt;/volume&gt;&lt;number&gt;7&lt;/number&gt;&lt;dates&gt;&lt;year&gt;1996&lt;/year&gt;&lt;/dates&gt;&lt;isbn&gt;0732-8303&amp;#xD;1532-2327&lt;/isbn&gt;&lt;urls&gt;&lt;/urls&gt;&lt;electronic-resource-num&gt;10.1080/07328309608005693&lt;/electronic-resource-num&gt;&lt;/record&gt;&lt;/Cite&gt;&lt;/EndNote&gt;</w:instrText>
      </w:r>
      <w:r w:rsidRPr="00B253CB">
        <w:fldChar w:fldCharType="separate"/>
      </w:r>
      <w:r w:rsidRPr="00B253CB">
        <w:rPr>
          <w:noProof/>
        </w:rPr>
        <w:t>[</w:t>
      </w:r>
      <w:hyperlink w:anchor="_ENREF_35" w:tooltip="Du, 1996 #585" w:history="1">
        <w:r w:rsidRPr="00B253CB">
          <w:rPr>
            <w:noProof/>
          </w:rPr>
          <w:t>35</w:t>
        </w:r>
      </w:hyperlink>
      <w:r w:rsidRPr="00B253CB">
        <w:rPr>
          <w:noProof/>
        </w:rPr>
        <w:t>]</w:t>
      </w:r>
      <w:r w:rsidRPr="00B253CB">
        <w:fldChar w:fldCharType="end"/>
      </w:r>
      <w:r w:rsidRPr="00B253CB">
        <w:t xml:space="preserve">); </w:t>
      </w:r>
      <w:r w:rsidRPr="00B253CB">
        <w:rPr>
          <w:vertAlign w:val="superscript"/>
        </w:rPr>
        <w:t>1</w:t>
      </w:r>
      <w:r w:rsidRPr="00B253CB">
        <w:t xml:space="preserve">H NMR (400 MHz, MeOD): δ 7.34-7.19 (m, 15H, 15 x aromatic </w:t>
      </w:r>
      <w:r w:rsidRPr="00B253CB">
        <w:lastRenderedPageBreak/>
        <w:t xml:space="preserve">CH), 5.85 (d, </w:t>
      </w:r>
      <w:r w:rsidRPr="00B253CB">
        <w:rPr>
          <w:i/>
        </w:rPr>
        <w:t>J</w:t>
      </w:r>
      <w:r w:rsidRPr="00B253CB">
        <w:t xml:space="preserve"> 3.6 Hz, 1H, CH), 4.70-4.62 (m, 3H, CH and CH</w:t>
      </w:r>
      <w:r w:rsidRPr="00B253CB">
        <w:rPr>
          <w:vertAlign w:val="subscript"/>
        </w:rPr>
        <w:t>2</w:t>
      </w:r>
      <w:r w:rsidRPr="00B253CB">
        <w:t>), 4.51 (s, 2H, CH</w:t>
      </w:r>
      <w:r w:rsidRPr="00B253CB">
        <w:rPr>
          <w:vertAlign w:val="subscript"/>
        </w:rPr>
        <w:t>2</w:t>
      </w:r>
      <w:r w:rsidRPr="00B253CB">
        <w:t xml:space="preserve">), 4.42 (dd, </w:t>
      </w:r>
      <w:r w:rsidRPr="00B253CB">
        <w:rPr>
          <w:i/>
        </w:rPr>
        <w:t>J</w:t>
      </w:r>
      <w:r w:rsidRPr="00B253CB">
        <w:t xml:space="preserve"> 11.6, 3.6 Hz, 2H, CH</w:t>
      </w:r>
      <w:r w:rsidRPr="00B253CB">
        <w:rPr>
          <w:vertAlign w:val="subscript"/>
        </w:rPr>
        <w:t>2</w:t>
      </w:r>
      <w:r w:rsidRPr="00B253CB">
        <w:t xml:space="preserve">), 4.29 (dd, </w:t>
      </w:r>
      <w:r w:rsidRPr="00B253CB">
        <w:rPr>
          <w:i/>
        </w:rPr>
        <w:t>J</w:t>
      </w:r>
      <w:r w:rsidRPr="00B253CB">
        <w:t xml:space="preserve"> 9.2, 2.8 Hz, 1H, CH), 4.03 (d, </w:t>
      </w:r>
      <w:r w:rsidRPr="00B253CB">
        <w:rPr>
          <w:i/>
        </w:rPr>
        <w:t>J</w:t>
      </w:r>
      <w:r w:rsidRPr="00B253CB">
        <w:t xml:space="preserve"> 2.8 Hz, 1H, CH), 3.95 (ddd, </w:t>
      </w:r>
      <w:r w:rsidRPr="00B253CB">
        <w:rPr>
          <w:i/>
        </w:rPr>
        <w:t>J</w:t>
      </w:r>
      <w:r w:rsidRPr="00B253CB">
        <w:t xml:space="preserve"> 9.2, 4.8, 2.0 Hz, 1H, CH), 3.86 (dd, </w:t>
      </w:r>
      <w:r w:rsidRPr="00B253CB">
        <w:rPr>
          <w:i/>
        </w:rPr>
        <w:t>J</w:t>
      </w:r>
      <w:r w:rsidRPr="00B253CB">
        <w:t xml:space="preserve"> 10.8, 2.0 Hz, 1H, CH (glucose C6)), 3.61 (dd, </w:t>
      </w:r>
      <w:r w:rsidRPr="00B253CB">
        <w:rPr>
          <w:i/>
        </w:rPr>
        <w:t>J</w:t>
      </w:r>
      <w:r w:rsidRPr="00B253CB">
        <w:t xml:space="preserve"> 10.8, 4.8 Hz, 1H, CH (glucose C6)), 1.44 (s, 3H, CH</w:t>
      </w:r>
      <w:r w:rsidRPr="00B253CB">
        <w:rPr>
          <w:vertAlign w:val="subscript"/>
        </w:rPr>
        <w:t>3</w:t>
      </w:r>
      <w:r w:rsidRPr="00B253CB">
        <w:t>), 1.29 (s, 3H, CH</w:t>
      </w:r>
      <w:r w:rsidRPr="00B253CB">
        <w:rPr>
          <w:vertAlign w:val="subscript"/>
        </w:rPr>
        <w:t>3</w:t>
      </w:r>
      <w:r w:rsidRPr="00B253CB">
        <w:t xml:space="preserve">); </w:t>
      </w:r>
      <w:r w:rsidRPr="00B253CB">
        <w:rPr>
          <w:vertAlign w:val="superscript"/>
        </w:rPr>
        <w:t>13</w:t>
      </w:r>
      <w:r w:rsidRPr="00B253CB">
        <w:t>C NMR (100 MHz, MeOD): δ 139.9, 139.7, 139.1, 129.4, 129.3, 129.3, 128.9, 128.8, 128.7, 128.6, 128.6, 128.5, 112.9, 106.4, 83.0, 82.9, 80.1, 76.9, 74.3, 73.3, 72.9, 71.2, 27.1, 26.5.</w:t>
      </w:r>
    </w:p>
    <w:p w14:paraId="51C3BF1E" w14:textId="77777777" w:rsidR="00F870B7" w:rsidRPr="001835AD" w:rsidRDefault="00F870B7" w:rsidP="00F870B7">
      <w:pPr>
        <w:pStyle w:val="Heading2"/>
        <w:jc w:val="left"/>
      </w:pPr>
      <w:bookmarkStart w:id="1" w:name="_Toc400981533"/>
      <w:bookmarkStart w:id="2" w:name="_Toc400981696"/>
      <w:bookmarkStart w:id="3" w:name="_Toc409076498"/>
      <w:bookmarkStart w:id="4" w:name="_Toc485129680"/>
      <w:r w:rsidRPr="001835AD">
        <w:t>Methyl 3,5,6-tri-O-benzyl-α-D-glucofuranoside (3a) and methyl 3,5,6-tri-O-benzyl-β-D-glucofuranoside</w:t>
      </w:r>
      <w:bookmarkEnd w:id="1"/>
      <w:bookmarkEnd w:id="2"/>
      <w:bookmarkEnd w:id="3"/>
      <w:bookmarkEnd w:id="4"/>
      <w:r w:rsidRPr="001835AD">
        <w:t xml:space="preserve"> (3b)</w:t>
      </w:r>
    </w:p>
    <w:p w14:paraId="5D87BCB6" w14:textId="77777777" w:rsidR="00F870B7" w:rsidRPr="00B253CB" w:rsidRDefault="00F870B7" w:rsidP="00F32D46">
      <w:pPr>
        <w:pStyle w:val="Body"/>
      </w:pPr>
      <w:r w:rsidRPr="00B253CB">
        <w:t>The method of Lee and Perlin</w:t>
      </w:r>
      <w:r w:rsidRPr="00B253CB">
        <w:fldChar w:fldCharType="begin"/>
      </w:r>
      <w:r w:rsidRPr="00B253CB">
        <w:instrText xml:space="preserve"> ADDIN EN.CITE &lt;EndNote&gt;&lt;Cite&gt;&lt;Author&gt;Lee&lt;/Author&gt;&lt;Year&gt;1984&lt;/Year&gt;&lt;RecNum&gt;107&lt;/RecNum&gt;&lt;DisplayText&gt;[36]&lt;/DisplayText&gt;&lt;record&gt;&lt;rec-number&gt;107&lt;/rec-number&gt;&lt;foreign-keys&gt;&lt;key app="EN" db-id="zvfwrz904rtffge9fpb5x227ewre5xrzexad" timestamp="1396440958"&gt;107&lt;/key&gt;&lt;key app="ENWeb" db-id=""&gt;0&lt;/key&gt;&lt;/foreign-keys&gt;&lt;ref-type name="Journal Article"&gt;17&lt;/ref-type&gt;&lt;contributors&gt;&lt;authors&gt;&lt;author&gt;Lee, D. S.&lt;/author&gt;&lt;author&gt;Perlin, A. S.&lt;/author&gt;&lt;/authors&gt;&lt;/contributors&gt;&lt;titles&gt;&lt;title&gt;&lt;style face="normal" font="default" size="100%"&gt;Acid-catalyzed conversion of 2-&lt;/style&gt;&lt;style face="italic" font="default" size="100%"&gt;O&lt;/style&gt;&lt;style face="normal" font="default" size="100%"&gt;-(2-hydroxypropyl)-D-glucose derivatives into 1,2-&lt;/style&gt;&lt;style face="italic" font="default" size="100%"&gt;O&lt;/style&gt;&lt;style face="normal" font="default" size="100%"&gt;-(1-methyl-1,2-ethanediyl)-D-glucose acetals. Studies related to &lt;/style&gt;&lt;style face="italic" font="default" size="100%"&gt;O&lt;/style&gt;&lt;style face="normal" font="default" size="100%"&gt;-(2-hydroxypropyl)cellulose&lt;/style&gt;&lt;/title&gt;&lt;secondary-title&gt;Carbohydr Res&lt;/secondary-title&gt;&lt;/titles&gt;&lt;periodical&gt;&lt;full-title&gt;Carbohydr Res&lt;/full-title&gt;&lt;abbr-1&gt;Carbohydrate research&lt;/abbr-1&gt;&lt;/periodical&gt;&lt;pages&gt;265-282&lt;/pages&gt;&lt;volume&gt;125&lt;/volume&gt;&lt;dates&gt;&lt;year&gt;1984&lt;/year&gt;&lt;/dates&gt;&lt;urls&gt;&lt;/urls&gt;&lt;/record&gt;&lt;/Cite&gt;&lt;/EndNote&gt;</w:instrText>
      </w:r>
      <w:r w:rsidRPr="00B253CB">
        <w:fldChar w:fldCharType="separate"/>
      </w:r>
      <w:r w:rsidRPr="00B253CB">
        <w:rPr>
          <w:noProof/>
        </w:rPr>
        <w:t>[</w:t>
      </w:r>
      <w:hyperlink w:anchor="_ENREF_36" w:tooltip="Lee, 1984 #107" w:history="1">
        <w:r w:rsidRPr="00B253CB">
          <w:rPr>
            <w:noProof/>
          </w:rPr>
          <w:t>36</w:t>
        </w:r>
      </w:hyperlink>
      <w:r w:rsidRPr="00B253CB">
        <w:rPr>
          <w:noProof/>
        </w:rPr>
        <w:t>]</w:t>
      </w:r>
      <w:r w:rsidRPr="00B253CB">
        <w:fldChar w:fldCharType="end"/>
      </w:r>
      <w:r w:rsidRPr="00B253CB">
        <w:t xml:space="preserve"> was used for the synthesis of methyl 3,5,6-tri</w:t>
      </w:r>
      <w:r w:rsidRPr="00B253CB">
        <w:rPr>
          <w:i/>
        </w:rPr>
        <w:t>-O-</w:t>
      </w:r>
      <w:r w:rsidRPr="00B253CB">
        <w:t>benzyl-α-D-glucofuranoside and methyl 3,5,6-tri</w:t>
      </w:r>
      <w:r w:rsidRPr="00B253CB">
        <w:rPr>
          <w:i/>
        </w:rPr>
        <w:t>-O-</w:t>
      </w:r>
      <w:r w:rsidRPr="00B253CB">
        <w:t xml:space="preserve">benzyl-β-D-glucofuranoside. </w:t>
      </w:r>
      <w:r w:rsidRPr="007F67A5">
        <w:rPr>
          <w:b/>
        </w:rPr>
        <w:t>2</w:t>
      </w:r>
      <w:r w:rsidRPr="00B253CB">
        <w:t xml:space="preserve"> (1.00 g, 2.04 mmol) was dissolved in MeOH (20 mL) under N</w:t>
      </w:r>
      <w:r w:rsidRPr="00B253CB">
        <w:rPr>
          <w:vertAlign w:val="subscript"/>
        </w:rPr>
        <w:t>2</w:t>
      </w:r>
      <w:r w:rsidRPr="00B253CB">
        <w:t>. Amberlite IR-120 (H</w:t>
      </w:r>
      <w:r w:rsidRPr="00B253CB">
        <w:rPr>
          <w:vertAlign w:val="superscript"/>
        </w:rPr>
        <w:t>+</w:t>
      </w:r>
      <w:r w:rsidRPr="00B253CB">
        <w:t>) ion exchange resin (10.25 g) was added, and the reaction was refluxed under N</w:t>
      </w:r>
      <w:r w:rsidRPr="00B253CB">
        <w:rPr>
          <w:vertAlign w:val="subscript"/>
        </w:rPr>
        <w:t>2</w:t>
      </w:r>
      <w:r w:rsidRPr="00B253CB">
        <w:t xml:space="preserve"> for 24 h. The reaction mixture was filtered, the filtrate evaporated and the crude mixture separated by column chromatography (silica) with hexane/EtOAc 4:1 and hexane/EtOAc 2:1 to yield </w:t>
      </w:r>
      <w:r w:rsidRPr="00B253CB">
        <w:rPr>
          <w:i/>
        </w:rPr>
        <w:t>3a</w:t>
      </w:r>
      <w:r w:rsidRPr="00B253CB">
        <w:t xml:space="preserve"> and </w:t>
      </w:r>
      <w:r w:rsidRPr="00B253CB">
        <w:rPr>
          <w:i/>
        </w:rPr>
        <w:t>3b</w:t>
      </w:r>
      <w:r w:rsidRPr="00B253CB">
        <w:t xml:space="preserve"> as colourless oils (</w:t>
      </w:r>
      <w:r w:rsidRPr="007F67A5">
        <w:rPr>
          <w:b/>
        </w:rPr>
        <w:t>3a</w:t>
      </w:r>
      <w:r w:rsidRPr="00B253CB">
        <w:t xml:space="preserve">: 0.34 g, 0.73 mmol, 36% yield; </w:t>
      </w:r>
      <w:r w:rsidRPr="007F67A5">
        <w:rPr>
          <w:b/>
        </w:rPr>
        <w:t>3b</w:t>
      </w:r>
      <w:r w:rsidRPr="00B253CB">
        <w:t>: 0.31 g, 0.67 mmol, 33% yield).</w:t>
      </w:r>
    </w:p>
    <w:p w14:paraId="3B5F71A7" w14:textId="77777777" w:rsidR="00F870B7" w:rsidRPr="001835AD" w:rsidRDefault="00F870B7" w:rsidP="00F870B7">
      <w:pPr>
        <w:pStyle w:val="Heading5"/>
        <w:jc w:val="left"/>
      </w:pPr>
      <w:r w:rsidRPr="001835AD">
        <w:t>3a</w:t>
      </w:r>
    </w:p>
    <w:p w14:paraId="5797DDD9" w14:textId="77777777" w:rsidR="00F870B7" w:rsidRPr="00B253CB" w:rsidRDefault="00F870B7" w:rsidP="00F32D46">
      <w:pPr>
        <w:pStyle w:val="Body"/>
      </w:pPr>
      <w:r w:rsidRPr="00B253CB">
        <w:t xml:space="preserve">Rf 0.53 (hexane/EtOAc 2:1, silica);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6</m:t>
            </m:r>
          </m:sup>
        </m:sSubSup>
      </m:oMath>
      <w:r w:rsidRPr="00B253CB">
        <w:t xml:space="preserve"> +21.7˚ (</w:t>
      </w:r>
      <w:r w:rsidRPr="00B253CB">
        <w:rPr>
          <w:i/>
        </w:rPr>
        <w:t>c</w:t>
      </w:r>
      <w:r w:rsidRPr="00B253CB">
        <w:t xml:space="preserve"> 0.40, CHCl</w:t>
      </w:r>
      <w:r w:rsidRPr="00B253CB">
        <w:rPr>
          <w:vertAlign w:val="subscript"/>
        </w:rPr>
        <w:t>3</w:t>
      </w:r>
      <w:r w:rsidRPr="00B253CB">
        <w:t xml:space="preserve">) (lit.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8</m:t>
            </m:r>
          </m:sup>
        </m:sSubSup>
      </m:oMath>
      <w:r w:rsidRPr="00B253CB">
        <w:t xml:space="preserve"> +28.9˚ (</w:t>
      </w:r>
      <w:r w:rsidRPr="00B253CB">
        <w:rPr>
          <w:i/>
        </w:rPr>
        <w:t>c</w:t>
      </w:r>
      <w:r w:rsidRPr="00B253CB">
        <w:t xml:space="preserve"> 0.32, CHCl</w:t>
      </w:r>
      <w:r w:rsidRPr="00B253CB">
        <w:rPr>
          <w:vertAlign w:val="subscript"/>
        </w:rPr>
        <w:t>3</w:t>
      </w:r>
      <w:r w:rsidRPr="00B253CB">
        <w:t>)</w:t>
      </w:r>
      <w:r w:rsidRPr="00B253CB">
        <w:fldChar w:fldCharType="begin"/>
      </w:r>
      <w:r w:rsidRPr="00B253CB">
        <w:instrText xml:space="preserve"> ADDIN EN.CITE &lt;EndNote&gt;&lt;Cite&gt;&lt;Author&gt;Ghorai&lt;/Author&gt;&lt;Year&gt;2005&lt;/Year&gt;&lt;RecNum&gt;110&lt;/RecNum&gt;&lt;DisplayText&gt;[37]&lt;/DisplayText&gt;&lt;record&gt;&lt;rec-number&gt;110&lt;/rec-number&gt;&lt;foreign-keys&gt;&lt;key app="EN" db-id="zvfwrz904rtffge9fpb5x227ewre5xrzexad" timestamp="1396440968"&gt;110&lt;/key&gt;&lt;key app="ENWeb" db-id=""&gt;0&lt;/key&gt;&lt;/foreign-keys&gt;&lt;ref-type name="Journal Article"&gt;17&lt;/ref-type&gt;&lt;contributors&gt;&lt;authors&gt;&lt;author&gt;Ghorai, S.&lt;/author&gt;&lt;author&gt;Mukhopadhyay, R.&lt;/author&gt;&lt;author&gt;Kundu, A. P.&lt;/author&gt;&lt;author&gt;Bhattacharjya, A.&lt;/author&gt;&lt;/authors&gt;&lt;/contributors&gt;&lt;titles&gt;&lt;title&gt;&lt;style face="normal" font="default" size="100%"&gt;Intramolecular 1,3-dipolar nitrone and nitrile oxide cycloaddition of 2- and 4-&lt;/style&gt;&lt;style face="italic" font="default" size="100%"&gt;O&lt;/style&gt;&lt;style face="normal" font="default" size="100%"&gt;-allyl and propargyl glucose derivatives: a versatile approach to chiral cyclic ether fused isoxazolidines, isoxazolines and isoxazoles&lt;/style&gt;&lt;/title&gt;&lt;secondary-title&gt;Tetrahedron&lt;/secondary-title&gt;&lt;/titles&gt;&lt;periodical&gt;&lt;full-title&gt;Tetrahedron&lt;/full-title&gt;&lt;/periodical&gt;&lt;pages&gt;2999-3012&lt;/pages&gt;&lt;volume&gt;61&lt;/volume&gt;&lt;number&gt;12&lt;/number&gt;&lt;dates&gt;&lt;year&gt;2005&lt;/year&gt;&lt;/dates&gt;&lt;isbn&gt;00404020&lt;/isbn&gt;&lt;urls&gt;&lt;/urls&gt;&lt;electronic-resource-num&gt;10.1016/j.tet.2005.01.119&lt;/electronic-resource-num&gt;&lt;/record&gt;&lt;/Cite&gt;&lt;/EndNote&gt;</w:instrText>
      </w:r>
      <w:r w:rsidRPr="00B253CB">
        <w:fldChar w:fldCharType="separate"/>
      </w:r>
      <w:r w:rsidRPr="00B253CB">
        <w:rPr>
          <w:noProof/>
        </w:rPr>
        <w:t>[</w:t>
      </w:r>
      <w:hyperlink w:anchor="_ENREF_37" w:tooltip="Ghorai, 2005 #110" w:history="1">
        <w:r w:rsidRPr="00B253CB">
          <w:rPr>
            <w:noProof/>
          </w:rPr>
          <w:t>37</w:t>
        </w:r>
      </w:hyperlink>
      <w:r w:rsidRPr="00B253CB">
        <w:rPr>
          <w:noProof/>
        </w:rPr>
        <w:t>]</w:t>
      </w:r>
      <w:r w:rsidRPr="00B253CB">
        <w:fldChar w:fldCharType="end"/>
      </w:r>
      <w:r w:rsidRPr="00B253CB">
        <w:t xml:space="preserve">); </w:t>
      </w:r>
      <w:r w:rsidRPr="00B253CB">
        <w:rPr>
          <w:vertAlign w:val="superscript"/>
        </w:rPr>
        <w:t>1</w:t>
      </w:r>
      <w:r w:rsidRPr="00B253CB">
        <w:t xml:space="preserve">H NMR (400 MHz, MeOD): δ 7.32-7.23 (m, 15H, 15 x aromatic CH), 4.92 (d, </w:t>
      </w:r>
      <w:r w:rsidRPr="00B253CB">
        <w:rPr>
          <w:i/>
        </w:rPr>
        <w:t>J</w:t>
      </w:r>
      <w:r w:rsidRPr="00B253CB">
        <w:t xml:space="preserve"> 4.4 Hz, 1H, CH), 4.71 (dd, </w:t>
      </w:r>
      <w:r w:rsidRPr="00B253CB">
        <w:rPr>
          <w:i/>
        </w:rPr>
        <w:t>J</w:t>
      </w:r>
      <w:r w:rsidRPr="00B253CB">
        <w:t xml:space="preserve"> 11.6, 7.6 Hz, 2H, CH</w:t>
      </w:r>
      <w:r w:rsidRPr="00B253CB">
        <w:rPr>
          <w:vertAlign w:val="subscript"/>
        </w:rPr>
        <w:t>2</w:t>
      </w:r>
      <w:r w:rsidRPr="00B253CB">
        <w:t xml:space="preserve">), 4.52 (d, </w:t>
      </w:r>
      <w:r w:rsidRPr="00B253CB">
        <w:rPr>
          <w:i/>
        </w:rPr>
        <w:t>J</w:t>
      </w:r>
      <w:r w:rsidRPr="00B253CB">
        <w:t xml:space="preserve"> 2.0 Hz, 2H, CH</w:t>
      </w:r>
      <w:r w:rsidRPr="00B253CB">
        <w:rPr>
          <w:vertAlign w:val="subscript"/>
        </w:rPr>
        <w:t>2</w:t>
      </w:r>
      <w:r w:rsidRPr="00B253CB">
        <w:t xml:space="preserve">), 4.49 (dd, </w:t>
      </w:r>
      <w:r w:rsidRPr="00B253CB">
        <w:rPr>
          <w:i/>
        </w:rPr>
        <w:t xml:space="preserve">J </w:t>
      </w:r>
      <w:r w:rsidRPr="00B253CB">
        <w:t>11.6, 2.0 Hz, 2H, CH</w:t>
      </w:r>
      <w:r w:rsidRPr="00B253CB">
        <w:rPr>
          <w:vertAlign w:val="subscript"/>
        </w:rPr>
        <w:t>2</w:t>
      </w:r>
      <w:r w:rsidRPr="00B253CB">
        <w:t xml:space="preserve">), 4.31 (dd, </w:t>
      </w:r>
      <w:r w:rsidRPr="00B253CB">
        <w:rPr>
          <w:i/>
        </w:rPr>
        <w:t>J</w:t>
      </w:r>
      <w:r w:rsidRPr="00B253CB">
        <w:t xml:space="preserve"> 7.6, 5.2 Hz, 1H, CH), 4.21 (dd, </w:t>
      </w:r>
      <w:r w:rsidRPr="00B253CB">
        <w:rPr>
          <w:i/>
        </w:rPr>
        <w:t>J</w:t>
      </w:r>
      <w:r w:rsidRPr="00B253CB">
        <w:t xml:space="preserve"> 4.4, 3.2 Hz, 1H, CH), 4.04 (dd, </w:t>
      </w:r>
      <w:r w:rsidRPr="00B253CB">
        <w:rPr>
          <w:i/>
        </w:rPr>
        <w:t>J</w:t>
      </w:r>
      <w:r w:rsidRPr="00B253CB">
        <w:t xml:space="preserve"> 5.2, 3.2 Hz, 1H, CH), 3.96 (ddd, </w:t>
      </w:r>
      <w:r w:rsidRPr="00B253CB">
        <w:rPr>
          <w:i/>
        </w:rPr>
        <w:t>J</w:t>
      </w:r>
      <w:r w:rsidRPr="00B253CB">
        <w:t xml:space="preserve"> 7.6, 5.6, 2.0 Hz, 1H, CH), 3.85 (dd, </w:t>
      </w:r>
      <w:r w:rsidRPr="00B253CB">
        <w:rPr>
          <w:i/>
        </w:rPr>
        <w:t>J</w:t>
      </w:r>
      <w:r w:rsidRPr="00B253CB">
        <w:t xml:space="preserve"> 10.8, 2.0 Hz, 1H, CH (glucose C6)), 3.66 (dd, </w:t>
      </w:r>
      <w:r w:rsidRPr="00B253CB">
        <w:rPr>
          <w:i/>
        </w:rPr>
        <w:t>J</w:t>
      </w:r>
      <w:r w:rsidRPr="00B253CB">
        <w:t xml:space="preserve"> 10.8, 5.6 Hz, 1H, CH (glucose C6)), 3.42 (s, 3H, CH</w:t>
      </w:r>
      <w:r w:rsidRPr="00B253CB">
        <w:rPr>
          <w:vertAlign w:val="subscript"/>
        </w:rPr>
        <w:t>3</w:t>
      </w:r>
      <w:r w:rsidRPr="00B253CB">
        <w:t xml:space="preserve">); </w:t>
      </w:r>
      <w:r w:rsidRPr="00B253CB">
        <w:rPr>
          <w:vertAlign w:val="superscript"/>
        </w:rPr>
        <w:t>13</w:t>
      </w:r>
      <w:r w:rsidRPr="00B253CB">
        <w:t>C NMR (100 MHz, MeOD): δ 140.1, 139.8, 139.5, 129.4, 129.3, 129.2, 128.9, 128.8, 128.8, 128.7, 128.6, 128.5, 104.1, 85.0, 78.3, 77.8, 77.6, 74.3, 73.4, 73.0, 71.7, 56.0.</w:t>
      </w:r>
    </w:p>
    <w:p w14:paraId="7826A0ED" w14:textId="77777777" w:rsidR="00F870B7" w:rsidRPr="001835AD" w:rsidRDefault="00F870B7" w:rsidP="00F870B7">
      <w:pPr>
        <w:pStyle w:val="Heading5"/>
        <w:jc w:val="left"/>
      </w:pPr>
      <w:r w:rsidRPr="001835AD">
        <w:t>3b</w:t>
      </w:r>
    </w:p>
    <w:p w14:paraId="7CF88ECB" w14:textId="77777777" w:rsidR="00F870B7" w:rsidRPr="00B253CB" w:rsidRDefault="00F870B7" w:rsidP="00F32D46">
      <w:pPr>
        <w:pStyle w:val="Body"/>
      </w:pPr>
      <w:r w:rsidRPr="00B253CB">
        <w:t xml:space="preserve">Rf 0.32 (hexane/EtOAc 2:1, silica);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6</m:t>
            </m:r>
          </m:sup>
        </m:sSubSup>
      </m:oMath>
      <w:r w:rsidRPr="00B253CB">
        <w:t xml:space="preserve"> -58.7˚ (</w:t>
      </w:r>
      <w:r w:rsidRPr="00B253CB">
        <w:rPr>
          <w:i/>
        </w:rPr>
        <w:t>c</w:t>
      </w:r>
      <w:r w:rsidRPr="00B253CB">
        <w:t xml:space="preserve"> 0.21, CHCl</w:t>
      </w:r>
      <w:r w:rsidRPr="00B253CB">
        <w:rPr>
          <w:vertAlign w:val="subscript"/>
        </w:rPr>
        <w:t>3</w:t>
      </w:r>
      <w:r w:rsidRPr="00B253CB">
        <w:t xml:space="preserve">) (lit.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8</m:t>
            </m:r>
          </m:sup>
        </m:sSubSup>
      </m:oMath>
      <w:r w:rsidRPr="00B253CB">
        <w:t xml:space="preserve"> -54.9˚ (</w:t>
      </w:r>
      <w:r w:rsidRPr="00B253CB">
        <w:rPr>
          <w:i/>
        </w:rPr>
        <w:t>c</w:t>
      </w:r>
      <w:r w:rsidRPr="00B253CB">
        <w:t xml:space="preserve"> 0.25, CHCl</w:t>
      </w:r>
      <w:r w:rsidRPr="00B253CB">
        <w:rPr>
          <w:vertAlign w:val="subscript"/>
        </w:rPr>
        <w:t>3</w:t>
      </w:r>
      <w:r w:rsidRPr="00B253CB">
        <w:t xml:space="preserve">)); </w:t>
      </w:r>
      <w:r w:rsidRPr="00B253CB">
        <w:rPr>
          <w:vertAlign w:val="superscript"/>
        </w:rPr>
        <w:t>1</w:t>
      </w:r>
      <w:r w:rsidRPr="00B253CB">
        <w:t xml:space="preserve">H NMR (400 MHz, MeOD): δ 7.35-7.21 (m, 15H, 15 x aromatic CH), 4.78 (s, 1H, CH), 4.66 (dd, </w:t>
      </w:r>
      <w:r w:rsidRPr="00B253CB">
        <w:rPr>
          <w:i/>
        </w:rPr>
        <w:t>J</w:t>
      </w:r>
      <w:r w:rsidRPr="00B253CB">
        <w:t xml:space="preserve"> 13.6, 11.6 Hz, 2H, CH</w:t>
      </w:r>
      <w:r w:rsidRPr="00B253CB">
        <w:rPr>
          <w:vertAlign w:val="subscript"/>
        </w:rPr>
        <w:t>2</w:t>
      </w:r>
      <w:r w:rsidRPr="00B253CB">
        <w:t>), 4.54 (s, 2H, CH</w:t>
      </w:r>
      <w:r w:rsidRPr="00B253CB">
        <w:rPr>
          <w:vertAlign w:val="subscript"/>
        </w:rPr>
        <w:t>2</w:t>
      </w:r>
      <w:r w:rsidRPr="00B253CB">
        <w:t xml:space="preserve">), 4.47 (d, </w:t>
      </w:r>
      <w:r w:rsidRPr="00B253CB">
        <w:rPr>
          <w:i/>
        </w:rPr>
        <w:t>J</w:t>
      </w:r>
      <w:r w:rsidRPr="00B253CB">
        <w:t xml:space="preserve"> 4.4 Hz, 2H, CH</w:t>
      </w:r>
      <w:r w:rsidRPr="00B253CB">
        <w:rPr>
          <w:vertAlign w:val="subscript"/>
        </w:rPr>
        <w:t>2</w:t>
      </w:r>
      <w:r w:rsidRPr="00B253CB">
        <w:t xml:space="preserve">), 4.44 (d, </w:t>
      </w:r>
      <w:r w:rsidRPr="00B253CB">
        <w:rPr>
          <w:i/>
        </w:rPr>
        <w:t>J</w:t>
      </w:r>
      <w:r w:rsidRPr="00B253CB">
        <w:t xml:space="preserve"> 4.8 Hz, 1H, CH), 4.35 (dd, </w:t>
      </w:r>
      <w:r w:rsidRPr="00B253CB">
        <w:rPr>
          <w:i/>
        </w:rPr>
        <w:t>J</w:t>
      </w:r>
      <w:r w:rsidRPr="00B253CB">
        <w:t xml:space="preserve"> 8.8, 4.8 Hz, 1H, CH), 4.18 (s, 1H, CH), 4.01 (ddd, </w:t>
      </w:r>
      <w:r w:rsidRPr="00B253CB">
        <w:rPr>
          <w:i/>
        </w:rPr>
        <w:t>J</w:t>
      </w:r>
      <w:r w:rsidRPr="00B253CB">
        <w:t xml:space="preserve"> 8.8, 5.2, 2.0 Hz, 1H, CH), 3.94 (dd, </w:t>
      </w:r>
      <w:r w:rsidRPr="00B253CB">
        <w:rPr>
          <w:i/>
        </w:rPr>
        <w:t>J</w:t>
      </w:r>
      <w:r w:rsidRPr="00B253CB">
        <w:t xml:space="preserve"> 4.4, 0.4 Hz, 1H, CH), 3.91 (dd, </w:t>
      </w:r>
      <w:r w:rsidRPr="00B253CB">
        <w:rPr>
          <w:i/>
        </w:rPr>
        <w:t>J</w:t>
      </w:r>
      <w:r w:rsidRPr="00B253CB">
        <w:t xml:space="preserve"> 10.8, 2.0 Hz, 1H, CH (glucose C6)), 3.67 (dd, </w:t>
      </w:r>
      <w:r w:rsidRPr="00B253CB">
        <w:rPr>
          <w:i/>
        </w:rPr>
        <w:t>J</w:t>
      </w:r>
      <w:r w:rsidRPr="00B253CB">
        <w:t xml:space="preserve"> 10.8, 5.2 Hz, 1H, CH (glucose C6)), 3.30 (s, 3H, CH</w:t>
      </w:r>
      <w:r w:rsidRPr="00B253CB">
        <w:rPr>
          <w:vertAlign w:val="subscript"/>
        </w:rPr>
        <w:t>3</w:t>
      </w:r>
      <w:r w:rsidRPr="00B253CB">
        <w:t xml:space="preserve">); </w:t>
      </w:r>
      <w:r w:rsidRPr="00B253CB">
        <w:rPr>
          <w:vertAlign w:val="superscript"/>
        </w:rPr>
        <w:t>13</w:t>
      </w:r>
      <w:r w:rsidRPr="00B253CB">
        <w:t>C NMR (100 MHz, MeOD): δ 140.1, 139.7, 139.4, 129.3, 129.3, 129.2, 128.9, 128.8, 128.7, 128.7, 128.6, 128.5, 111.5, 84.4, 81.6, 78.6, 77.9, 74.3, 73.3, 72.9, 71.7, 55.9.</w:t>
      </w:r>
    </w:p>
    <w:p w14:paraId="668AF4C2" w14:textId="77777777" w:rsidR="00F870B7" w:rsidRPr="001835AD" w:rsidRDefault="00F870B7" w:rsidP="00F870B7">
      <w:pPr>
        <w:pStyle w:val="Heading2"/>
        <w:jc w:val="left"/>
      </w:pPr>
      <w:bookmarkStart w:id="5" w:name="_Toc400981537"/>
      <w:bookmarkStart w:id="6" w:name="_Toc400981700"/>
      <w:bookmarkStart w:id="7" w:name="_Toc409076501"/>
      <w:bookmarkStart w:id="8" w:name="_Toc485129686"/>
      <w:r w:rsidRPr="001835AD">
        <w:lastRenderedPageBreak/>
        <w:t>Methyl 2-(2-[2-(2-azidoethoxy)ethoxy]ethoxy)-3,5,6-tri-O-benzyl-α-D-glucofuranoside</w:t>
      </w:r>
      <w:bookmarkEnd w:id="5"/>
      <w:bookmarkEnd w:id="6"/>
      <w:r w:rsidRPr="001835AD">
        <w:t xml:space="preserve"> (4a)</w:t>
      </w:r>
      <w:bookmarkEnd w:id="7"/>
      <w:bookmarkEnd w:id="8"/>
      <w:r w:rsidRPr="001835AD">
        <w:t xml:space="preserve"> and methyl 2-(2-[2-(2-azidoethoxy)ethoxy]ethoxy)-3,5,6-tri-O-benzyl-β-D-glucofuranoside (4b)</w:t>
      </w:r>
    </w:p>
    <w:p w14:paraId="7BDCAFC8" w14:textId="77777777" w:rsidR="00F870B7" w:rsidRPr="00B253CB" w:rsidRDefault="00F870B7" w:rsidP="00F32D46">
      <w:pPr>
        <w:pStyle w:val="Body"/>
      </w:pPr>
      <w:r w:rsidRPr="007F67A5">
        <w:rPr>
          <w:b/>
        </w:rPr>
        <w:t>3a</w:t>
      </w:r>
      <w:r w:rsidRPr="007F67A5">
        <w:t xml:space="preserve"> or </w:t>
      </w:r>
      <w:r w:rsidRPr="007F67A5">
        <w:rPr>
          <w:b/>
        </w:rPr>
        <w:t>3b</w:t>
      </w:r>
      <w:r w:rsidRPr="00B253CB">
        <w:t xml:space="preserve"> (1.55 g, 3.34 mmol) was dissolved in anhydrous DMF (20 mL) under N</w:t>
      </w:r>
      <w:r w:rsidRPr="00B253CB">
        <w:rPr>
          <w:vertAlign w:val="subscript"/>
        </w:rPr>
        <w:t>2</w:t>
      </w:r>
      <w:r w:rsidRPr="00B253CB">
        <w:t>. Sodium hydride in a 60% oily dispersion (0.31 g, 7.68 mmol, 2.3 eq.) was added portionwise, and the reaction mixture stirred at room temperature for 20 min. 2-[2-(2-azidoethoxy)ethoxy]ethyl methanesulfonate (1.31 g, 5.18 mmol, 1.55 eq.) in anhydrous DMF (1 mL) was added dropwise to the reaction mixture, which was subsequently stirred at 60 ˚C under N</w:t>
      </w:r>
      <w:r w:rsidRPr="00B253CB">
        <w:rPr>
          <w:vertAlign w:val="subscript"/>
        </w:rPr>
        <w:t>2</w:t>
      </w:r>
      <w:r w:rsidRPr="00B253CB">
        <w:t xml:space="preserve"> for 1 week. MeOH (20 mL) was added and the mixture stirred for 30 min, before the solvent was removed. The resulting solid was dissolved in EtOAc (60 mL), washed with H</w:t>
      </w:r>
      <w:r w:rsidRPr="00B253CB">
        <w:rPr>
          <w:vertAlign w:val="subscript"/>
        </w:rPr>
        <w:t>2</w:t>
      </w:r>
      <w:r w:rsidRPr="00B253CB">
        <w:t>O (2 x 50 mL) and dried over Na</w:t>
      </w:r>
      <w:r w:rsidRPr="00B253CB">
        <w:rPr>
          <w:vertAlign w:val="subscript"/>
        </w:rPr>
        <w:t>2</w:t>
      </w:r>
      <w:r w:rsidRPr="00B253CB">
        <w:t>SO</w:t>
      </w:r>
      <w:r w:rsidRPr="00B253CB">
        <w:rPr>
          <w:vertAlign w:val="subscript"/>
        </w:rPr>
        <w:t>4</w:t>
      </w:r>
      <w:r w:rsidRPr="00B253CB">
        <w:t xml:space="preserve">. </w:t>
      </w:r>
    </w:p>
    <w:p w14:paraId="5C508EC8" w14:textId="77777777" w:rsidR="00F870B7" w:rsidRPr="001835AD" w:rsidRDefault="00F870B7" w:rsidP="00F870B7">
      <w:pPr>
        <w:pStyle w:val="Heading5"/>
        <w:jc w:val="left"/>
      </w:pPr>
      <w:r w:rsidRPr="001835AD">
        <w:t>4a</w:t>
      </w:r>
    </w:p>
    <w:p w14:paraId="198263B4" w14:textId="77777777" w:rsidR="00F870B7" w:rsidRPr="00B253CB" w:rsidRDefault="00F870B7" w:rsidP="00F32D46">
      <w:pPr>
        <w:pStyle w:val="Body"/>
      </w:pPr>
      <w:r w:rsidRPr="00B253CB">
        <w:t xml:space="preserve">The crude mixture was purified by column chromatography (silica) with hexane/EtOAc 4:1 and EtOAc to give the product as a yellow oil (1.61 g, 2.59 mmol, 78% yield). Rf 0.67 (hexane/EtOAc 1:1, silica);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6</m:t>
            </m:r>
          </m:sup>
        </m:sSubSup>
      </m:oMath>
      <w:r w:rsidRPr="00B253CB">
        <w:t xml:space="preserve"> +33.3˚ (</w:t>
      </w:r>
      <w:r w:rsidRPr="00B253CB">
        <w:rPr>
          <w:i/>
        </w:rPr>
        <w:t>c</w:t>
      </w:r>
      <w:r w:rsidRPr="00B253CB">
        <w:t xml:space="preserve"> 0.25, CHCl</w:t>
      </w:r>
      <w:r w:rsidRPr="00B253CB">
        <w:rPr>
          <w:vertAlign w:val="subscript"/>
        </w:rPr>
        <w:t>3</w:t>
      </w:r>
      <w:r w:rsidRPr="00B253CB">
        <w:t>); IR (4000–400 cm</w:t>
      </w:r>
      <w:r w:rsidRPr="00B253CB">
        <w:rPr>
          <w:vertAlign w:val="superscript"/>
        </w:rPr>
        <w:t>-1</w:t>
      </w:r>
      <w:r w:rsidRPr="00B253CB">
        <w:t>): 3064 w, 3031 m (aromatic C-H), 2867 s with left shoulder (alkyl C-H), 2100 s (N</w:t>
      </w:r>
      <w:r w:rsidRPr="00B253CB">
        <w:rPr>
          <w:vertAlign w:val="subscript"/>
        </w:rPr>
        <w:t>3</w:t>
      </w:r>
      <w:r w:rsidRPr="00B253CB">
        <w:t>), 1606 w, 1497 and 1454 s (aromatic C=C), 1355 s, 1304 m, 1193 m, 1175 w, 1100 s (C-O), 1058 s (C-O), 1027 s (C-O), 914 m, 850 w, 807 w, 735 and 697 s (aromatic C-H), 606 w, 527 w, 460 w; LRMS (ESI+): m/z calculated 644.29 ([M+Na]</w:t>
      </w:r>
      <w:r w:rsidRPr="00B253CB">
        <w:rPr>
          <w:vertAlign w:val="superscript"/>
        </w:rPr>
        <w:t>+</w:t>
      </w:r>
      <w:r w:rsidRPr="00B253CB">
        <w:t>), found 644.13 ([M+Na]</w:t>
      </w:r>
      <w:r w:rsidRPr="00B253CB">
        <w:rPr>
          <w:vertAlign w:val="superscript"/>
        </w:rPr>
        <w:t>+</w:t>
      </w:r>
      <w:r w:rsidRPr="00B253CB">
        <w:t xml:space="preserve">); </w:t>
      </w:r>
      <w:r w:rsidRPr="00B253CB">
        <w:rPr>
          <w:vertAlign w:val="superscript"/>
        </w:rPr>
        <w:t>1</w:t>
      </w:r>
      <w:r w:rsidRPr="00B253CB">
        <w:t xml:space="preserve">H NMR (400 MHz, MeOD): δ 7.31-7.24 (m, 15H, 15 x aromatic CH), 5.01 (d, </w:t>
      </w:r>
      <w:r w:rsidRPr="00B253CB">
        <w:rPr>
          <w:i/>
        </w:rPr>
        <w:t>J</w:t>
      </w:r>
      <w:r w:rsidRPr="00B253CB">
        <w:t xml:space="preserve"> 4.4 Hz, 1H, CH), 4.70 (d, </w:t>
      </w:r>
      <w:r w:rsidRPr="00B253CB">
        <w:rPr>
          <w:i/>
        </w:rPr>
        <w:t>J</w:t>
      </w:r>
      <w:r w:rsidRPr="00B253CB">
        <w:t xml:space="preserve"> 12.0 Hz, 2H, CH</w:t>
      </w:r>
      <w:r w:rsidRPr="00B253CB">
        <w:rPr>
          <w:vertAlign w:val="subscript"/>
        </w:rPr>
        <w:t>2</w:t>
      </w:r>
      <w:r w:rsidRPr="00B253CB">
        <w:t xml:space="preserve">), 4.51 (dt, </w:t>
      </w:r>
      <w:r w:rsidRPr="00B253CB">
        <w:rPr>
          <w:i/>
        </w:rPr>
        <w:t>J</w:t>
      </w:r>
      <w:r w:rsidRPr="00B253CB">
        <w:t xml:space="preserve"> 1.6, 5.6 Hz, 4H, 2 x CH</w:t>
      </w:r>
      <w:r w:rsidRPr="00B253CB">
        <w:rPr>
          <w:vertAlign w:val="subscript"/>
        </w:rPr>
        <w:t>2</w:t>
      </w:r>
      <w:r w:rsidRPr="00B253CB">
        <w:t xml:space="preserve">), 4.28 (dd, </w:t>
      </w:r>
      <w:r w:rsidRPr="00B253CB">
        <w:rPr>
          <w:i/>
        </w:rPr>
        <w:t>J</w:t>
      </w:r>
      <w:r w:rsidRPr="00B253CB">
        <w:t xml:space="preserve"> 6.8, 6.0 Hz, 1H, CH), 4.15 (dd, </w:t>
      </w:r>
      <w:r w:rsidRPr="00B253CB">
        <w:rPr>
          <w:i/>
        </w:rPr>
        <w:t>J</w:t>
      </w:r>
      <w:r w:rsidRPr="00B253CB">
        <w:t xml:space="preserve"> 6.0, 4.0 Hz, 1H, CH), 4.07 (t, </w:t>
      </w:r>
      <w:r w:rsidRPr="00B253CB">
        <w:rPr>
          <w:i/>
        </w:rPr>
        <w:t>J</w:t>
      </w:r>
      <w:r w:rsidRPr="00B253CB">
        <w:t xml:space="preserve"> 4.0 Hz, 1H, CH), 3.97 (ddd, </w:t>
      </w:r>
      <w:r w:rsidRPr="00B253CB">
        <w:rPr>
          <w:i/>
        </w:rPr>
        <w:t>J</w:t>
      </w:r>
      <w:r w:rsidRPr="00B253CB">
        <w:t xml:space="preserve"> 10.8, 5.6, 2.0 Hz, 1H, CH (glucose C6)), 3.85 (dd, </w:t>
      </w:r>
      <w:r w:rsidRPr="00B253CB">
        <w:rPr>
          <w:i/>
        </w:rPr>
        <w:t>J</w:t>
      </w:r>
      <w:r w:rsidRPr="00B253CB">
        <w:t xml:space="preserve"> 10.8, 2.0 Hz, 1H, CH (glucose C6)), 3.74-3.59 (m, 12H, 6 x CH</w:t>
      </w:r>
      <w:r w:rsidRPr="00B253CB">
        <w:rPr>
          <w:vertAlign w:val="subscript"/>
        </w:rPr>
        <w:t>2</w:t>
      </w:r>
      <w:r w:rsidRPr="00B253CB">
        <w:t xml:space="preserve"> (PEG)), 3.39 (s, 3H, CH</w:t>
      </w:r>
      <w:r w:rsidRPr="00B253CB">
        <w:rPr>
          <w:vertAlign w:val="subscript"/>
        </w:rPr>
        <w:t>3</w:t>
      </w:r>
      <w:r w:rsidRPr="00B253CB">
        <w:t xml:space="preserve">), 3.29 (app. t, </w:t>
      </w:r>
      <w:r w:rsidRPr="00B253CB">
        <w:rPr>
          <w:i/>
        </w:rPr>
        <w:t>J</w:t>
      </w:r>
      <w:r w:rsidRPr="00B253CB">
        <w:t xml:space="preserve"> 4.8 Hz, 1H, CH); </w:t>
      </w:r>
      <w:r w:rsidRPr="00B253CB">
        <w:rPr>
          <w:vertAlign w:val="superscript"/>
        </w:rPr>
        <w:t>13</w:t>
      </w:r>
      <w:r w:rsidRPr="00B253CB">
        <w:t>C NMR (100 MHz, MeOD): δ 140.1, 139.9, 139.6, 129.4, 129.3, 129.2, 128.9, 128.8, 128.7, 128.7, 128.5, 128.5, 103.0, 86.2, 83.2, 78.0, 77.9, 74.3, 73.4, 73.0, 71.8, 71.7, 71.6, 71.5, 71.1, 71.0, 55.7, 51.7.</w:t>
      </w:r>
    </w:p>
    <w:p w14:paraId="3A37AA16" w14:textId="77777777" w:rsidR="00F870B7" w:rsidRPr="001835AD" w:rsidRDefault="00F870B7" w:rsidP="00F870B7">
      <w:pPr>
        <w:pStyle w:val="Heading5"/>
        <w:jc w:val="left"/>
      </w:pPr>
      <w:bookmarkStart w:id="9" w:name="_Toc400981538"/>
      <w:bookmarkStart w:id="10" w:name="_Toc400981701"/>
      <w:bookmarkStart w:id="11" w:name="_Toc409076502"/>
      <w:r w:rsidRPr="001835AD">
        <w:t>4b</w:t>
      </w:r>
    </w:p>
    <w:p w14:paraId="0484E297" w14:textId="77777777" w:rsidR="00F870B7" w:rsidRPr="00B253CB" w:rsidRDefault="00F870B7" w:rsidP="00F32D46">
      <w:pPr>
        <w:pStyle w:val="Body"/>
      </w:pPr>
      <w:r w:rsidRPr="00B253CB">
        <w:t xml:space="preserve">The crude mixture was purified by column chromatography (silica) with hexane/EtOAc 9:1 and hexane/EtOAc 4:1 to give the product as a pale yellow oil (1.52 g, 2.44 mmol, 73% yield). Rf 0.55 (hexane/EtOAc 1:1, silica);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6</m:t>
            </m:r>
          </m:sup>
        </m:sSubSup>
      </m:oMath>
      <w:r w:rsidRPr="00B253CB">
        <w:t xml:space="preserve"> -22.2˚ (</w:t>
      </w:r>
      <w:r w:rsidRPr="00B253CB">
        <w:rPr>
          <w:i/>
        </w:rPr>
        <w:t>c</w:t>
      </w:r>
      <w:r w:rsidRPr="00B253CB">
        <w:t xml:space="preserve"> 0.36, CHCl</w:t>
      </w:r>
      <w:r w:rsidRPr="00B253CB">
        <w:rPr>
          <w:vertAlign w:val="subscript"/>
        </w:rPr>
        <w:t>3</w:t>
      </w:r>
      <w:r w:rsidRPr="00B253CB">
        <w:t>); IR (4000–400 cm</w:t>
      </w:r>
      <w:r w:rsidRPr="00B253CB">
        <w:rPr>
          <w:vertAlign w:val="superscript"/>
        </w:rPr>
        <w:t>-1</w:t>
      </w:r>
      <w:r w:rsidRPr="00B253CB">
        <w:t>): 3075 w, 3052 m (aromatic C-H), 2916 s with left shoulder (alkyl C-H), 2868 s (alkyl C-H), 2101 s (N</w:t>
      </w:r>
      <w:r w:rsidRPr="00B253CB">
        <w:rPr>
          <w:vertAlign w:val="subscript"/>
        </w:rPr>
        <w:t>3</w:t>
      </w:r>
      <w:r w:rsidRPr="00B253CB">
        <w:t xml:space="preserve">), 1559 m, 1497 and 1454 s (aromatic C=C), </w:t>
      </w:r>
      <w:r w:rsidRPr="00B253CB">
        <w:rPr>
          <w:color w:val="000000" w:themeColor="text1"/>
        </w:rPr>
        <w:t>1355 s, 1284 s br., 1249 m, 1200 m, 1101 s (C-O), 1059 s (C-O), 1028 s (C-O), 942 m, 852 w, 822 w, 736 and 698 s (aromatic C-H), 609 w, 556 w, 461 w; LRMS (ESI+): m/z calculated 644.29 ([M+Na]</w:t>
      </w:r>
      <w:r w:rsidRPr="00B253CB">
        <w:rPr>
          <w:color w:val="000000" w:themeColor="text1"/>
          <w:vertAlign w:val="superscript"/>
        </w:rPr>
        <w:t>+</w:t>
      </w:r>
      <w:r w:rsidRPr="00B253CB">
        <w:rPr>
          <w:color w:val="000000" w:themeColor="text1"/>
        </w:rPr>
        <w:t>), found 644.09 ([M+Na]</w:t>
      </w:r>
      <w:r w:rsidRPr="00B253CB">
        <w:rPr>
          <w:color w:val="000000" w:themeColor="text1"/>
          <w:vertAlign w:val="superscript"/>
        </w:rPr>
        <w:t>+</w:t>
      </w:r>
      <w:r w:rsidRPr="00B253CB">
        <w:rPr>
          <w:color w:val="000000" w:themeColor="text1"/>
        </w:rPr>
        <w:t xml:space="preserve">); </w:t>
      </w:r>
      <w:r w:rsidRPr="00B253CB">
        <w:rPr>
          <w:color w:val="000000" w:themeColor="text1"/>
          <w:vertAlign w:val="superscript"/>
        </w:rPr>
        <w:t>1</w:t>
      </w:r>
      <w:r w:rsidRPr="00B253CB">
        <w:rPr>
          <w:color w:val="000000" w:themeColor="text1"/>
        </w:rPr>
        <w:t xml:space="preserve">H NMR (400 MHz, MeOD): δ 7.41-7.26 (m, 15H, 15 x aromatic CH), 4.89 (s, 1H, CH), 4.78 (dd, </w:t>
      </w:r>
      <w:r w:rsidRPr="00B253CB">
        <w:rPr>
          <w:i/>
          <w:color w:val="000000" w:themeColor="text1"/>
        </w:rPr>
        <w:t>J</w:t>
      </w:r>
      <w:r w:rsidRPr="00B253CB">
        <w:rPr>
          <w:color w:val="000000" w:themeColor="text1"/>
        </w:rPr>
        <w:t xml:space="preserve"> 40.8, 11.6 Hz, 2H, CH</w:t>
      </w:r>
      <w:r w:rsidRPr="00B253CB">
        <w:rPr>
          <w:color w:val="000000" w:themeColor="text1"/>
          <w:vertAlign w:val="subscript"/>
        </w:rPr>
        <w:t>2</w:t>
      </w:r>
      <w:r w:rsidRPr="00B253CB">
        <w:rPr>
          <w:color w:val="000000" w:themeColor="text1"/>
        </w:rPr>
        <w:t>), 4.63-4.53 (m, 4H, 2 x CH</w:t>
      </w:r>
      <w:r w:rsidRPr="00B253CB">
        <w:rPr>
          <w:color w:val="000000" w:themeColor="text1"/>
          <w:vertAlign w:val="subscript"/>
        </w:rPr>
        <w:t>2</w:t>
      </w:r>
      <w:r w:rsidRPr="00B253CB">
        <w:rPr>
          <w:color w:val="000000" w:themeColor="text1"/>
        </w:rPr>
        <w:t xml:space="preserve">), 4.28 (dd, </w:t>
      </w:r>
      <w:r w:rsidRPr="00B253CB">
        <w:rPr>
          <w:i/>
          <w:color w:val="000000" w:themeColor="text1"/>
        </w:rPr>
        <w:t>J</w:t>
      </w:r>
      <w:r w:rsidRPr="00B253CB">
        <w:rPr>
          <w:color w:val="000000" w:themeColor="text1"/>
        </w:rPr>
        <w:t xml:space="preserve"> 8.8, 4.8 Hz, 1H, CH), 4.12-4.06 (m, 2H, 2 x CH), 3.99 (dd, </w:t>
      </w:r>
      <w:r w:rsidRPr="00B253CB">
        <w:rPr>
          <w:i/>
          <w:color w:val="000000" w:themeColor="text1"/>
        </w:rPr>
        <w:t>J</w:t>
      </w:r>
      <w:r w:rsidRPr="00B253CB">
        <w:rPr>
          <w:color w:val="000000" w:themeColor="text1"/>
        </w:rPr>
        <w:t xml:space="preserve"> 10.4, 1.6 Hz, 1H, CH </w:t>
      </w:r>
      <w:r w:rsidRPr="00B253CB">
        <w:rPr>
          <w:color w:val="000000" w:themeColor="text1"/>
        </w:rPr>
        <w:lastRenderedPageBreak/>
        <w:t>(glucose C6)), 3.75-3.69 (m, 3H, CH and CH</w:t>
      </w:r>
      <w:r w:rsidRPr="00B253CB">
        <w:rPr>
          <w:color w:val="000000" w:themeColor="text1"/>
          <w:vertAlign w:val="subscript"/>
        </w:rPr>
        <w:t>2</w:t>
      </w:r>
      <w:r w:rsidRPr="00B253CB">
        <w:rPr>
          <w:color w:val="000000" w:themeColor="text1"/>
        </w:rPr>
        <w:t xml:space="preserve"> (PEG)), 3.66-3.59 (m, 10H, 5 x CH</w:t>
      </w:r>
      <w:r w:rsidRPr="00B253CB">
        <w:rPr>
          <w:color w:val="000000" w:themeColor="text1"/>
          <w:vertAlign w:val="subscript"/>
        </w:rPr>
        <w:t>2</w:t>
      </w:r>
      <w:r w:rsidRPr="00B253CB">
        <w:rPr>
          <w:color w:val="000000" w:themeColor="text1"/>
        </w:rPr>
        <w:t xml:space="preserve"> (PEG)), 3.35 (s, 3H, CH</w:t>
      </w:r>
      <w:r w:rsidRPr="00B253CB">
        <w:rPr>
          <w:color w:val="000000" w:themeColor="text1"/>
          <w:vertAlign w:val="subscript"/>
        </w:rPr>
        <w:t>3</w:t>
      </w:r>
      <w:r w:rsidRPr="00B253CB">
        <w:rPr>
          <w:color w:val="000000" w:themeColor="text1"/>
        </w:rPr>
        <w:t>), 2.90 (s, 1H</w:t>
      </w:r>
      <w:r w:rsidRPr="00B253CB">
        <w:t xml:space="preserve">, CH); </w:t>
      </w:r>
      <w:r w:rsidRPr="00B253CB">
        <w:rPr>
          <w:vertAlign w:val="superscript"/>
        </w:rPr>
        <w:t>13</w:t>
      </w:r>
      <w:r w:rsidRPr="00B253CB">
        <w:t>C NMR (100 MHz, MeOD): δ 138.0, 137.6, 137.1, 126.7, 126.7, 126.6, 126.2, 125.9, 125.9, 125.9, 125.8, 125.6, 107.1, 84.5, 79.4, 78.8, 75.3, 71.4, 70.5, 70.3, 69.9, 69.1, 68.9, 68.8, 68.4, 67.7, 56.5, 53.1.</w:t>
      </w:r>
    </w:p>
    <w:p w14:paraId="78F5711A" w14:textId="77777777" w:rsidR="00F870B7" w:rsidRPr="001835AD" w:rsidRDefault="00F870B7" w:rsidP="00F870B7">
      <w:pPr>
        <w:pStyle w:val="Heading2"/>
        <w:jc w:val="left"/>
      </w:pPr>
      <w:bookmarkStart w:id="12" w:name="_Toc485129688"/>
      <w:r w:rsidRPr="001835AD">
        <w:t>Methyl 2-(2-[2-(2-aminoethoxy)ethoxy]ethoxy)-3,5,6-tri-O-benzyl-α-D-glucofuranoside</w:t>
      </w:r>
      <w:bookmarkEnd w:id="9"/>
      <w:bookmarkEnd w:id="10"/>
      <w:r w:rsidRPr="001835AD">
        <w:t xml:space="preserve"> (5a)</w:t>
      </w:r>
      <w:bookmarkEnd w:id="11"/>
      <w:bookmarkEnd w:id="12"/>
      <w:r w:rsidRPr="001835AD">
        <w:t xml:space="preserve"> and methyl 2-(2-[2-(2-aminoethoxy)ethoxy]ethoxy)-3,5,6-tri-O-benzyl-β-D-glucofuranoside (5b)</w:t>
      </w:r>
    </w:p>
    <w:p w14:paraId="7B00DFC3" w14:textId="77777777" w:rsidR="00F870B7" w:rsidRPr="00B253CB" w:rsidRDefault="00F870B7" w:rsidP="00F32D46">
      <w:pPr>
        <w:pStyle w:val="Body"/>
      </w:pPr>
      <w:r w:rsidRPr="00B253CB">
        <w:t xml:space="preserve">A solution of </w:t>
      </w:r>
      <w:r w:rsidRPr="000C5D91">
        <w:rPr>
          <w:b/>
        </w:rPr>
        <w:t>4a</w:t>
      </w:r>
      <w:r w:rsidRPr="000C5D91">
        <w:t xml:space="preserve"> or </w:t>
      </w:r>
      <w:r w:rsidRPr="000C5D91">
        <w:rPr>
          <w:b/>
        </w:rPr>
        <w:t>4b</w:t>
      </w:r>
      <w:r w:rsidRPr="00B253CB">
        <w:t xml:space="preserve"> (1.60 g, 2.57 mmol) in MeOH (25 mL) was stirred under N</w:t>
      </w:r>
      <w:r w:rsidRPr="00B253CB">
        <w:rPr>
          <w:vertAlign w:val="subscript"/>
        </w:rPr>
        <w:t>2</w:t>
      </w:r>
      <w:r w:rsidRPr="00B253CB">
        <w:t>. Pd(10%)/C (160 mg, 10% w/w) was added and the mixture was stirred under an atmosphere of hydrogen for 2 h at room temperature. The catalyst was removed by filtration through celite and solvent removed from the filtrate to yield the products as a pale-yellow oils (</w:t>
      </w:r>
      <w:r w:rsidRPr="000C5D91">
        <w:rPr>
          <w:b/>
        </w:rPr>
        <w:t>5a</w:t>
      </w:r>
      <w:r w:rsidRPr="00B253CB">
        <w:t xml:space="preserve">: 1.47 g, 2.47 mmol, 96% yield; </w:t>
      </w:r>
      <w:r w:rsidRPr="000C5D91">
        <w:rPr>
          <w:b/>
        </w:rPr>
        <w:t>5b</w:t>
      </w:r>
      <w:r w:rsidRPr="00B253CB">
        <w:t>: 1.50 g, 2.52 mmol, 98% yield).</w:t>
      </w:r>
    </w:p>
    <w:p w14:paraId="6B953CA4" w14:textId="77777777" w:rsidR="00F870B7" w:rsidRPr="001835AD" w:rsidRDefault="00F870B7" w:rsidP="00F870B7">
      <w:pPr>
        <w:pStyle w:val="Heading5"/>
        <w:jc w:val="left"/>
      </w:pPr>
      <w:r w:rsidRPr="001835AD">
        <w:t>5a</w:t>
      </w:r>
    </w:p>
    <w:p w14:paraId="574442B5" w14:textId="77777777" w:rsidR="00F870B7" w:rsidRPr="00B253CB" w:rsidRDefault="00F32D46" w:rsidP="00F32D46">
      <w:pPr>
        <w:pStyle w:val="Body"/>
      </w:pP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6</m:t>
            </m:r>
          </m:sup>
        </m:sSubSup>
      </m:oMath>
      <w:r w:rsidR="00F870B7" w:rsidRPr="00B253CB">
        <w:t xml:space="preserve"> +76.7˚ (</w:t>
      </w:r>
      <w:r w:rsidR="00F870B7" w:rsidRPr="00B253CB">
        <w:rPr>
          <w:i/>
        </w:rPr>
        <w:t>c</w:t>
      </w:r>
      <w:r w:rsidR="00F870B7" w:rsidRPr="00B253CB">
        <w:t xml:space="preserve"> 0.20, CHCl</w:t>
      </w:r>
      <w:r w:rsidR="00F870B7" w:rsidRPr="00B253CB">
        <w:rPr>
          <w:vertAlign w:val="subscript"/>
        </w:rPr>
        <w:t>3</w:t>
      </w:r>
      <w:r w:rsidR="00F870B7" w:rsidRPr="00B253CB">
        <w:t>); IR (4000–400 cm</w:t>
      </w:r>
      <w:r w:rsidR="00F870B7" w:rsidRPr="00B253CB">
        <w:rPr>
          <w:vertAlign w:val="superscript"/>
        </w:rPr>
        <w:t>-1</w:t>
      </w:r>
      <w:r w:rsidR="00F870B7" w:rsidRPr="00B253CB">
        <w:t>): 3395 w br. (amine N-H), 3063 w, 3031 m (aromatic C-H), 2866 s with left shoulder (alkyl C-H), 1587 m, 1497 and 1454 s (aromatic C=C), 1355 s, 1309 m, 1249 m (C-N), 1193 m, 1098 s (C-O), 1057 s (C-O), 1027 s (C-O), 953 w, 904 w, 818 w, 774 w, 735 and 697 s (aromatic C-H), 606 w, 461 w; LRMS (ESI+): m/z calculated 596.32 ([M+H]</w:t>
      </w:r>
      <w:r w:rsidR="00F870B7" w:rsidRPr="00B253CB">
        <w:rPr>
          <w:vertAlign w:val="superscript"/>
        </w:rPr>
        <w:t>+</w:t>
      </w:r>
      <w:r w:rsidR="00F870B7" w:rsidRPr="00B253CB">
        <w:t>), found 596.00 ([M+H]</w:t>
      </w:r>
      <w:r w:rsidR="00F870B7" w:rsidRPr="00B253CB">
        <w:rPr>
          <w:vertAlign w:val="superscript"/>
        </w:rPr>
        <w:t>+</w:t>
      </w:r>
      <w:r w:rsidR="00F870B7" w:rsidRPr="00B253CB">
        <w:t>);</w:t>
      </w:r>
      <w:r w:rsidR="00F870B7" w:rsidRPr="00B253CB">
        <w:rPr>
          <w:vertAlign w:val="superscript"/>
        </w:rPr>
        <w:t>1</w:t>
      </w:r>
      <w:r w:rsidR="00F870B7" w:rsidRPr="00B253CB">
        <w:t xml:space="preserve">H NMR (400 MHz, MeOD): δ 7.32-7.24 (m, 15H, 15 x aromatic CH), 5.03 (d, </w:t>
      </w:r>
      <w:r w:rsidR="00F870B7" w:rsidRPr="00B253CB">
        <w:rPr>
          <w:i/>
        </w:rPr>
        <w:t>J</w:t>
      </w:r>
      <w:r w:rsidR="00F870B7" w:rsidRPr="00B253CB">
        <w:t xml:space="preserve"> 4.2 Hz, 1H, CH), 4.69 (dd, </w:t>
      </w:r>
      <w:r w:rsidR="00F870B7" w:rsidRPr="00B253CB">
        <w:rPr>
          <w:i/>
        </w:rPr>
        <w:t>J</w:t>
      </w:r>
      <w:r w:rsidR="00F870B7" w:rsidRPr="00B253CB">
        <w:t xml:space="preserve"> 11.7, 6.9 Hz, 2H, CH</w:t>
      </w:r>
      <w:r w:rsidR="00F870B7" w:rsidRPr="00B253CB">
        <w:rPr>
          <w:vertAlign w:val="subscript"/>
        </w:rPr>
        <w:t>2</w:t>
      </w:r>
      <w:r w:rsidR="00F870B7" w:rsidRPr="00B253CB">
        <w:t>), 4.51 (m, 4H, 2 x CH</w:t>
      </w:r>
      <w:r w:rsidR="00F870B7" w:rsidRPr="00B253CB">
        <w:rPr>
          <w:vertAlign w:val="subscript"/>
        </w:rPr>
        <w:t>2</w:t>
      </w:r>
      <w:r w:rsidR="00F870B7" w:rsidRPr="00B253CB">
        <w:t xml:space="preserve">), 4.29 (dd, </w:t>
      </w:r>
      <w:r w:rsidR="00F870B7" w:rsidRPr="00B253CB">
        <w:rPr>
          <w:i/>
        </w:rPr>
        <w:t xml:space="preserve">J </w:t>
      </w:r>
      <w:r w:rsidR="00F870B7" w:rsidRPr="00B253CB">
        <w:t xml:space="preserve">7.2, 5.8 Hz, 1H, CH), 4.14 (dd, </w:t>
      </w:r>
      <w:r w:rsidR="00F870B7" w:rsidRPr="00B253CB">
        <w:rPr>
          <w:i/>
        </w:rPr>
        <w:t>J</w:t>
      </w:r>
      <w:r w:rsidR="00F870B7" w:rsidRPr="00B253CB">
        <w:t xml:space="preserve"> 5.7, 3.6 Hz, 1H, CH), 4.04 (t,</w:t>
      </w:r>
      <w:r w:rsidR="00F870B7" w:rsidRPr="00B253CB">
        <w:rPr>
          <w:i/>
        </w:rPr>
        <w:t xml:space="preserve"> J </w:t>
      </w:r>
      <w:r w:rsidR="00F870B7" w:rsidRPr="00B253CB">
        <w:t xml:space="preserve">4.0 Hz, 1H, CH), 3.97 (ddd, </w:t>
      </w:r>
      <w:r w:rsidR="00F870B7" w:rsidRPr="00B253CB">
        <w:rPr>
          <w:i/>
        </w:rPr>
        <w:t>J</w:t>
      </w:r>
      <w:r w:rsidR="00F870B7" w:rsidRPr="00B253CB">
        <w:t xml:space="preserve"> 7.4, 5.4, 2.1 Hz, 1H, CH), 3.86 (dd, </w:t>
      </w:r>
      <w:r w:rsidR="00F870B7" w:rsidRPr="00B253CB">
        <w:rPr>
          <w:i/>
        </w:rPr>
        <w:t>J</w:t>
      </w:r>
      <w:r w:rsidR="00F870B7" w:rsidRPr="00B253CB">
        <w:t xml:space="preserve"> 10.8, 2.1 Hz, 1H, CH), 3.74-3.60 (m, 9H, 4 x CH</w:t>
      </w:r>
      <w:r w:rsidR="00F870B7" w:rsidRPr="00B253CB">
        <w:rPr>
          <w:vertAlign w:val="subscript"/>
        </w:rPr>
        <w:t>2</w:t>
      </w:r>
      <w:r w:rsidR="00F870B7" w:rsidRPr="00B253CB">
        <w:t xml:space="preserve"> (PEG) and 1 x CH), 3.58 (t, </w:t>
      </w:r>
      <w:r w:rsidR="00F870B7" w:rsidRPr="00B253CB">
        <w:rPr>
          <w:i/>
        </w:rPr>
        <w:t>J</w:t>
      </w:r>
      <w:r w:rsidR="00F870B7" w:rsidRPr="00B253CB">
        <w:t xml:space="preserve"> 5.2 Hz, 2H, CH</w:t>
      </w:r>
      <w:r w:rsidR="00F870B7" w:rsidRPr="00B253CB">
        <w:rPr>
          <w:vertAlign w:val="subscript"/>
        </w:rPr>
        <w:t>2</w:t>
      </w:r>
      <w:r w:rsidR="00F870B7" w:rsidRPr="00B253CB">
        <w:t xml:space="preserve"> (PEG)), 3.40 (s, 3H, CH</w:t>
      </w:r>
      <w:r w:rsidR="00F870B7" w:rsidRPr="00B253CB">
        <w:rPr>
          <w:vertAlign w:val="subscript"/>
        </w:rPr>
        <w:t>3</w:t>
      </w:r>
      <w:r w:rsidR="00F870B7" w:rsidRPr="00B253CB">
        <w:t>), 3.35 (s, 2H, NH</w:t>
      </w:r>
      <w:r w:rsidR="00F870B7" w:rsidRPr="00B253CB">
        <w:rPr>
          <w:vertAlign w:val="subscript"/>
        </w:rPr>
        <w:t>2</w:t>
      </w:r>
      <w:r w:rsidR="00F870B7" w:rsidRPr="00B253CB">
        <w:t xml:space="preserve">), 2.90 (t, </w:t>
      </w:r>
      <w:r w:rsidR="00F870B7" w:rsidRPr="00B253CB">
        <w:rPr>
          <w:i/>
        </w:rPr>
        <w:t>J</w:t>
      </w:r>
      <w:r w:rsidR="00F870B7" w:rsidRPr="00B253CB">
        <w:t xml:space="preserve"> 5.2 Hz, 2H, CH</w:t>
      </w:r>
      <w:r w:rsidR="00F870B7" w:rsidRPr="00B253CB">
        <w:rPr>
          <w:vertAlign w:val="subscript"/>
        </w:rPr>
        <w:t>2</w:t>
      </w:r>
      <w:r w:rsidR="00F870B7" w:rsidRPr="00B253CB">
        <w:t xml:space="preserve"> (PEG)); </w:t>
      </w:r>
      <w:r w:rsidR="00F870B7" w:rsidRPr="00B253CB">
        <w:rPr>
          <w:vertAlign w:val="superscript"/>
        </w:rPr>
        <w:t>13</w:t>
      </w:r>
      <w:r w:rsidR="00F870B7" w:rsidRPr="00B253CB">
        <w:t>C NMR (100 MHz, MeOD): δ 140.1, 139.8, 139.5, 129.4, 129.3, 129.2, 128.9, 128.7, 128.7, 128.7, 128.5, 128.4, 102.9, 86.2, 83.1, 78.0, 77.9, 74.3, 73.5, 73.3, 73.0, 71.6, 71.5, 71.3, 71.2, 71.0, 55.7, 42.1.</w:t>
      </w:r>
    </w:p>
    <w:p w14:paraId="70BFFF94" w14:textId="77777777" w:rsidR="00F870B7" w:rsidRPr="001835AD" w:rsidRDefault="00F870B7" w:rsidP="00F870B7">
      <w:pPr>
        <w:pStyle w:val="Heading5"/>
        <w:jc w:val="left"/>
      </w:pPr>
      <w:bookmarkStart w:id="13" w:name="_Toc400981539"/>
      <w:bookmarkStart w:id="14" w:name="_Toc400981702"/>
      <w:bookmarkStart w:id="15" w:name="_Toc409076503"/>
      <w:bookmarkStart w:id="16" w:name="_Toc485129689"/>
      <w:r w:rsidRPr="001835AD">
        <w:t>5b</w:t>
      </w:r>
    </w:p>
    <w:p w14:paraId="10BCCB34" w14:textId="77777777" w:rsidR="00F870B7" w:rsidRPr="00B253CB" w:rsidRDefault="00F32D46" w:rsidP="00F32D46">
      <w:pPr>
        <w:pStyle w:val="Body"/>
      </w:pP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6</m:t>
            </m:r>
          </m:sup>
        </m:sSubSup>
      </m:oMath>
      <w:r w:rsidR="00F870B7" w:rsidRPr="00B253CB">
        <w:t xml:space="preserve"> -20.9˚ (</w:t>
      </w:r>
      <w:r w:rsidR="00F870B7" w:rsidRPr="00B253CB">
        <w:rPr>
          <w:i/>
        </w:rPr>
        <w:t>c</w:t>
      </w:r>
      <w:r w:rsidR="00F870B7" w:rsidRPr="00B253CB">
        <w:t xml:space="preserve"> 0.86, CHCl</w:t>
      </w:r>
      <w:r w:rsidR="00F870B7" w:rsidRPr="00B253CB">
        <w:rPr>
          <w:vertAlign w:val="subscript"/>
        </w:rPr>
        <w:t>3</w:t>
      </w:r>
      <w:r w:rsidR="00F870B7" w:rsidRPr="00B253CB">
        <w:t>); IR (4000–400 cm</w:t>
      </w:r>
      <w:r w:rsidR="00F870B7" w:rsidRPr="00B253CB">
        <w:rPr>
          <w:vertAlign w:val="superscript"/>
        </w:rPr>
        <w:t>-1</w:t>
      </w:r>
      <w:r w:rsidR="00F870B7" w:rsidRPr="00B253CB">
        <w:t>): 3392 w br. (amine N-H), 3063 w, 3030 m (aromatic C-H), 2865 s with left shoulder (alkyl C-H), 1585 m, 1497 and 1454 s (aromatic C=C), 1354 s, 1309 m, 1247 m (C-N), 1200 m, 1100 s (C-O), 1059 s (C-O), 1028 s (C-O), 944 w, 818 m, 736 and 697 s (aromatic C-H), 608 w, 462 w; LRMS (ESI+): m/z calculated 596.32 ([M+H]</w:t>
      </w:r>
      <w:r w:rsidR="00F870B7" w:rsidRPr="00B253CB">
        <w:rPr>
          <w:vertAlign w:val="superscript"/>
        </w:rPr>
        <w:t>+</w:t>
      </w:r>
      <w:r w:rsidR="00F870B7" w:rsidRPr="00B253CB">
        <w:t>), found 596.28 ([M+H]</w:t>
      </w:r>
      <w:r w:rsidR="00F870B7" w:rsidRPr="00B253CB">
        <w:rPr>
          <w:vertAlign w:val="superscript"/>
        </w:rPr>
        <w:t>+</w:t>
      </w:r>
      <w:r w:rsidR="00F870B7" w:rsidRPr="00B253CB">
        <w:t xml:space="preserve">); </w:t>
      </w:r>
      <w:r w:rsidR="00F870B7" w:rsidRPr="00B253CB">
        <w:rPr>
          <w:vertAlign w:val="superscript"/>
        </w:rPr>
        <w:t>1</w:t>
      </w:r>
      <w:r w:rsidR="00F870B7" w:rsidRPr="00B253CB">
        <w:t xml:space="preserve">H NMR (400 MHz, MeOD): δ 7.33-7.22 (m, 15H, 15 x aromatic CH), 4.86 (s, 1H, CH), 4.66 (dd, </w:t>
      </w:r>
      <w:r w:rsidR="00F870B7" w:rsidRPr="00B253CB">
        <w:rPr>
          <w:i/>
        </w:rPr>
        <w:t>J</w:t>
      </w:r>
      <w:r w:rsidR="00F870B7" w:rsidRPr="00B253CB">
        <w:t xml:space="preserve"> 31.6, 11.6 Hz, 2H, CH</w:t>
      </w:r>
      <w:r w:rsidR="00F870B7" w:rsidRPr="00B253CB">
        <w:rPr>
          <w:vertAlign w:val="subscript"/>
        </w:rPr>
        <w:t>2</w:t>
      </w:r>
      <w:r w:rsidR="00F870B7" w:rsidRPr="00B253CB">
        <w:t>), 4.52-4.45 (m, 4H, 2 x CH</w:t>
      </w:r>
      <w:r w:rsidR="00F870B7" w:rsidRPr="00B253CB">
        <w:rPr>
          <w:vertAlign w:val="subscript"/>
        </w:rPr>
        <w:t>2</w:t>
      </w:r>
      <w:r w:rsidR="00F870B7" w:rsidRPr="00B253CB">
        <w:t xml:space="preserve">), 4.28 (dd, </w:t>
      </w:r>
      <w:r w:rsidR="00F870B7" w:rsidRPr="00B253CB">
        <w:rPr>
          <w:i/>
        </w:rPr>
        <w:t xml:space="preserve">J </w:t>
      </w:r>
      <w:r w:rsidR="00F870B7" w:rsidRPr="00B253CB">
        <w:t xml:space="preserve">8.0, 4.4 Hz, 1H, CH), 4.04-4.00 (m, 2H, 2 x CH), 3.96 (s, 1H, CH), 3.88 (dd, </w:t>
      </w:r>
      <w:r w:rsidR="00F870B7" w:rsidRPr="00B253CB">
        <w:rPr>
          <w:i/>
        </w:rPr>
        <w:t>J</w:t>
      </w:r>
      <w:r w:rsidR="00F870B7" w:rsidRPr="00B253CB">
        <w:t xml:space="preserve"> 10.8, 2.0 Hz, 1H, CH), 3.67 (dd, </w:t>
      </w:r>
      <w:r w:rsidR="00F870B7" w:rsidRPr="00B253CB">
        <w:rPr>
          <w:i/>
        </w:rPr>
        <w:t>J</w:t>
      </w:r>
      <w:r w:rsidR="00F870B7" w:rsidRPr="00B253CB">
        <w:t xml:space="preserve"> 10.4, </w:t>
      </w:r>
      <w:r w:rsidR="00F870B7" w:rsidRPr="00B253CB">
        <w:lastRenderedPageBreak/>
        <w:t>5.2 Hz, 1H, CH), 3.69-3.65 (m, 8H, 4 x CH</w:t>
      </w:r>
      <w:r w:rsidR="00F870B7" w:rsidRPr="00B253CB">
        <w:rPr>
          <w:vertAlign w:val="subscript"/>
        </w:rPr>
        <w:t>2</w:t>
      </w:r>
      <w:r w:rsidR="00F870B7" w:rsidRPr="00B253CB">
        <w:t xml:space="preserve"> (PEG)), 3.42 (t, </w:t>
      </w:r>
      <w:r w:rsidR="00F870B7" w:rsidRPr="00B253CB">
        <w:rPr>
          <w:i/>
        </w:rPr>
        <w:t>J</w:t>
      </w:r>
      <w:r w:rsidR="00F870B7" w:rsidRPr="00B253CB">
        <w:t xml:space="preserve"> 5.2 Hz, 2H, CH</w:t>
      </w:r>
      <w:r w:rsidR="00F870B7" w:rsidRPr="00B253CB">
        <w:rPr>
          <w:vertAlign w:val="subscript"/>
        </w:rPr>
        <w:t>2</w:t>
      </w:r>
      <w:r w:rsidR="00F870B7" w:rsidRPr="00B253CB">
        <w:t xml:space="preserve"> (PEG)), 3.35 (s, 3H, CH</w:t>
      </w:r>
      <w:r w:rsidR="00F870B7" w:rsidRPr="00B253CB">
        <w:rPr>
          <w:vertAlign w:val="subscript"/>
        </w:rPr>
        <w:t>3</w:t>
      </w:r>
      <w:r w:rsidR="00F870B7" w:rsidRPr="00B253CB">
        <w:t>), 3.33 (s, 2H, NH</w:t>
      </w:r>
      <w:r w:rsidR="00F870B7" w:rsidRPr="00B253CB">
        <w:rPr>
          <w:vertAlign w:val="subscript"/>
        </w:rPr>
        <w:t>2</w:t>
      </w:r>
      <w:r w:rsidR="00F870B7" w:rsidRPr="00B253CB">
        <w:t xml:space="preserve">), 2.69 (t, </w:t>
      </w:r>
      <w:r w:rsidR="00F870B7" w:rsidRPr="00B253CB">
        <w:rPr>
          <w:i/>
        </w:rPr>
        <w:t>J</w:t>
      </w:r>
      <w:r w:rsidR="00F870B7" w:rsidRPr="00B253CB">
        <w:t xml:space="preserve"> 5.6 Hz, 2H, CH</w:t>
      </w:r>
      <w:r w:rsidR="00F870B7" w:rsidRPr="00B253CB">
        <w:rPr>
          <w:vertAlign w:val="subscript"/>
        </w:rPr>
        <w:t>2</w:t>
      </w:r>
      <w:r w:rsidR="00F870B7" w:rsidRPr="00B253CB">
        <w:t xml:space="preserve"> (PEG)); </w:t>
      </w:r>
      <w:r w:rsidR="00F870B7" w:rsidRPr="00B253CB">
        <w:rPr>
          <w:vertAlign w:val="superscript"/>
        </w:rPr>
        <w:t>13</w:t>
      </w:r>
      <w:r w:rsidR="00F870B7" w:rsidRPr="00B253CB">
        <w:t>C NMR (100 MHz, MeOD): δ 140.1, 139.8, 139.3, 129.3, 129.3, 129.2, 129.0, 128.7, 128.7, 0128.6, 128.5, 128.4, 109.6, 87.2, 81.8, 81.4, 77.9, 74.2, 73.4, 73.2, 72.8, 71.6, 71.5, 71.1, 70.8, 70.3, 55.9, 42.0.</w:t>
      </w:r>
    </w:p>
    <w:p w14:paraId="35CC35E0" w14:textId="77777777" w:rsidR="00F870B7" w:rsidRPr="001835AD" w:rsidRDefault="00F870B7" w:rsidP="00F870B7">
      <w:pPr>
        <w:pStyle w:val="Heading2"/>
        <w:jc w:val="left"/>
      </w:pPr>
      <w:r w:rsidRPr="001835AD">
        <w:t>Methyl 2-(2-[2-(2-(tert-butoxycarboxamido)ethoxy)ethoxy] ethoxy)-3,5,6-tri-O-benzyl-α-D-glucofuranoside</w:t>
      </w:r>
      <w:bookmarkEnd w:id="13"/>
      <w:bookmarkEnd w:id="14"/>
      <w:r w:rsidRPr="001835AD">
        <w:t xml:space="preserve"> (6a)</w:t>
      </w:r>
      <w:bookmarkEnd w:id="15"/>
      <w:bookmarkEnd w:id="16"/>
      <w:r w:rsidRPr="001835AD">
        <w:t xml:space="preserve"> and methyl 2-(2-[2-(2-(tert-butoxycarboxamido)ethoxy)ethoxy] ethoxy)-3,5,6-tri-O-benzyl-β-D-glucofuranoside (6b)</w:t>
      </w:r>
    </w:p>
    <w:p w14:paraId="763B9DC0" w14:textId="77777777" w:rsidR="00F870B7" w:rsidRPr="00B253CB" w:rsidRDefault="00F870B7" w:rsidP="00F32D46">
      <w:pPr>
        <w:pStyle w:val="Body"/>
      </w:pPr>
      <w:r w:rsidRPr="000C5D91">
        <w:rPr>
          <w:b/>
        </w:rPr>
        <w:t>5a</w:t>
      </w:r>
      <w:r w:rsidRPr="000C5D91">
        <w:t xml:space="preserve"> or </w:t>
      </w:r>
      <w:r w:rsidRPr="000C5D91">
        <w:rPr>
          <w:b/>
        </w:rPr>
        <w:t>5b</w:t>
      </w:r>
      <w:r w:rsidRPr="00B253CB">
        <w:t xml:space="preserve"> (0.70 g, 1.18 mmol) was dissolved in MeCN (17.5 mL). Et</w:t>
      </w:r>
      <w:r w:rsidRPr="00B253CB">
        <w:rPr>
          <w:vertAlign w:val="subscript"/>
        </w:rPr>
        <w:t>3</w:t>
      </w:r>
      <w:r w:rsidRPr="00B253CB">
        <w:t>N (0.17 mL, 1.18 mmol, 1 eq.) and di-</w:t>
      </w:r>
      <w:r w:rsidRPr="00B253CB">
        <w:rPr>
          <w:i/>
        </w:rPr>
        <w:t>tert</w:t>
      </w:r>
      <w:r w:rsidRPr="00B253CB">
        <w:t>-butyl dicarbonate (0.26 g, 1.18 mmol, 1 eq.) were added and the reaction mixture stirred for 5 h at room temperature. The solvent was removed and the resulting solid partitioned between H</w:t>
      </w:r>
      <w:r w:rsidRPr="00B253CB">
        <w:rPr>
          <w:vertAlign w:val="subscript"/>
        </w:rPr>
        <w:t>2</w:t>
      </w:r>
      <w:r w:rsidRPr="00B253CB">
        <w:t>O (10 mL) and EtOAc (10 mL). The EtOAc layer was collected and washed with H</w:t>
      </w:r>
      <w:r w:rsidRPr="00B253CB">
        <w:rPr>
          <w:vertAlign w:val="subscript"/>
        </w:rPr>
        <w:t>2</w:t>
      </w:r>
      <w:r w:rsidRPr="00B253CB">
        <w:t>O (7 mL). The organic layer was dried over Na</w:t>
      </w:r>
      <w:r w:rsidRPr="00B253CB">
        <w:rPr>
          <w:vertAlign w:val="subscript"/>
        </w:rPr>
        <w:t>2</w:t>
      </w:r>
      <w:r w:rsidRPr="00B253CB">
        <w:t>SO</w:t>
      </w:r>
      <w:r w:rsidRPr="00B253CB">
        <w:rPr>
          <w:vertAlign w:val="subscript"/>
        </w:rPr>
        <w:t>4</w:t>
      </w:r>
      <w:r w:rsidRPr="00B253CB">
        <w:t xml:space="preserve"> and the solvent removed to give the products as yellow oils (</w:t>
      </w:r>
      <w:r w:rsidRPr="000C5D91">
        <w:rPr>
          <w:b/>
        </w:rPr>
        <w:t>6a</w:t>
      </w:r>
      <w:r w:rsidRPr="00B253CB">
        <w:t xml:space="preserve">: 0.62 g, 0.89 mmol, 75% yield; </w:t>
      </w:r>
      <w:r w:rsidRPr="000C5D91">
        <w:rPr>
          <w:b/>
        </w:rPr>
        <w:t>6b</w:t>
      </w:r>
      <w:r w:rsidRPr="00B253CB">
        <w:t>: 0.58 g, 0.83 mmol, 70% yield).</w:t>
      </w:r>
    </w:p>
    <w:p w14:paraId="681FC49C" w14:textId="77777777" w:rsidR="00F870B7" w:rsidRPr="001835AD" w:rsidRDefault="00F870B7" w:rsidP="00F870B7">
      <w:pPr>
        <w:pStyle w:val="Heading5"/>
        <w:jc w:val="left"/>
      </w:pPr>
      <w:r w:rsidRPr="001835AD">
        <w:t>6a</w:t>
      </w:r>
    </w:p>
    <w:p w14:paraId="25C68A3C" w14:textId="77777777" w:rsidR="00F870B7" w:rsidRPr="00B253CB" w:rsidRDefault="00F870B7" w:rsidP="00F32D46">
      <w:pPr>
        <w:pStyle w:val="Body"/>
      </w:pPr>
      <w:r w:rsidRPr="00B253CB">
        <w:t xml:space="preserve">Rf 0.85 (EtOAc, silica);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6</m:t>
            </m:r>
          </m:sup>
        </m:sSubSup>
      </m:oMath>
      <w:r w:rsidRPr="00B253CB">
        <w:t xml:space="preserve"> +34.2˚ (</w:t>
      </w:r>
      <w:r w:rsidRPr="00B253CB">
        <w:rPr>
          <w:i/>
        </w:rPr>
        <w:t>c</w:t>
      </w:r>
      <w:r w:rsidRPr="00B253CB">
        <w:t xml:space="preserve"> 0.37, CHCl</w:t>
      </w:r>
      <w:r w:rsidRPr="00B253CB">
        <w:rPr>
          <w:vertAlign w:val="subscript"/>
        </w:rPr>
        <w:t>3</w:t>
      </w:r>
      <w:r w:rsidRPr="00B253CB">
        <w:t>); IR (4000–400 cm</w:t>
      </w:r>
      <w:r w:rsidRPr="00B253CB">
        <w:rPr>
          <w:vertAlign w:val="superscript"/>
        </w:rPr>
        <w:t>-1</w:t>
      </w:r>
      <w:r w:rsidRPr="00B253CB">
        <w:t>): 3363 w br. (N-H), 3031 w (aromatic C-H), 2869 s with left shoulder (alkyl C-H), 1694 s with left shoulder (C=O), 1520 m (Amide II), 1498 m and 1454 s (aromatic C=C), 1392 m, 1365 s, 1276 m, 1250 m (C-N) , 1101 s (C-O), 1059 m (C-O), 1027 m (C-O), 863 w, 775 w, 736 and 698 s (aromatic C-H), 464 w br., 404 w; LRMS (ESI+): m/z calculated 718.36 ([M+Na]</w:t>
      </w:r>
      <w:r w:rsidRPr="00B253CB">
        <w:rPr>
          <w:vertAlign w:val="superscript"/>
        </w:rPr>
        <w:t>+</w:t>
      </w:r>
      <w:r w:rsidRPr="00B253CB">
        <w:t>), found 718.00 ([M+Na]</w:t>
      </w:r>
      <w:r w:rsidRPr="00B253CB">
        <w:rPr>
          <w:vertAlign w:val="superscript"/>
        </w:rPr>
        <w:t>+</w:t>
      </w:r>
      <w:r w:rsidRPr="00B253CB">
        <w:t xml:space="preserve">); </w:t>
      </w:r>
      <w:r w:rsidRPr="00B253CB">
        <w:rPr>
          <w:vertAlign w:val="superscript"/>
        </w:rPr>
        <w:t>1</w:t>
      </w:r>
      <w:r w:rsidRPr="00B253CB">
        <w:t xml:space="preserve">H NMR (400 MHz, MeOD): δ 7.31-7.24 (m, 15H, 15 x aromatic CH), 5.02 (d, </w:t>
      </w:r>
      <w:r w:rsidRPr="00B253CB">
        <w:rPr>
          <w:i/>
        </w:rPr>
        <w:t>J</w:t>
      </w:r>
      <w:r w:rsidRPr="00B253CB">
        <w:t xml:space="preserve"> 4.0 Hz, 1H, CH), 4.70 (dd, </w:t>
      </w:r>
      <w:r w:rsidRPr="00B253CB">
        <w:rPr>
          <w:i/>
        </w:rPr>
        <w:t>J</w:t>
      </w:r>
      <w:r w:rsidRPr="00B253CB">
        <w:t xml:space="preserve"> 11.6, 4.8 Hz, 2H, CH</w:t>
      </w:r>
      <w:r w:rsidRPr="00B253CB">
        <w:rPr>
          <w:vertAlign w:val="subscript"/>
        </w:rPr>
        <w:t>2</w:t>
      </w:r>
      <w:r w:rsidRPr="00B253CB">
        <w:t xml:space="preserve">), 4.50 (dt, </w:t>
      </w:r>
      <w:r w:rsidRPr="00B253CB">
        <w:rPr>
          <w:i/>
        </w:rPr>
        <w:t>J</w:t>
      </w:r>
      <w:r w:rsidRPr="00B253CB">
        <w:t xml:space="preserve"> 2.0, 6.0 Hz, 4H, 2 x CH</w:t>
      </w:r>
      <w:r w:rsidRPr="00B253CB">
        <w:rPr>
          <w:vertAlign w:val="subscript"/>
        </w:rPr>
        <w:t>2</w:t>
      </w:r>
      <w:r w:rsidRPr="00B253CB">
        <w:t xml:space="preserve">), 4.29 (dd, </w:t>
      </w:r>
      <w:r w:rsidRPr="00B253CB">
        <w:rPr>
          <w:i/>
        </w:rPr>
        <w:t>J</w:t>
      </w:r>
      <w:r w:rsidRPr="00B253CB">
        <w:t xml:space="preserve"> 6.8, 6.0 Hz, 1H, CH), 4.15 (dd, </w:t>
      </w:r>
      <w:r w:rsidRPr="00B253CB">
        <w:rPr>
          <w:i/>
        </w:rPr>
        <w:t>J</w:t>
      </w:r>
      <w:r w:rsidRPr="00B253CB">
        <w:t xml:space="preserve"> 5.6, 3.6 Hz, 1H, CH), 4.05 (t, </w:t>
      </w:r>
      <w:r w:rsidRPr="00B253CB">
        <w:rPr>
          <w:i/>
        </w:rPr>
        <w:t>J</w:t>
      </w:r>
      <w:r w:rsidRPr="00B253CB">
        <w:t xml:space="preserve"> 4.0 Hz, 1H, CH), 3.97 (ddd, </w:t>
      </w:r>
      <w:r w:rsidRPr="00B253CB">
        <w:rPr>
          <w:i/>
        </w:rPr>
        <w:t>J</w:t>
      </w:r>
      <w:r w:rsidRPr="00B253CB">
        <w:t xml:space="preserve"> 10.8, 5.6, 2.0 Hz, 1H, CH (glucose C6)), 3.84 (dd, </w:t>
      </w:r>
      <w:r w:rsidRPr="00B253CB">
        <w:rPr>
          <w:i/>
        </w:rPr>
        <w:t>J</w:t>
      </w:r>
      <w:r w:rsidRPr="00B253CB">
        <w:t xml:space="preserve"> 10.8, 2.0 Hz, 1H, CH (glucose C6)), 3.74-3.55 (m, 10H, 4 x CH</w:t>
      </w:r>
      <w:r w:rsidRPr="00B253CB">
        <w:rPr>
          <w:vertAlign w:val="subscript"/>
        </w:rPr>
        <w:t>2</w:t>
      </w:r>
      <w:r w:rsidRPr="00B253CB">
        <w:t xml:space="preserve"> (PEG), 1 x CH and NH), 3.45 (t, </w:t>
      </w:r>
      <w:r w:rsidRPr="00B253CB">
        <w:rPr>
          <w:i/>
        </w:rPr>
        <w:t>J</w:t>
      </w:r>
      <w:r w:rsidRPr="00B253CB">
        <w:t xml:space="preserve"> 5.6 Hz, 2H, CH</w:t>
      </w:r>
      <w:r w:rsidRPr="00B253CB">
        <w:rPr>
          <w:vertAlign w:val="subscript"/>
        </w:rPr>
        <w:t>2</w:t>
      </w:r>
      <w:r w:rsidRPr="00B253CB">
        <w:t xml:space="preserve"> (PEG)), 3.38 (s, 3H, CH</w:t>
      </w:r>
      <w:r w:rsidRPr="00B253CB">
        <w:rPr>
          <w:vertAlign w:val="subscript"/>
        </w:rPr>
        <w:t>3</w:t>
      </w:r>
      <w:r w:rsidRPr="00B253CB">
        <w:t xml:space="preserve">), 3.17 (t, </w:t>
      </w:r>
      <w:r w:rsidRPr="00B253CB">
        <w:rPr>
          <w:i/>
        </w:rPr>
        <w:t>J</w:t>
      </w:r>
      <w:r w:rsidRPr="00B253CB">
        <w:t xml:space="preserve"> 5.6 Hz, 2H, CH</w:t>
      </w:r>
      <w:r w:rsidRPr="00B253CB">
        <w:rPr>
          <w:vertAlign w:val="subscript"/>
        </w:rPr>
        <w:t>2</w:t>
      </w:r>
      <w:r w:rsidRPr="00B253CB">
        <w:t xml:space="preserve"> (PEG)), 1.42 (s, 9H, 3 x CH</w:t>
      </w:r>
      <w:r w:rsidRPr="00B253CB">
        <w:rPr>
          <w:vertAlign w:val="subscript"/>
        </w:rPr>
        <w:t>3</w:t>
      </w:r>
      <w:r w:rsidRPr="00B253CB">
        <w:t xml:space="preserve"> (</w:t>
      </w:r>
      <w:r w:rsidRPr="00B253CB">
        <w:rPr>
          <w:i/>
          <w:vertAlign w:val="superscript"/>
        </w:rPr>
        <w:t>t</w:t>
      </w:r>
      <w:r w:rsidRPr="00B253CB">
        <w:t xml:space="preserve">Bu)); </w:t>
      </w:r>
      <w:r w:rsidRPr="00B253CB">
        <w:rPr>
          <w:vertAlign w:val="superscript"/>
        </w:rPr>
        <w:t>13</w:t>
      </w:r>
      <w:r w:rsidRPr="00B253CB">
        <w:t>C NMR (100 MHz, MeOD): δ 158.3, 140.1, 139.8, 139.5, 129.4, 129.3, 129.2, 128.9, 128.8, 128.7, 128.7, 128.5, 128.4, 102.9, 86.3, 83.1, 80.0, 77.9, 77.8, 74.3, 73.3, 73.0, 71.7, 71.6, 71.5, 71.3, 71.1, 71.0, 55.7, 41.3, 28.8.</w:t>
      </w:r>
    </w:p>
    <w:p w14:paraId="4CB1F969" w14:textId="77777777" w:rsidR="00F870B7" w:rsidRPr="001835AD" w:rsidRDefault="00F870B7" w:rsidP="00F870B7">
      <w:pPr>
        <w:pStyle w:val="Heading5"/>
        <w:jc w:val="left"/>
      </w:pPr>
      <w:bookmarkStart w:id="17" w:name="_Toc409076504"/>
      <w:bookmarkStart w:id="18" w:name="_Toc485129690"/>
      <w:r w:rsidRPr="001835AD">
        <w:t>6b</w:t>
      </w:r>
    </w:p>
    <w:p w14:paraId="62BA1446" w14:textId="77777777" w:rsidR="00F870B7" w:rsidRPr="00B253CB" w:rsidRDefault="00F870B7" w:rsidP="00F32D46">
      <w:pPr>
        <w:pStyle w:val="Body"/>
      </w:pPr>
      <w:r w:rsidRPr="00B253CB">
        <w:t xml:space="preserve">Rf 0.82 (EtOAc, silica);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6</m:t>
            </m:r>
          </m:sup>
        </m:sSubSup>
      </m:oMath>
      <w:r w:rsidRPr="00B253CB">
        <w:t xml:space="preserve"> -17.5˚ (</w:t>
      </w:r>
      <w:r w:rsidRPr="00B253CB">
        <w:rPr>
          <w:i/>
        </w:rPr>
        <w:t>c</w:t>
      </w:r>
      <w:r w:rsidRPr="00B253CB">
        <w:t xml:space="preserve"> 0.85, CHCl</w:t>
      </w:r>
      <w:r w:rsidRPr="00B253CB">
        <w:rPr>
          <w:vertAlign w:val="subscript"/>
        </w:rPr>
        <w:t>3</w:t>
      </w:r>
      <w:r w:rsidRPr="00B253CB">
        <w:t>); IR (4000–400 cm</w:t>
      </w:r>
      <w:r w:rsidRPr="00B253CB">
        <w:rPr>
          <w:vertAlign w:val="superscript"/>
        </w:rPr>
        <w:t>-1</w:t>
      </w:r>
      <w:r w:rsidRPr="00B253CB">
        <w:t xml:space="preserve">): 3361 w br. (N-H), 3063 w (aromatic C-H), 3030 m, 2866 s with left shoulder (alkyl C-H), 1711 s (C=O), 1517 m (Amide II), 1498 and 1454 s (aromatic C=C), 1391 m, 1365 s, 1273 m, 1248 m (C-N) , 1101 s (C-O), 1060 s (C-O), 1028 m (C-O), 867 w, 818 w, 779 w, 735 and 697 s (aromatic C-H), 608 m, 463 w br., 403 w; </w:t>
      </w:r>
      <w:r w:rsidRPr="00B253CB">
        <w:lastRenderedPageBreak/>
        <w:t>LRMS (ESI+): m/z calculated 718.36 ([M+Na]</w:t>
      </w:r>
      <w:r w:rsidRPr="00B253CB">
        <w:rPr>
          <w:vertAlign w:val="superscript"/>
        </w:rPr>
        <w:t>+</w:t>
      </w:r>
      <w:r w:rsidRPr="00B253CB">
        <w:t>), found 718.37 ([M+Na]</w:t>
      </w:r>
      <w:r w:rsidRPr="00B253CB">
        <w:rPr>
          <w:vertAlign w:val="superscript"/>
        </w:rPr>
        <w:t>+</w:t>
      </w:r>
      <w:r w:rsidRPr="00B253CB">
        <w:t xml:space="preserve">); </w:t>
      </w:r>
      <w:r w:rsidRPr="00B253CB">
        <w:rPr>
          <w:vertAlign w:val="superscript"/>
        </w:rPr>
        <w:t>1</w:t>
      </w:r>
      <w:r w:rsidRPr="00B253CB">
        <w:t xml:space="preserve">H NMR (400 MHz, MeOD): δ 7.31-7.22 (m, 15H, 15 x aromatic CH), 4.86 (s, 1H, CH), 4.65 (dd, </w:t>
      </w:r>
      <w:r w:rsidRPr="00B253CB">
        <w:rPr>
          <w:i/>
        </w:rPr>
        <w:t>J</w:t>
      </w:r>
      <w:r w:rsidRPr="00B253CB">
        <w:t xml:space="preserve"> 32.4, 11.2 Hz, 2H, CH</w:t>
      </w:r>
      <w:r w:rsidRPr="00B253CB">
        <w:rPr>
          <w:vertAlign w:val="subscript"/>
        </w:rPr>
        <w:t>2</w:t>
      </w:r>
      <w:r w:rsidRPr="00B253CB">
        <w:t>), 4.53-4.46 (m, 4H, 2 x CH</w:t>
      </w:r>
      <w:r w:rsidRPr="00B253CB">
        <w:rPr>
          <w:vertAlign w:val="subscript"/>
        </w:rPr>
        <w:t>2</w:t>
      </w:r>
      <w:r w:rsidRPr="00B253CB">
        <w:t xml:space="preserve">), 4.27 (dd, </w:t>
      </w:r>
      <w:r w:rsidRPr="00B253CB">
        <w:rPr>
          <w:i/>
        </w:rPr>
        <w:t>J</w:t>
      </w:r>
      <w:r w:rsidRPr="00B253CB">
        <w:t xml:space="preserve"> 8.8, 4.8 Hz, 1H, CH), 4.08 (q, </w:t>
      </w:r>
      <w:r w:rsidRPr="00B253CB">
        <w:rPr>
          <w:i/>
        </w:rPr>
        <w:t>J</w:t>
      </w:r>
      <w:r w:rsidRPr="00B253CB">
        <w:t xml:space="preserve"> 7.2 Hz, 1H, CH), 4.04-3.99 (m, 2H, 2 x CH), 3.95 (s br., 1H, NH), 3.89 (dd, </w:t>
      </w:r>
      <w:r w:rsidRPr="00B253CB">
        <w:rPr>
          <w:i/>
        </w:rPr>
        <w:t>J</w:t>
      </w:r>
      <w:r w:rsidRPr="00B253CB">
        <w:t xml:space="preserve"> 10.8, 2.0 Hz, 1H, CH (glucose C6)), 3.66 (dd, </w:t>
      </w:r>
      <w:r w:rsidRPr="00B253CB">
        <w:rPr>
          <w:i/>
        </w:rPr>
        <w:t>J</w:t>
      </w:r>
      <w:r w:rsidRPr="00B253CB">
        <w:t xml:space="preserve"> 10.8, 5.2 Hz, 1H, CH), 3.60-3.52 (m, 8H, 4 x CH</w:t>
      </w:r>
      <w:r w:rsidRPr="00B253CB">
        <w:rPr>
          <w:vertAlign w:val="subscript"/>
        </w:rPr>
        <w:t>2</w:t>
      </w:r>
      <w:r w:rsidRPr="00B253CB">
        <w:t xml:space="preserve"> (PEG)), 3.44 (t, </w:t>
      </w:r>
      <w:r w:rsidRPr="00B253CB">
        <w:rPr>
          <w:i/>
        </w:rPr>
        <w:t>J</w:t>
      </w:r>
      <w:r w:rsidRPr="00B253CB">
        <w:t xml:space="preserve"> 5.6 Hz, 2H, CH</w:t>
      </w:r>
      <w:r w:rsidRPr="00B253CB">
        <w:rPr>
          <w:vertAlign w:val="subscript"/>
        </w:rPr>
        <w:t>2</w:t>
      </w:r>
      <w:r w:rsidRPr="00B253CB">
        <w:t xml:space="preserve"> (PEG)), 3.33 (s, 3H, CH</w:t>
      </w:r>
      <w:r w:rsidRPr="00B253CB">
        <w:rPr>
          <w:vertAlign w:val="subscript"/>
        </w:rPr>
        <w:t>3</w:t>
      </w:r>
      <w:r w:rsidRPr="00B253CB">
        <w:t xml:space="preserve">), 3.17 (t, </w:t>
      </w:r>
      <w:r w:rsidRPr="00B253CB">
        <w:rPr>
          <w:i/>
        </w:rPr>
        <w:t>J</w:t>
      </w:r>
      <w:r w:rsidRPr="00B253CB">
        <w:t xml:space="preserve"> 5.6 Hz, 2H, CH</w:t>
      </w:r>
      <w:r w:rsidRPr="00B253CB">
        <w:rPr>
          <w:vertAlign w:val="subscript"/>
        </w:rPr>
        <w:t>2</w:t>
      </w:r>
      <w:r w:rsidRPr="00B253CB">
        <w:t xml:space="preserve"> (PEG)), 1.41 (s, 9H, 3 x CH</w:t>
      </w:r>
      <w:r w:rsidRPr="00B253CB">
        <w:rPr>
          <w:vertAlign w:val="subscript"/>
        </w:rPr>
        <w:t>3</w:t>
      </w:r>
      <w:r w:rsidRPr="00B253CB">
        <w:t xml:space="preserve"> (</w:t>
      </w:r>
      <w:r w:rsidRPr="00B253CB">
        <w:rPr>
          <w:i/>
          <w:vertAlign w:val="superscript"/>
        </w:rPr>
        <w:t>t</w:t>
      </w:r>
      <w:r w:rsidRPr="00B253CB">
        <w:t xml:space="preserve">Bu)); </w:t>
      </w:r>
      <w:r w:rsidRPr="00B253CB">
        <w:rPr>
          <w:vertAlign w:val="superscript"/>
        </w:rPr>
        <w:t>13</w:t>
      </w:r>
      <w:r w:rsidRPr="00B253CB">
        <w:t>C NMR (100 MHz, MeOD): δ 158.3, 140.2, 139.8, 139.4, 129.3, 129.3, 129.2, 129.0, 128.8, 128.7, 128.7, 128.5, 128.4, 109.7, 87.3, 81.9, 81.4, 77.9, 74.3, 73.3, 72.9, 71.7, 71.6, 71.5, 71.2, 71.0, 70.3, 61.45, 55.9, 41.3, 28.8.</w:t>
      </w:r>
    </w:p>
    <w:p w14:paraId="17A8A72F" w14:textId="77777777" w:rsidR="00F870B7" w:rsidRPr="001835AD" w:rsidRDefault="00F870B7" w:rsidP="00F870B7">
      <w:pPr>
        <w:pStyle w:val="Heading2"/>
        <w:jc w:val="left"/>
      </w:pPr>
      <w:r w:rsidRPr="001835AD">
        <w:t>Methyl 2-(2-[2-(2-(tert-butoxycarboxamido)ethoxy)ethoxy] ethoxy)-α-D-glucofuranoside (</w:t>
      </w:r>
      <w:bookmarkEnd w:id="17"/>
      <w:bookmarkEnd w:id="18"/>
      <w:r w:rsidRPr="001835AD">
        <w:t>7a) and methyl 2-(2-[2-(2-(tert-butoxycarboxamido)ethoxy)ethoxy] ethoxy)-β-D-glucofuranoside (7b)</w:t>
      </w:r>
    </w:p>
    <w:p w14:paraId="3C22832D" w14:textId="77777777" w:rsidR="00F870B7" w:rsidRPr="00B253CB" w:rsidRDefault="00F870B7" w:rsidP="00F32D46">
      <w:pPr>
        <w:pStyle w:val="Body"/>
      </w:pPr>
      <w:r w:rsidRPr="00B253CB">
        <w:t xml:space="preserve">A 9 mM solution of </w:t>
      </w:r>
      <w:r w:rsidRPr="000C5D91">
        <w:rPr>
          <w:b/>
        </w:rPr>
        <w:t>6a</w:t>
      </w:r>
      <w:r w:rsidRPr="000C5D91">
        <w:t xml:space="preserve"> or </w:t>
      </w:r>
      <w:r w:rsidRPr="000C5D91">
        <w:rPr>
          <w:b/>
        </w:rPr>
        <w:t>6b</w:t>
      </w:r>
      <w:r w:rsidRPr="00B253CB">
        <w:t xml:space="preserve"> in EtOH was passed through a </w:t>
      </w:r>
      <w:r w:rsidRPr="00B253CB">
        <w:rPr>
          <w:rStyle w:val="BodyChar"/>
          <w:sz w:val="24"/>
        </w:rPr>
        <w:t>ThalesNano H-Cube Pro</w:t>
      </w:r>
      <w:r w:rsidRPr="00B253CB">
        <w:rPr>
          <w:rStyle w:val="BodyChar"/>
          <w:sz w:val="24"/>
          <w:vertAlign w:val="superscript"/>
        </w:rPr>
        <w:t>TM</w:t>
      </w:r>
      <w:r w:rsidRPr="00B253CB">
        <w:rPr>
          <w:rStyle w:val="BodyChar"/>
          <w:sz w:val="24"/>
        </w:rPr>
        <w:t xml:space="preserve"> flow hydrogenation reactor</w:t>
      </w:r>
      <w:r w:rsidRPr="00B253CB">
        <w:t xml:space="preserve"> at 0.3 mL min</w:t>
      </w:r>
      <w:r w:rsidRPr="00B253CB">
        <w:rPr>
          <w:vertAlign w:val="superscript"/>
        </w:rPr>
        <w:t>-1</w:t>
      </w:r>
      <w:r w:rsidRPr="00B253CB">
        <w:t>. Benzyl ether hydrogenolysis was achieved using a Pd(10%)/C CatCart® at 80 bar and 60 ˚C. The product solution was evaporated to dryness to yield the product as a colourless oil, without any further purification (quantitative yield).</w:t>
      </w:r>
    </w:p>
    <w:p w14:paraId="130F2BAB" w14:textId="77777777" w:rsidR="00F870B7" w:rsidRPr="001835AD" w:rsidRDefault="00F870B7" w:rsidP="00F870B7">
      <w:pPr>
        <w:pStyle w:val="Heading5"/>
        <w:jc w:val="left"/>
      </w:pPr>
      <w:r w:rsidRPr="001835AD">
        <w:t>7a</w:t>
      </w:r>
    </w:p>
    <w:p w14:paraId="480AFC30" w14:textId="77777777" w:rsidR="00F870B7" w:rsidRPr="00B253CB" w:rsidRDefault="00F32D46" w:rsidP="00F32D46">
      <w:pPr>
        <w:pStyle w:val="Body"/>
      </w:pP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6</m:t>
            </m:r>
          </m:sup>
        </m:sSubSup>
      </m:oMath>
      <w:r w:rsidR="00F870B7" w:rsidRPr="00B253CB">
        <w:t xml:space="preserve"> +64.0˚ (</w:t>
      </w:r>
      <w:r w:rsidR="00F870B7" w:rsidRPr="00B253CB">
        <w:rPr>
          <w:i/>
        </w:rPr>
        <w:t>c</w:t>
      </w:r>
      <w:r w:rsidR="00F870B7" w:rsidRPr="00B253CB">
        <w:t xml:space="preserve"> 0.50, H</w:t>
      </w:r>
      <w:r w:rsidR="00F870B7" w:rsidRPr="00B253CB">
        <w:rPr>
          <w:vertAlign w:val="subscript"/>
        </w:rPr>
        <w:t>2</w:t>
      </w:r>
      <w:r w:rsidR="00F870B7" w:rsidRPr="00B253CB">
        <w:t>O); IR (4000–400 cm</w:t>
      </w:r>
      <w:r w:rsidR="00F870B7" w:rsidRPr="00B253CB">
        <w:rPr>
          <w:vertAlign w:val="superscript"/>
        </w:rPr>
        <w:t>-1</w:t>
      </w:r>
      <w:r w:rsidR="00F870B7" w:rsidRPr="00B253CB">
        <w:t>): 3379 s br. (O-H and N-H), 2926 s with right shoulder (alkyl C-H), 1689 s (C=O), 1528 m (Amide II), 1454 m, 1413 w, 1393 w, 1366 s, 1284 m, 1250 s (C-N) , 1092 s with left shoulder (C-O), 1021 m (C-O), 883 m, 861 w, 774 w, 507 s br; LRMS (ESI+): m/z calculated 426.23 ([M+H]</w:t>
      </w:r>
      <w:r w:rsidR="00F870B7" w:rsidRPr="00B253CB">
        <w:rPr>
          <w:vertAlign w:val="superscript"/>
        </w:rPr>
        <w:t>+</w:t>
      </w:r>
      <w:r w:rsidR="00F870B7" w:rsidRPr="00B253CB">
        <w:t>), found 426.51 ([M+H]</w:t>
      </w:r>
      <w:r w:rsidR="00F870B7" w:rsidRPr="00B253CB">
        <w:rPr>
          <w:vertAlign w:val="superscript"/>
        </w:rPr>
        <w:t>+</w:t>
      </w:r>
      <w:r w:rsidR="00F870B7" w:rsidRPr="00B253CB">
        <w:t xml:space="preserve">); </w:t>
      </w:r>
      <w:r w:rsidR="00F870B7" w:rsidRPr="00B253CB">
        <w:rPr>
          <w:vertAlign w:val="superscript"/>
        </w:rPr>
        <w:t>1</w:t>
      </w:r>
      <w:r w:rsidR="00F870B7" w:rsidRPr="00B253CB">
        <w:t xml:space="preserve">H NMR (400 MHz, MeOD): δ 4.99 (d, </w:t>
      </w:r>
      <w:r w:rsidR="00F870B7" w:rsidRPr="00B253CB">
        <w:rPr>
          <w:i/>
        </w:rPr>
        <w:t>J</w:t>
      </w:r>
      <w:r w:rsidR="00F870B7" w:rsidRPr="00B253CB">
        <w:t xml:space="preserve"> 4.3 Hz, 1H, CH), 4.37 (dd, </w:t>
      </w:r>
      <w:r w:rsidR="00F870B7" w:rsidRPr="00B253CB">
        <w:rPr>
          <w:i/>
        </w:rPr>
        <w:t>J</w:t>
      </w:r>
      <w:r w:rsidR="00F870B7" w:rsidRPr="00B253CB">
        <w:t xml:space="preserve"> 6.0, 5.1 Hz, 1H, CH), 4.19 (dd, </w:t>
      </w:r>
      <w:r w:rsidR="00F870B7" w:rsidRPr="00B253CB">
        <w:rPr>
          <w:i/>
        </w:rPr>
        <w:t>J</w:t>
      </w:r>
      <w:r w:rsidR="00F870B7" w:rsidRPr="00B253CB">
        <w:t xml:space="preserve"> 7.1, 6.3 Hz, 1H, CH), 3.88-3.84 (m, 2H, 2 x CH), 3.78-3.73 (m, 3H, 2 x CH and NH), 3.67-3.60 (m, 8H, 4 x CH</w:t>
      </w:r>
      <w:r w:rsidR="00F870B7" w:rsidRPr="00B253CB">
        <w:rPr>
          <w:vertAlign w:val="subscript"/>
        </w:rPr>
        <w:t>2</w:t>
      </w:r>
      <w:r w:rsidR="00F870B7" w:rsidRPr="00B253CB">
        <w:t xml:space="preserve"> (PEG)), 3.51 (t, </w:t>
      </w:r>
      <w:r w:rsidR="00F870B7" w:rsidRPr="00B253CB">
        <w:rPr>
          <w:i/>
        </w:rPr>
        <w:t>J</w:t>
      </w:r>
      <w:r w:rsidR="00F870B7" w:rsidRPr="00B253CB">
        <w:t xml:space="preserve"> 5.6 Hz, 2H, CH</w:t>
      </w:r>
      <w:r w:rsidR="00F870B7" w:rsidRPr="00B253CB">
        <w:rPr>
          <w:vertAlign w:val="subscript"/>
        </w:rPr>
        <w:t>2</w:t>
      </w:r>
      <w:r w:rsidR="00F870B7" w:rsidRPr="00B253CB">
        <w:t xml:space="preserve"> (PEG)), 3.39 (s, 3H, CH</w:t>
      </w:r>
      <w:r w:rsidR="00F870B7" w:rsidRPr="00B253CB">
        <w:rPr>
          <w:vertAlign w:val="subscript"/>
        </w:rPr>
        <w:t>3</w:t>
      </w:r>
      <w:r w:rsidR="00F870B7" w:rsidRPr="00B253CB">
        <w:t xml:space="preserve">), 3.22 (t, </w:t>
      </w:r>
      <w:r w:rsidR="00F870B7" w:rsidRPr="00B253CB">
        <w:rPr>
          <w:i/>
        </w:rPr>
        <w:t>J</w:t>
      </w:r>
      <w:r w:rsidR="00F870B7" w:rsidRPr="00B253CB">
        <w:t xml:space="preserve"> 5.6 Hz, 2H, CH</w:t>
      </w:r>
      <w:r w:rsidR="00F870B7" w:rsidRPr="00B253CB">
        <w:rPr>
          <w:vertAlign w:val="subscript"/>
        </w:rPr>
        <w:t>2</w:t>
      </w:r>
      <w:r w:rsidR="00F870B7" w:rsidRPr="00B253CB">
        <w:t xml:space="preserve"> (PEG)), 1.44 (s, 9H, 3 x CH</w:t>
      </w:r>
      <w:r w:rsidR="00F870B7" w:rsidRPr="00B253CB">
        <w:rPr>
          <w:vertAlign w:val="subscript"/>
        </w:rPr>
        <w:t>3</w:t>
      </w:r>
      <w:r w:rsidR="00F870B7" w:rsidRPr="00B253CB">
        <w:t xml:space="preserve"> (</w:t>
      </w:r>
      <w:r w:rsidR="00F870B7" w:rsidRPr="00B253CB">
        <w:rPr>
          <w:i/>
          <w:vertAlign w:val="superscript"/>
        </w:rPr>
        <w:t>t</w:t>
      </w:r>
      <w:r w:rsidR="00F870B7" w:rsidRPr="00B253CB">
        <w:t xml:space="preserve">Bu)); </w:t>
      </w:r>
      <w:r w:rsidR="00F870B7" w:rsidRPr="00B253CB">
        <w:rPr>
          <w:vertAlign w:val="superscript"/>
        </w:rPr>
        <w:t>13</w:t>
      </w:r>
      <w:r w:rsidR="00F870B7" w:rsidRPr="00B253CB">
        <w:t>C NMR (100 MHz, MeOD): δ 158.5, 102.7, 87.8, 80.0, 78.4, 76.1, 72.3, 71.6, 71.5, 71.3, 71.2, 71.0, 64.5, 55.5, 41.3, 28.8.</w:t>
      </w:r>
    </w:p>
    <w:p w14:paraId="687998B3" w14:textId="77777777" w:rsidR="00F870B7" w:rsidRPr="001835AD" w:rsidRDefault="00F870B7" w:rsidP="00F870B7">
      <w:pPr>
        <w:pStyle w:val="Heading5"/>
        <w:jc w:val="left"/>
      </w:pPr>
      <w:r w:rsidRPr="001835AD">
        <w:t>7b</w:t>
      </w:r>
    </w:p>
    <w:p w14:paraId="1BE3EE03" w14:textId="77777777" w:rsidR="00F870B7" w:rsidRPr="00B253CB" w:rsidRDefault="00F32D46" w:rsidP="00F32D46">
      <w:pPr>
        <w:pStyle w:val="Body"/>
      </w:pP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6</m:t>
            </m:r>
          </m:sup>
        </m:sSubSup>
      </m:oMath>
      <w:r w:rsidR="00F870B7" w:rsidRPr="00B253CB">
        <w:t xml:space="preserve"> -33.3˚ (</w:t>
      </w:r>
      <w:r w:rsidR="00F870B7" w:rsidRPr="00B253CB">
        <w:rPr>
          <w:i/>
        </w:rPr>
        <w:t>c</w:t>
      </w:r>
      <w:r w:rsidR="00F870B7" w:rsidRPr="00B253CB">
        <w:t xml:space="preserve"> 0.24, H</w:t>
      </w:r>
      <w:r w:rsidR="00F870B7" w:rsidRPr="00B253CB">
        <w:rPr>
          <w:vertAlign w:val="subscript"/>
        </w:rPr>
        <w:t>2</w:t>
      </w:r>
      <w:r w:rsidR="00F870B7" w:rsidRPr="00B253CB">
        <w:t>O); IR (4000–400 cm</w:t>
      </w:r>
      <w:r w:rsidR="00F870B7" w:rsidRPr="00B253CB">
        <w:rPr>
          <w:vertAlign w:val="superscript"/>
        </w:rPr>
        <w:t>-1</w:t>
      </w:r>
      <w:r w:rsidR="00F870B7" w:rsidRPr="00B253CB">
        <w:t>): 3376 s br. (O-H and N-H), 2925 s with left shoulder (alkyl C-H), 2874 s (alkyl C-H), 1690 s (C=O), 1521 m (Amide II), 1454 m, 1391 w, 1366 s, 1279 m, 1249 s (C-N) , 1096 s with left shoulder (C-O), 1041 m (C-O), 943 m (C-O), 866 m, 817 w, 779 w, 568 s br.; LRMS (ESI+): m/z calculated 448.22 ([M+Na]</w:t>
      </w:r>
      <w:r w:rsidR="00F870B7" w:rsidRPr="00B253CB">
        <w:rPr>
          <w:vertAlign w:val="superscript"/>
        </w:rPr>
        <w:t>+</w:t>
      </w:r>
      <w:r w:rsidR="00F870B7" w:rsidRPr="00B253CB">
        <w:t>), found 448.21 ([M+Na]</w:t>
      </w:r>
      <w:r w:rsidR="00F870B7" w:rsidRPr="00B253CB">
        <w:rPr>
          <w:vertAlign w:val="superscript"/>
        </w:rPr>
        <w:t>+</w:t>
      </w:r>
      <w:r w:rsidR="00F870B7" w:rsidRPr="00B253CB">
        <w:t xml:space="preserve">); </w:t>
      </w:r>
      <w:r w:rsidR="00F870B7" w:rsidRPr="00B253CB">
        <w:rPr>
          <w:vertAlign w:val="superscript"/>
        </w:rPr>
        <w:t>1</w:t>
      </w:r>
      <w:r w:rsidR="00F870B7" w:rsidRPr="00B253CB">
        <w:t xml:space="preserve">H NMR (400 MHz, MeOD): δ 4.85 (s, 1H, CH), 4.27 (d, </w:t>
      </w:r>
      <w:r w:rsidR="00F870B7" w:rsidRPr="00B253CB">
        <w:rPr>
          <w:i/>
        </w:rPr>
        <w:t>J</w:t>
      </w:r>
      <w:r w:rsidR="00F870B7" w:rsidRPr="00B253CB">
        <w:t xml:space="preserve"> 4.4 Hz, 1H, CH), 4.03 (dd, </w:t>
      </w:r>
      <w:r w:rsidR="00F870B7" w:rsidRPr="00B253CB">
        <w:rPr>
          <w:i/>
        </w:rPr>
        <w:t>J</w:t>
      </w:r>
      <w:r w:rsidR="00F870B7" w:rsidRPr="00B253CB">
        <w:t xml:space="preserve"> 8.4, 4.8 Hz, 1H, CH), 3.95-</w:t>
      </w:r>
      <w:r w:rsidR="00F870B7" w:rsidRPr="00B253CB">
        <w:lastRenderedPageBreak/>
        <w:t xml:space="preserve">3.91 (m, 1H, CH), 3.83 (s br., 1H, NH), 3.80 (dd, </w:t>
      </w:r>
      <w:r w:rsidR="00F870B7" w:rsidRPr="00B253CB">
        <w:rPr>
          <w:i/>
        </w:rPr>
        <w:t>J</w:t>
      </w:r>
      <w:r w:rsidR="00F870B7" w:rsidRPr="00B253CB">
        <w:t xml:space="preserve"> 11.6, 3.2 Hz, 1H, CH), 3.73-3.71 (m, 2H, 2 x CH), 3.65-3.60 (m, 8H, 4 x CH</w:t>
      </w:r>
      <w:r w:rsidR="00F870B7" w:rsidRPr="00B253CB">
        <w:rPr>
          <w:vertAlign w:val="subscript"/>
        </w:rPr>
        <w:t>2</w:t>
      </w:r>
      <w:r w:rsidR="00F870B7" w:rsidRPr="00B253CB">
        <w:t xml:space="preserve"> (PEG)), 3.51 (t, </w:t>
      </w:r>
      <w:r w:rsidR="00F870B7" w:rsidRPr="00B253CB">
        <w:rPr>
          <w:i/>
        </w:rPr>
        <w:t>J</w:t>
      </w:r>
      <w:r w:rsidR="00F870B7" w:rsidRPr="00B253CB">
        <w:t xml:space="preserve"> 5.6 Hz, 2H, CH</w:t>
      </w:r>
      <w:r w:rsidR="00F870B7" w:rsidRPr="00B253CB">
        <w:rPr>
          <w:vertAlign w:val="subscript"/>
        </w:rPr>
        <w:t>2</w:t>
      </w:r>
      <w:r w:rsidR="00F870B7" w:rsidRPr="00B253CB">
        <w:t xml:space="preserve"> (PEG)), 3.36 (s, 3H, CH</w:t>
      </w:r>
      <w:r w:rsidR="00F870B7" w:rsidRPr="00B253CB">
        <w:rPr>
          <w:vertAlign w:val="subscript"/>
        </w:rPr>
        <w:t>3</w:t>
      </w:r>
      <w:r w:rsidR="00F870B7" w:rsidRPr="00B253CB">
        <w:t xml:space="preserve">), 3.22 (t, </w:t>
      </w:r>
      <w:r w:rsidR="00F870B7" w:rsidRPr="00B253CB">
        <w:rPr>
          <w:i/>
        </w:rPr>
        <w:t>J</w:t>
      </w:r>
      <w:r w:rsidR="00F870B7" w:rsidRPr="00B253CB">
        <w:t xml:space="preserve"> 5.6 Hz, 2H, CH</w:t>
      </w:r>
      <w:r w:rsidR="00F870B7" w:rsidRPr="00B253CB">
        <w:rPr>
          <w:vertAlign w:val="subscript"/>
        </w:rPr>
        <w:t>2</w:t>
      </w:r>
      <w:r w:rsidR="00F870B7" w:rsidRPr="00B253CB">
        <w:t xml:space="preserve"> (PEG)), 1.44 (s, 9H, 3 x CH</w:t>
      </w:r>
      <w:r w:rsidR="00F870B7" w:rsidRPr="00B253CB">
        <w:rPr>
          <w:vertAlign w:val="subscript"/>
        </w:rPr>
        <w:t>3</w:t>
      </w:r>
      <w:r w:rsidR="00F870B7" w:rsidRPr="00B253CB">
        <w:t xml:space="preserve"> (</w:t>
      </w:r>
      <w:r w:rsidR="00F870B7" w:rsidRPr="00B253CB">
        <w:rPr>
          <w:i/>
          <w:vertAlign w:val="superscript"/>
        </w:rPr>
        <w:t>t</w:t>
      </w:r>
      <w:r w:rsidR="00F870B7" w:rsidRPr="00B253CB">
        <w:t xml:space="preserve">Bu)); </w:t>
      </w:r>
      <w:r w:rsidR="00F870B7" w:rsidRPr="00B253CB">
        <w:rPr>
          <w:vertAlign w:val="superscript"/>
        </w:rPr>
        <w:t>13</w:t>
      </w:r>
      <w:r w:rsidR="00F870B7" w:rsidRPr="00B253CB">
        <w:t>C NMR (100 MHz, MeOD): δ 158.4, 109.2, 90.4, 82.6, 80.1, 75.0, 71.8, 71.6, 71.6, 71.2, 71.1, 70.5, 65.2, 55.7, 41.4, 28.8.</w:t>
      </w:r>
    </w:p>
    <w:p w14:paraId="122E9A8C" w14:textId="77777777" w:rsidR="00F870B7" w:rsidRPr="004272DE" w:rsidRDefault="00F870B7" w:rsidP="00F870B7">
      <w:pPr>
        <w:pStyle w:val="Heading2"/>
        <w:jc w:val="left"/>
      </w:pPr>
      <w:bookmarkStart w:id="19" w:name="_Toc409076505"/>
      <w:bookmarkStart w:id="20" w:name="_Toc485129691"/>
      <w:r w:rsidRPr="004272DE">
        <w:t>Hydrochloride salt of 2-(2-[2-(2-aminoethoxy)ethoxy]ethoxy)-D-glucose (8)</w:t>
      </w:r>
      <w:bookmarkEnd w:id="19"/>
      <w:bookmarkEnd w:id="20"/>
    </w:p>
    <w:p w14:paraId="20EB9BD7" w14:textId="77777777" w:rsidR="00F870B7" w:rsidRPr="00B253CB" w:rsidRDefault="00F870B7" w:rsidP="00F32D46">
      <w:pPr>
        <w:pStyle w:val="Body"/>
      </w:pPr>
      <w:r w:rsidRPr="000C5D91">
        <w:rPr>
          <w:b/>
        </w:rPr>
        <w:t>7a</w:t>
      </w:r>
      <w:r w:rsidRPr="000C5D91">
        <w:t xml:space="preserve"> or </w:t>
      </w:r>
      <w:r w:rsidRPr="000C5D91">
        <w:rPr>
          <w:b/>
        </w:rPr>
        <w:t>7b</w:t>
      </w:r>
      <w:r w:rsidRPr="00B253CB">
        <w:t xml:space="preserve"> (0.20 g, 0.47 mmol) was heated at reflux in 0.5 M hydrochloric acid (12 mL) for 24 h. The solvent was removed, and the product was obtained as a beige solid after freeze-drying (0.15 g, 0.47 mmol, quantitative yield). </w:t>
      </w:r>
      <m:oMath>
        <m:sSubSup>
          <m:sSubSupPr>
            <m:ctrlPr>
              <w:rPr>
                <w:rFonts w:ascii="Cambria Math" w:hAnsi="Cambria Math"/>
                <w:i/>
              </w:rPr>
            </m:ctrlPr>
          </m:sSubSupPr>
          <m:e>
            <m:r>
              <w:rPr>
                <w:rFonts w:ascii="Cambria Math" w:hAnsi="Cambria Math"/>
              </w:rPr>
              <m:t>[α]</m:t>
            </m:r>
          </m:e>
          <m:sub>
            <m:r>
              <m:rPr>
                <m:sty m:val="p"/>
              </m:rPr>
              <w:rPr>
                <w:rFonts w:ascii="Cambria Math" w:hAnsi="Cambria Math"/>
              </w:rPr>
              <m:t>D</m:t>
            </m:r>
          </m:sub>
          <m:sup>
            <m:r>
              <w:rPr>
                <w:rFonts w:ascii="Cambria Math" w:hAnsi="Cambria Math"/>
              </w:rPr>
              <m:t>26</m:t>
            </m:r>
          </m:sup>
        </m:sSubSup>
      </m:oMath>
      <w:r w:rsidRPr="00B253CB">
        <w:t xml:space="preserve"> +43.9˚ (</w:t>
      </w:r>
      <w:r w:rsidRPr="00B253CB">
        <w:rPr>
          <w:i/>
        </w:rPr>
        <w:t>c</w:t>
      </w:r>
      <w:r w:rsidRPr="00B253CB">
        <w:t xml:space="preserve"> 0.94, H</w:t>
      </w:r>
      <w:r w:rsidRPr="00B253CB">
        <w:rPr>
          <w:vertAlign w:val="subscript"/>
        </w:rPr>
        <w:t>2</w:t>
      </w:r>
      <w:r w:rsidRPr="00B253CB">
        <w:t>O); IR (4000–400 cm</w:t>
      </w:r>
      <w:r w:rsidRPr="00B253CB">
        <w:rPr>
          <w:vertAlign w:val="superscript"/>
        </w:rPr>
        <w:t>-1</w:t>
      </w:r>
      <w:r w:rsidRPr="00B253CB">
        <w:t>): 3252 s br. (O-H and N-H), 2920 s with right shoulder (alkyl C-H), 1628 m, 1455 m, 1352 m, 1249 m (C-N) , 1065 s (C-O), 1021 s (C-O), 873 w, 766 w, 516 s br.; LRMS (ESI+): m/z calculated 312.17 ([M+H]</w:t>
      </w:r>
      <w:r w:rsidRPr="00B253CB">
        <w:rPr>
          <w:vertAlign w:val="superscript"/>
        </w:rPr>
        <w:t>+</w:t>
      </w:r>
      <w:r w:rsidRPr="00B253CB">
        <w:t>) and 334.15 ([M+Na]</w:t>
      </w:r>
      <w:r w:rsidRPr="00B253CB">
        <w:rPr>
          <w:vertAlign w:val="superscript"/>
        </w:rPr>
        <w:t>+</w:t>
      </w:r>
      <w:r w:rsidRPr="00B253CB">
        <w:t>), found 312.14 ([M+H]</w:t>
      </w:r>
      <w:r w:rsidRPr="00B253CB">
        <w:rPr>
          <w:vertAlign w:val="superscript"/>
        </w:rPr>
        <w:t>+</w:t>
      </w:r>
      <w:r w:rsidRPr="00B253CB">
        <w:t>) and 334.13 ([M+Na]</w:t>
      </w:r>
      <w:r w:rsidRPr="00B253CB">
        <w:rPr>
          <w:vertAlign w:val="superscript"/>
        </w:rPr>
        <w:t>+</w:t>
      </w:r>
      <w:r w:rsidRPr="00B253CB">
        <w:t>); HRMS (ESI+): m/z calculated 312.16559 ([M+H]</w:t>
      </w:r>
      <w:r w:rsidRPr="00B253CB">
        <w:rPr>
          <w:vertAlign w:val="superscript"/>
        </w:rPr>
        <w:t>+</w:t>
      </w:r>
      <w:r w:rsidRPr="00B253CB">
        <w:t>) for C</w:t>
      </w:r>
      <w:r w:rsidRPr="00B253CB">
        <w:rPr>
          <w:vertAlign w:val="subscript"/>
        </w:rPr>
        <w:t>12</w:t>
      </w:r>
      <w:r w:rsidRPr="00B253CB">
        <w:t>H</w:t>
      </w:r>
      <w:r w:rsidRPr="00B253CB">
        <w:rPr>
          <w:vertAlign w:val="subscript"/>
        </w:rPr>
        <w:t>26</w:t>
      </w:r>
      <w:r w:rsidRPr="00B253CB">
        <w:t>O</w:t>
      </w:r>
      <w:r w:rsidRPr="00B253CB">
        <w:rPr>
          <w:vertAlign w:val="subscript"/>
        </w:rPr>
        <w:t>8</w:t>
      </w:r>
      <w:r w:rsidRPr="00B253CB">
        <w:t>N, found 312.16529 ([M+H]</w:t>
      </w:r>
      <w:r w:rsidRPr="00B253CB">
        <w:rPr>
          <w:vertAlign w:val="superscript"/>
        </w:rPr>
        <w:t>+</w:t>
      </w:r>
      <w:r w:rsidRPr="00B253CB">
        <w:t xml:space="preserve">); </w:t>
      </w:r>
      <w:r w:rsidRPr="00B253CB">
        <w:rPr>
          <w:vertAlign w:val="superscript"/>
        </w:rPr>
        <w:t>1</w:t>
      </w:r>
      <w:r w:rsidRPr="00B253CB">
        <w:t>H NMR (500 MHz, D</w:t>
      </w:r>
      <w:r w:rsidRPr="00B253CB">
        <w:rPr>
          <w:vertAlign w:val="subscript"/>
        </w:rPr>
        <w:t>2</w:t>
      </w:r>
      <w:r w:rsidRPr="00B253CB">
        <w:t xml:space="preserve">O): δ 5.46 (d, </w:t>
      </w:r>
      <w:r w:rsidRPr="00B253CB">
        <w:rPr>
          <w:i/>
        </w:rPr>
        <w:t>J</w:t>
      </w:r>
      <w:r w:rsidRPr="00B253CB">
        <w:t xml:space="preserve"> 3.5 Hz, 0.5H, CH (glucose C1 α-anomer)), 5.18 (br. s, 0.5H, CH (glucose C1 β-anomer)), 3.93-3.84 (m, 3H, 3 x CH), 3.81-3.80 (m, 3H, CH</w:t>
      </w:r>
      <w:r w:rsidRPr="00B253CB">
        <w:rPr>
          <w:vertAlign w:val="subscript"/>
        </w:rPr>
        <w:t>2</w:t>
      </w:r>
      <w:r w:rsidRPr="00B253CB">
        <w:t xml:space="preserve"> (PEG) and CH), 3.77 (br. s, 8H, 4 x CH</w:t>
      </w:r>
      <w:r w:rsidRPr="00B253CB">
        <w:rPr>
          <w:vertAlign w:val="subscript"/>
        </w:rPr>
        <w:t>2</w:t>
      </w:r>
      <w:r w:rsidRPr="00B253CB">
        <w:t xml:space="preserve"> (PEG)), 3.49-3.36 (m, 2H, 2 x CH), 3.25 (app. t, 2H, CH</w:t>
      </w:r>
      <w:r w:rsidRPr="00B253CB">
        <w:rPr>
          <w:vertAlign w:val="subscript"/>
        </w:rPr>
        <w:t>2</w:t>
      </w:r>
      <w:r w:rsidRPr="00B253CB">
        <w:t xml:space="preserve"> (PEG)); </w:t>
      </w:r>
      <w:r w:rsidRPr="00B253CB">
        <w:rPr>
          <w:vertAlign w:val="superscript"/>
        </w:rPr>
        <w:t>13</w:t>
      </w:r>
      <w:r w:rsidRPr="00B253CB">
        <w:t>C NMR (100 MHz, D</w:t>
      </w:r>
      <w:r w:rsidRPr="00B253CB">
        <w:rPr>
          <w:vertAlign w:val="subscript"/>
        </w:rPr>
        <w:t>2</w:t>
      </w:r>
      <w:r w:rsidRPr="00B253CB">
        <w:t>O): δ 95.8, 95.7, 89.8, 82.8, 79.7, 79.6, 75.9, 75.3, 72.2, 72.1, 72.0, 71.2, 70.1, 70.0, 69.9, 96.6, 69.5, 69.2, 66.4, 65.3, 60.7, 60.5, 46.8, 39.1.</w:t>
      </w:r>
    </w:p>
    <w:p w14:paraId="09C65CAD" w14:textId="77777777" w:rsidR="00F870B7" w:rsidRPr="004272DE" w:rsidRDefault="00F870B7" w:rsidP="00F870B7">
      <w:pPr>
        <w:pStyle w:val="Heading2"/>
        <w:jc w:val="left"/>
        <w:rPr>
          <w:sz w:val="24"/>
        </w:rPr>
      </w:pPr>
      <w:r w:rsidRPr="004272DE">
        <w:t>2-(2-[2-(2-(</w:t>
      </w:r>
      <w:r w:rsidRPr="004272DE">
        <w:rPr>
          <w:iCs/>
        </w:rPr>
        <w:t>N</w:t>
      </w:r>
      <w:r w:rsidRPr="004272DE">
        <w:t>-(7-Nitrobenz-2-oxa-1,3-diazol-4-yl))aminoethoxy)ethoxy]ethoxy)-D-glucose (9)</w:t>
      </w:r>
    </w:p>
    <w:p w14:paraId="19DE1CF6" w14:textId="77777777" w:rsidR="00F870B7" w:rsidRPr="00B253CB" w:rsidRDefault="00F870B7" w:rsidP="00F32D46">
      <w:pPr>
        <w:pStyle w:val="Body"/>
      </w:pPr>
      <w:r w:rsidRPr="000C5D91">
        <w:rPr>
          <w:b/>
        </w:rPr>
        <w:t>8</w:t>
      </w:r>
      <w:r w:rsidRPr="00B253CB">
        <w:t xml:space="preserve"> (90 mg, 0.259 mmol, 1.1 eq.) was dissolved in MeOH (3 mL) and Et</w:t>
      </w:r>
      <w:r w:rsidRPr="00B253CB">
        <w:rPr>
          <w:vertAlign w:val="subscript"/>
        </w:rPr>
        <w:t>3</w:t>
      </w:r>
      <w:r w:rsidRPr="00B253CB">
        <w:t xml:space="preserve">N (99 µL, 0.706 mmol, 3 eq.) was added. After stirring at 30 ºC for 1 h, NBD-Cl (47 mg, 0.235 mmol, 1 eq.) was added. The reaction was stirred overnight in the dark and at 30 ºC. Solvent was removed and the resulting solid was dissolved in EtOAc (5 mL). Insoluble material was removed by filtration, and the filtrate was dried </w:t>
      </w:r>
      <w:r w:rsidRPr="00B253CB">
        <w:rPr>
          <w:i/>
        </w:rPr>
        <w:t>in vacuo</w:t>
      </w:r>
      <w:r w:rsidRPr="00B253CB">
        <w:t>. The resulting solid was dissolved in H</w:t>
      </w:r>
      <w:r w:rsidRPr="00B253CB">
        <w:rPr>
          <w:vertAlign w:val="subscript"/>
        </w:rPr>
        <w:t>2</w:t>
      </w:r>
      <w:r w:rsidRPr="00B253CB">
        <w:t>O (5 mL) and purified on a sephadex LH</w:t>
      </w:r>
      <w:r w:rsidRPr="00B253CB">
        <w:noBreakHyphen/>
        <w:t>20 column, eluting with H</w:t>
      </w:r>
      <w:r w:rsidRPr="00B253CB">
        <w:rPr>
          <w:vertAlign w:val="subscript"/>
        </w:rPr>
        <w:t>2</w:t>
      </w:r>
      <w:r w:rsidRPr="00B253CB">
        <w:t>O to give the product as an orange solid (35 mg, 0.074 mmol, 29 % yield).</w:t>
      </w:r>
    </w:p>
    <w:p w14:paraId="7909C11C" w14:textId="77777777" w:rsidR="00F870B7" w:rsidRPr="00B253CB" w:rsidRDefault="00F870B7" w:rsidP="00F32D46">
      <w:pPr>
        <w:pStyle w:val="Body"/>
        <w:rPr>
          <w:color w:val="000000" w:themeColor="text1"/>
        </w:rPr>
      </w:pPr>
      <w:r w:rsidRPr="00B253CB">
        <w:t>IR (4000–400 cm</w:t>
      </w:r>
      <w:r w:rsidRPr="00B253CB">
        <w:rPr>
          <w:vertAlign w:val="superscript"/>
        </w:rPr>
        <w:t>-1</w:t>
      </w:r>
      <w:r w:rsidRPr="00B253CB">
        <w:t xml:space="preserve">): 3307 s br. (O-H and N-H), 3079 m (aromatic C-H), 2902 s br. (alkyl C-H), 1620 m, 1587 s (N-O), 1530 m (aromatic C=C), 1494 m (aromatic C=C), 1433 m, 1407 m (aromatic C=C), 1302 s (N-O), 1259 m (C-N), 1192 m (C-O), 1079 s (C-O), 1037 s (C-O), 597 m, 481 m br.; LRMS </w:t>
      </w:r>
      <w:r w:rsidRPr="00B253CB">
        <w:rPr>
          <w:color w:val="000000" w:themeColor="text1"/>
        </w:rPr>
        <w:t>(ESI+): m/z calculated 497.12 ([M+Na]</w:t>
      </w:r>
      <w:r w:rsidRPr="00B253CB">
        <w:rPr>
          <w:color w:val="000000" w:themeColor="text1"/>
          <w:vertAlign w:val="superscript"/>
        </w:rPr>
        <w:t>+</w:t>
      </w:r>
      <w:r w:rsidRPr="00B253CB">
        <w:rPr>
          <w:color w:val="000000" w:themeColor="text1"/>
        </w:rPr>
        <w:t>), found 497.15 ([M+Na]</w:t>
      </w:r>
      <w:r w:rsidRPr="00B253CB">
        <w:rPr>
          <w:color w:val="000000" w:themeColor="text1"/>
          <w:vertAlign w:val="superscript"/>
        </w:rPr>
        <w:t>+</w:t>
      </w:r>
      <w:r w:rsidRPr="00B253CB">
        <w:rPr>
          <w:color w:val="000000" w:themeColor="text1"/>
        </w:rPr>
        <w:t>); HRMS (ESI+): m/z calculated 497.14903 ([M+Na]</w:t>
      </w:r>
      <w:r w:rsidRPr="00B253CB">
        <w:rPr>
          <w:color w:val="000000" w:themeColor="text1"/>
          <w:vertAlign w:val="superscript"/>
        </w:rPr>
        <w:t>+</w:t>
      </w:r>
      <w:r w:rsidRPr="00B253CB">
        <w:rPr>
          <w:color w:val="000000" w:themeColor="text1"/>
        </w:rPr>
        <w:t>) for C</w:t>
      </w:r>
      <w:r w:rsidRPr="00B253CB">
        <w:rPr>
          <w:color w:val="000000" w:themeColor="text1"/>
          <w:vertAlign w:val="subscript"/>
        </w:rPr>
        <w:t>18</w:t>
      </w:r>
      <w:r w:rsidRPr="00B253CB">
        <w:rPr>
          <w:color w:val="000000" w:themeColor="text1"/>
        </w:rPr>
        <w:t>H</w:t>
      </w:r>
      <w:r w:rsidRPr="00B253CB">
        <w:rPr>
          <w:color w:val="000000" w:themeColor="text1"/>
          <w:vertAlign w:val="subscript"/>
        </w:rPr>
        <w:t>26</w:t>
      </w:r>
      <w:r w:rsidRPr="00B253CB">
        <w:rPr>
          <w:color w:val="000000" w:themeColor="text1"/>
        </w:rPr>
        <w:t>N</w:t>
      </w:r>
      <w:r w:rsidRPr="00B253CB">
        <w:rPr>
          <w:color w:val="000000" w:themeColor="text1"/>
          <w:vertAlign w:val="subscript"/>
        </w:rPr>
        <w:t>4</w:t>
      </w:r>
      <w:r w:rsidRPr="00B253CB">
        <w:rPr>
          <w:color w:val="000000" w:themeColor="text1"/>
        </w:rPr>
        <w:t>O</w:t>
      </w:r>
      <w:r w:rsidRPr="00B253CB">
        <w:rPr>
          <w:color w:val="000000" w:themeColor="text1"/>
          <w:vertAlign w:val="subscript"/>
        </w:rPr>
        <w:t>11</w:t>
      </w:r>
      <w:r w:rsidRPr="00B253CB">
        <w:rPr>
          <w:color w:val="000000" w:themeColor="text1"/>
        </w:rPr>
        <w:t>Na, found 497.14954 ([M+Na]</w:t>
      </w:r>
      <w:r w:rsidRPr="00B253CB">
        <w:rPr>
          <w:color w:val="000000" w:themeColor="text1"/>
          <w:vertAlign w:val="superscript"/>
        </w:rPr>
        <w:t>+</w:t>
      </w:r>
      <w:r w:rsidRPr="00B253CB">
        <w:rPr>
          <w:color w:val="000000" w:themeColor="text1"/>
        </w:rPr>
        <w:t xml:space="preserve">); </w:t>
      </w:r>
      <w:r w:rsidRPr="00B253CB">
        <w:rPr>
          <w:color w:val="000000" w:themeColor="text1"/>
          <w:vertAlign w:val="superscript"/>
        </w:rPr>
        <w:t>1</w:t>
      </w:r>
      <w:r w:rsidRPr="00B253CB">
        <w:rPr>
          <w:color w:val="000000" w:themeColor="text1"/>
        </w:rPr>
        <w:t>H NMR (400 MHz, D</w:t>
      </w:r>
      <w:r w:rsidRPr="00B253CB">
        <w:rPr>
          <w:color w:val="000000" w:themeColor="text1"/>
          <w:vertAlign w:val="subscript"/>
        </w:rPr>
        <w:t>2</w:t>
      </w:r>
      <w:r w:rsidRPr="00B253CB">
        <w:rPr>
          <w:color w:val="000000" w:themeColor="text1"/>
        </w:rPr>
        <w:t xml:space="preserve">O): δ 8.60 (app. t, 1H, aromatic CH), 6.49 (d, </w:t>
      </w:r>
      <w:r w:rsidRPr="00B253CB">
        <w:rPr>
          <w:i/>
          <w:color w:val="000000" w:themeColor="text1"/>
        </w:rPr>
        <w:t>J</w:t>
      </w:r>
      <w:r w:rsidRPr="00B253CB">
        <w:rPr>
          <w:color w:val="000000" w:themeColor="text1"/>
        </w:rPr>
        <w:t xml:space="preserve"> 9.2 Hz, 1H, aromatic CH), 5.41 (d, </w:t>
      </w:r>
      <w:r w:rsidRPr="00B253CB">
        <w:rPr>
          <w:i/>
          <w:color w:val="000000" w:themeColor="text1"/>
        </w:rPr>
        <w:t>J</w:t>
      </w:r>
      <w:r w:rsidRPr="00B253CB">
        <w:rPr>
          <w:color w:val="000000" w:themeColor="text1"/>
        </w:rPr>
        <w:t xml:space="preserve"> 3.6 Hz, 0.5H, CH (glucose C1 α-anomer)), 4.66 (d, </w:t>
      </w:r>
      <w:r w:rsidRPr="00B253CB">
        <w:rPr>
          <w:i/>
          <w:color w:val="000000" w:themeColor="text1"/>
        </w:rPr>
        <w:t>J</w:t>
      </w:r>
      <w:r w:rsidRPr="00B253CB">
        <w:rPr>
          <w:color w:val="000000" w:themeColor="text1"/>
        </w:rPr>
        <w:t xml:space="preserve"> 8.0 Hz, 0.5H, CH (glucose C1 β-anomer)), 3.96-3.90 (m, 2H), 3.90-3.83 (m, 3H), 3.80-3.78 (m, 3H), 3.76-3.70 (m, 5H), 3.56-3.50 (m, 1H), 3.45-3.35 (m, 2H), 3.34 </w:t>
      </w:r>
      <w:r w:rsidRPr="00B253CB">
        <w:rPr>
          <w:color w:val="000000" w:themeColor="text1"/>
        </w:rPr>
        <w:lastRenderedPageBreak/>
        <w:t xml:space="preserve">(dd, </w:t>
      </w:r>
      <w:r w:rsidRPr="00B253CB">
        <w:rPr>
          <w:i/>
          <w:color w:val="000000" w:themeColor="text1"/>
        </w:rPr>
        <w:t>J</w:t>
      </w:r>
      <w:r w:rsidRPr="00B253CB">
        <w:rPr>
          <w:color w:val="000000" w:themeColor="text1"/>
        </w:rPr>
        <w:t xml:space="preserve"> 10.0, 3.6 Hz, 1H, CH), 3.08 (t, </w:t>
      </w:r>
      <w:r w:rsidRPr="00B253CB">
        <w:rPr>
          <w:i/>
          <w:color w:val="000000" w:themeColor="text1"/>
        </w:rPr>
        <w:t>J</w:t>
      </w:r>
      <w:r w:rsidRPr="00B253CB">
        <w:rPr>
          <w:color w:val="000000" w:themeColor="text1"/>
        </w:rPr>
        <w:t xml:space="preserve"> 8.8 Hz, 1H, CH); </w:t>
      </w:r>
      <w:r w:rsidRPr="00B253CB">
        <w:rPr>
          <w:color w:val="000000" w:themeColor="text1"/>
          <w:vertAlign w:val="superscript"/>
        </w:rPr>
        <w:t>13</w:t>
      </w:r>
      <w:r w:rsidRPr="00B253CB">
        <w:rPr>
          <w:color w:val="000000" w:themeColor="text1"/>
        </w:rPr>
        <w:t>C NMR (100 MHz, D</w:t>
      </w:r>
      <w:r w:rsidRPr="00B253CB">
        <w:rPr>
          <w:color w:val="000000" w:themeColor="text1"/>
          <w:vertAlign w:val="subscript"/>
        </w:rPr>
        <w:t>2</w:t>
      </w:r>
      <w:r w:rsidRPr="00B253CB">
        <w:rPr>
          <w:color w:val="000000" w:themeColor="text1"/>
        </w:rPr>
        <w:t>O): δ 197.9, 194.4, 180.3, 169.0, 166.4, 154.9, 141.2, 139.1, 135.4, 127.1, 95.8, 89.8, 82.8, 79.8, 75.8, 75.3, 72.0, 71.3, 71.2, 70.1, 70.0, 70.0, 69.7, 69.7, 69.6, 69.6, 69.5, 69.4, 69.2, 68.3, 68.2, 68.2, 68.1, 60.7, 60.6, 43.2.</w:t>
      </w:r>
    </w:p>
    <w:p w14:paraId="064254C6" w14:textId="77777777" w:rsidR="00F870B7" w:rsidRPr="004272DE" w:rsidRDefault="00F870B7" w:rsidP="00F870B7">
      <w:pPr>
        <w:pStyle w:val="Heading2"/>
        <w:jc w:val="left"/>
      </w:pPr>
      <w:r w:rsidRPr="004272DE">
        <w:rPr>
          <w:color w:val="000000" w:themeColor="text1"/>
        </w:rPr>
        <w:t>((</w:t>
      </w:r>
      <w:r w:rsidRPr="004272DE">
        <w:rPr>
          <w:iCs/>
          <w:color w:val="000000" w:themeColor="text1"/>
        </w:rPr>
        <w:t>N</w:t>
      </w:r>
      <w:r w:rsidRPr="004272DE">
        <w:rPr>
          <w:color w:val="000000" w:themeColor="text1"/>
        </w:rPr>
        <w:t>-(7-Nitrobenz-2-oxa-1,3-diazol-</w:t>
      </w:r>
      <w:r w:rsidRPr="004272DE">
        <w:t>4-yl)aminoethoxy)ethoxy)ethanol (10)</w:t>
      </w:r>
    </w:p>
    <w:p w14:paraId="39BADE50" w14:textId="77777777" w:rsidR="00F870B7" w:rsidRPr="00B253CB" w:rsidRDefault="00F870B7" w:rsidP="00F32D46">
      <w:pPr>
        <w:pStyle w:val="Body"/>
      </w:pPr>
      <w:r w:rsidRPr="00B253CB">
        <w:rPr>
          <w:rStyle w:val="BodyChar"/>
          <w:sz w:val="24"/>
        </w:rPr>
        <w:t>A solution of 2-[2-(2-aminoethoxy)ethoxy]ethanol</w:t>
      </w:r>
      <w:r w:rsidRPr="00B253CB">
        <w:t xml:space="preserve"> (0.41 g, 2.75 mmol, 1.1 eq.) and Et</w:t>
      </w:r>
      <w:r w:rsidRPr="00B253CB">
        <w:rPr>
          <w:vertAlign w:val="subscript"/>
        </w:rPr>
        <w:t>3</w:t>
      </w:r>
      <w:r w:rsidRPr="00B253CB">
        <w:t>N (660 µL, 4.75 mmol, 1.9 eq.) in methanol (15 mL) was stirred at 30°C for 1 h. NBD-Cl (0.5 g, 2.50 mmol, 1 eq.) was added and the reaction was stirred in the dark for 16 h at 30°C. Insoluble material was removed by filtration, and the filtrate was dried. The resulting solid was dissolved in H</w:t>
      </w:r>
      <w:r w:rsidRPr="00B253CB">
        <w:rPr>
          <w:vertAlign w:val="subscript"/>
        </w:rPr>
        <w:t>2</w:t>
      </w:r>
      <w:r w:rsidRPr="00B253CB">
        <w:t>O (5 mL) and purified on a sephadex LH</w:t>
      </w:r>
      <w:r w:rsidRPr="00B253CB">
        <w:noBreakHyphen/>
        <w:t>20 column, eluting with H</w:t>
      </w:r>
      <w:r w:rsidRPr="00B253CB">
        <w:rPr>
          <w:vertAlign w:val="subscript"/>
        </w:rPr>
        <w:t>2</w:t>
      </w:r>
      <w:r w:rsidRPr="00B253CB">
        <w:t>O to give the product as an orange solid (0.33 g, 1.05 mmol, 42% yield).</w:t>
      </w:r>
    </w:p>
    <w:p w14:paraId="50EF673F" w14:textId="77777777" w:rsidR="00F870B7" w:rsidRPr="00B253CB" w:rsidRDefault="00F870B7" w:rsidP="00F32D46">
      <w:pPr>
        <w:pStyle w:val="Body"/>
      </w:pPr>
      <w:r w:rsidRPr="00B253CB">
        <w:t>IR (4000–400 cm</w:t>
      </w:r>
      <w:r w:rsidRPr="00B253CB">
        <w:rPr>
          <w:vertAlign w:val="superscript"/>
        </w:rPr>
        <w:t>-1</w:t>
      </w:r>
      <w:r w:rsidRPr="00B253CB">
        <w:t>): 3536 m, 3413 s br. (O-H), 3200 w (N-H), 3137 w, 3059 s (aromatic C-H), 2908 s with left shoulder (alkyl C-H), 1621 m (N-H), 1588 s with left shoulder (N-O), 1531 s (aromatic C=C), 1494 s (aromatic C=C), 1437 m, 1412 m (aromatic C=C), 1352 m, 1324 s (N</w:t>
      </w:r>
      <w:r w:rsidRPr="00B253CB">
        <w:noBreakHyphen/>
        <w:t>O), 1296 m, 1269 m (C-N), 1237 s, 1168 w, 1106 s (C-O), 1085 s (C-O), 1061 s (C-O), 995 s, 824 m, 738 m, 594 m, 515 w br.; LRMS (ESI-): m/z calculated 311.10 ([M-H]</w:t>
      </w:r>
      <w:r w:rsidRPr="00B253CB">
        <w:rPr>
          <w:vertAlign w:val="superscript"/>
        </w:rPr>
        <w:t>-</w:t>
      </w:r>
      <w:r w:rsidRPr="00B253CB">
        <w:t>), found 311.18 ([M-H]</w:t>
      </w:r>
      <w:r w:rsidRPr="00B253CB">
        <w:rPr>
          <w:vertAlign w:val="superscript"/>
        </w:rPr>
        <w:t>-</w:t>
      </w:r>
      <w:r w:rsidRPr="00B253CB">
        <w:t>), (ESI+): m/z calculated 335.27 ([M+Na]</w:t>
      </w:r>
      <w:r w:rsidRPr="00B253CB">
        <w:rPr>
          <w:vertAlign w:val="superscript"/>
        </w:rPr>
        <w:t>+</w:t>
      </w:r>
      <w:r w:rsidRPr="00B253CB">
        <w:t>), found 335.09 ([M+Na]</w:t>
      </w:r>
      <w:r w:rsidRPr="00B253CB">
        <w:rPr>
          <w:vertAlign w:val="superscript"/>
        </w:rPr>
        <w:t>+</w:t>
      </w:r>
      <w:r w:rsidRPr="00B253CB">
        <w:t>); HRMS (ESI+): m/z calculated 335.09621 ([M+Na]</w:t>
      </w:r>
      <w:r w:rsidRPr="00B253CB">
        <w:rPr>
          <w:vertAlign w:val="superscript"/>
        </w:rPr>
        <w:t>+</w:t>
      </w:r>
      <w:r w:rsidRPr="00B253CB">
        <w:t>) for C</w:t>
      </w:r>
      <w:r w:rsidRPr="00B253CB">
        <w:rPr>
          <w:vertAlign w:val="subscript"/>
        </w:rPr>
        <w:t>12</w:t>
      </w:r>
      <w:r w:rsidRPr="00B253CB">
        <w:t>H</w:t>
      </w:r>
      <w:r w:rsidRPr="00B253CB">
        <w:rPr>
          <w:vertAlign w:val="subscript"/>
        </w:rPr>
        <w:t>16</w:t>
      </w:r>
      <w:r w:rsidRPr="00B253CB">
        <w:t>N</w:t>
      </w:r>
      <w:r w:rsidRPr="00B253CB">
        <w:rPr>
          <w:vertAlign w:val="subscript"/>
        </w:rPr>
        <w:t>4</w:t>
      </w:r>
      <w:r w:rsidRPr="00B253CB">
        <w:t>O</w:t>
      </w:r>
      <w:r w:rsidRPr="00B253CB">
        <w:rPr>
          <w:vertAlign w:val="subscript"/>
        </w:rPr>
        <w:t>6</w:t>
      </w:r>
      <w:r w:rsidRPr="00B253CB">
        <w:t>Na, found 335.09650 ([M+Na]</w:t>
      </w:r>
      <w:r w:rsidRPr="00B253CB">
        <w:rPr>
          <w:vertAlign w:val="superscript"/>
        </w:rPr>
        <w:t>+</w:t>
      </w:r>
      <w:r w:rsidRPr="00B253CB">
        <w:t xml:space="preserve">); </w:t>
      </w:r>
      <w:r w:rsidRPr="00B253CB">
        <w:rPr>
          <w:vertAlign w:val="superscript"/>
        </w:rPr>
        <w:t>1</w:t>
      </w:r>
      <w:r w:rsidRPr="00B253CB">
        <w:t>H NMR (400 MHz, D</w:t>
      </w:r>
      <w:r w:rsidRPr="00B253CB">
        <w:rPr>
          <w:vertAlign w:val="subscript"/>
        </w:rPr>
        <w:t>2</w:t>
      </w:r>
      <w:r w:rsidRPr="00B253CB">
        <w:t xml:space="preserve">O): δ 8.63 (d, </w:t>
      </w:r>
      <w:r w:rsidRPr="00B253CB">
        <w:rPr>
          <w:i/>
        </w:rPr>
        <w:t>J</w:t>
      </w:r>
      <w:r w:rsidRPr="00B253CB">
        <w:t xml:space="preserve"> 9.2 Hz, 1H, aromatic CH), 6.51 (d, </w:t>
      </w:r>
      <w:r w:rsidRPr="00B253CB">
        <w:rPr>
          <w:i/>
        </w:rPr>
        <w:t>J</w:t>
      </w:r>
      <w:r w:rsidRPr="00B253CB">
        <w:t xml:space="preserve"> 9.2 Hz, 1H, aromati</w:t>
      </w:r>
      <w:r w:rsidRPr="00B253CB">
        <w:rPr>
          <w:color w:val="000000" w:themeColor="text1"/>
        </w:rPr>
        <w:t>c CH), 3.96-3.94 (m, 2H, CH</w:t>
      </w:r>
      <w:r w:rsidRPr="00B253CB">
        <w:rPr>
          <w:color w:val="000000" w:themeColor="text1"/>
          <w:vertAlign w:val="subscript"/>
        </w:rPr>
        <w:t>2</w:t>
      </w:r>
      <w:r w:rsidRPr="00B253CB">
        <w:rPr>
          <w:color w:val="000000" w:themeColor="text1"/>
        </w:rPr>
        <w:t>), 3.88 (br. s, 2H, CH</w:t>
      </w:r>
      <w:r w:rsidRPr="00B253CB">
        <w:rPr>
          <w:color w:val="000000" w:themeColor="text1"/>
          <w:vertAlign w:val="subscript"/>
        </w:rPr>
        <w:t>2</w:t>
      </w:r>
      <w:r w:rsidRPr="00B253CB">
        <w:rPr>
          <w:color w:val="000000" w:themeColor="text1"/>
        </w:rPr>
        <w:t>), 3.80-3.77 (m, 2H, CH</w:t>
      </w:r>
      <w:r w:rsidRPr="00B253CB">
        <w:rPr>
          <w:color w:val="000000" w:themeColor="text1"/>
          <w:vertAlign w:val="subscript"/>
        </w:rPr>
        <w:t>2</w:t>
      </w:r>
      <w:r w:rsidRPr="00B253CB">
        <w:rPr>
          <w:color w:val="000000" w:themeColor="text1"/>
        </w:rPr>
        <w:t>), 3.72-3.68 (m, 4H, 2xCH</w:t>
      </w:r>
      <w:r w:rsidRPr="00B253CB">
        <w:rPr>
          <w:color w:val="000000" w:themeColor="text1"/>
          <w:vertAlign w:val="subscript"/>
        </w:rPr>
        <w:t>2</w:t>
      </w:r>
      <w:r w:rsidRPr="00B253CB">
        <w:rPr>
          <w:color w:val="000000" w:themeColor="text1"/>
        </w:rPr>
        <w:t>), 3.64-3.62 (m, 2H, CH</w:t>
      </w:r>
      <w:r w:rsidRPr="00B253CB">
        <w:rPr>
          <w:color w:val="000000" w:themeColor="text1"/>
          <w:vertAlign w:val="subscript"/>
        </w:rPr>
        <w:t>2</w:t>
      </w:r>
      <w:r w:rsidRPr="00B253CB">
        <w:rPr>
          <w:color w:val="000000" w:themeColor="text1"/>
        </w:rPr>
        <w:t>), 1.35 (</w:t>
      </w:r>
      <w:r w:rsidRPr="00B253CB">
        <w:t xml:space="preserve">d, </w:t>
      </w:r>
      <w:r w:rsidRPr="00B253CB">
        <w:rPr>
          <w:i/>
        </w:rPr>
        <w:t>J</w:t>
      </w:r>
      <w:r w:rsidRPr="00B253CB">
        <w:t xml:space="preserve"> 6.8 Hz, 1H, OH) </w:t>
      </w:r>
      <w:r w:rsidRPr="00B253CB">
        <w:rPr>
          <w:vertAlign w:val="superscript"/>
        </w:rPr>
        <w:t>13</w:t>
      </w:r>
      <w:r w:rsidRPr="00B253CB">
        <w:t>C NMR (100 MHz, D</w:t>
      </w:r>
      <w:r w:rsidRPr="00B253CB">
        <w:rPr>
          <w:vertAlign w:val="subscript"/>
        </w:rPr>
        <w:t>2</w:t>
      </w:r>
      <w:r w:rsidRPr="00B253CB">
        <w:t>O): δ 190.1, 174.9, 148.3, 146.3, 140.5, 113.1, 71.7, 69.8, 69.6, 69.5, 66.4, 60.3.</w:t>
      </w:r>
    </w:p>
    <w:p w14:paraId="0B58C0F8" w14:textId="77777777" w:rsidR="00F870B7" w:rsidRPr="00B253CB" w:rsidRDefault="00F870B7" w:rsidP="00F32D46">
      <w:pPr>
        <w:pStyle w:val="Body"/>
      </w:pPr>
    </w:p>
    <w:p w14:paraId="0FE2F196" w14:textId="3872F2BC" w:rsidR="003A57BF" w:rsidRDefault="003A57BF" w:rsidP="00F32D46">
      <w:pPr>
        <w:pStyle w:val="Body"/>
      </w:pPr>
    </w:p>
    <w:p w14:paraId="105AC78F" w14:textId="77777777" w:rsidR="003A57BF" w:rsidRDefault="003A57BF" w:rsidP="00F32D46">
      <w:pPr>
        <w:pStyle w:val="Body"/>
      </w:pPr>
    </w:p>
    <w:p w14:paraId="05A6780B" w14:textId="77777777" w:rsidR="003A57BF" w:rsidRDefault="003A57BF" w:rsidP="00F32D46">
      <w:pPr>
        <w:pStyle w:val="Body"/>
      </w:pPr>
    </w:p>
    <w:p w14:paraId="68FE4735" w14:textId="638A0964" w:rsidR="00816C9D" w:rsidRDefault="00816C9D" w:rsidP="0040781A">
      <w:pPr>
        <w:jc w:val="both"/>
      </w:pPr>
    </w:p>
    <w:p w14:paraId="5E57EF39" w14:textId="538EB046" w:rsidR="003A57BF" w:rsidRDefault="003A57BF" w:rsidP="00F32D46">
      <w:pPr>
        <w:pStyle w:val="Body"/>
      </w:pPr>
    </w:p>
    <w:p w14:paraId="6E814482" w14:textId="77777777" w:rsidR="003A57BF" w:rsidRDefault="003A57BF" w:rsidP="00F32D46">
      <w:pPr>
        <w:pStyle w:val="Body"/>
      </w:pPr>
    </w:p>
    <w:p w14:paraId="13EE4016" w14:textId="77777777" w:rsidR="00167D37" w:rsidRPr="00167D37" w:rsidRDefault="00167D37" w:rsidP="00F32D46">
      <w:pPr>
        <w:pStyle w:val="Body"/>
      </w:pPr>
    </w:p>
    <w:sectPr w:rsidR="00167D37" w:rsidRPr="00167D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3294"/>
    <w:rsid w:val="00010A74"/>
    <w:rsid w:val="00076FB2"/>
    <w:rsid w:val="000D4C3C"/>
    <w:rsid w:val="001172D0"/>
    <w:rsid w:val="00167D37"/>
    <w:rsid w:val="001C6BF9"/>
    <w:rsid w:val="00220BDC"/>
    <w:rsid w:val="00240F49"/>
    <w:rsid w:val="00252DEB"/>
    <w:rsid w:val="00275E89"/>
    <w:rsid w:val="002E0438"/>
    <w:rsid w:val="0030075D"/>
    <w:rsid w:val="0036765B"/>
    <w:rsid w:val="003840AD"/>
    <w:rsid w:val="003A57BF"/>
    <w:rsid w:val="003C44EF"/>
    <w:rsid w:val="0040781A"/>
    <w:rsid w:val="00447B61"/>
    <w:rsid w:val="00463130"/>
    <w:rsid w:val="005104F5"/>
    <w:rsid w:val="00513294"/>
    <w:rsid w:val="0053522A"/>
    <w:rsid w:val="00623A9A"/>
    <w:rsid w:val="0063155C"/>
    <w:rsid w:val="007B0EE0"/>
    <w:rsid w:val="007D754E"/>
    <w:rsid w:val="00816C9D"/>
    <w:rsid w:val="008A03FD"/>
    <w:rsid w:val="008B74C3"/>
    <w:rsid w:val="008C6212"/>
    <w:rsid w:val="0093584B"/>
    <w:rsid w:val="00992815"/>
    <w:rsid w:val="009B4945"/>
    <w:rsid w:val="009D16A7"/>
    <w:rsid w:val="00A07336"/>
    <w:rsid w:val="00A50781"/>
    <w:rsid w:val="00B026B8"/>
    <w:rsid w:val="00B656A2"/>
    <w:rsid w:val="00C53CF9"/>
    <w:rsid w:val="00CD574F"/>
    <w:rsid w:val="00D2237C"/>
    <w:rsid w:val="00D43575"/>
    <w:rsid w:val="00D54B65"/>
    <w:rsid w:val="00D621DA"/>
    <w:rsid w:val="00D9611D"/>
    <w:rsid w:val="00E31918"/>
    <w:rsid w:val="00F00CE0"/>
    <w:rsid w:val="00F02937"/>
    <w:rsid w:val="00F32D46"/>
    <w:rsid w:val="00F41C42"/>
    <w:rsid w:val="00F573A2"/>
    <w:rsid w:val="00F818DE"/>
    <w:rsid w:val="00F870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A8298"/>
  <w15:chartTrackingRefBased/>
  <w15:docId w15:val="{4F4A0633-1096-49DC-AD21-B65F4739D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11D"/>
    <w:pPr>
      <w:jc w:val="center"/>
    </w:pPr>
    <w:rPr>
      <w:rFonts w:ascii="Times New Roman" w:hAnsi="Times New Roman" w:cs="Times New Roman"/>
    </w:rPr>
  </w:style>
  <w:style w:type="paragraph" w:styleId="Heading1">
    <w:name w:val="heading 1"/>
    <w:basedOn w:val="Normal"/>
    <w:next w:val="Normal"/>
    <w:link w:val="Heading1Char"/>
    <w:uiPriority w:val="9"/>
    <w:qFormat/>
    <w:rsid w:val="00D9611D"/>
    <w:pPr>
      <w:jc w:val="left"/>
      <w:outlineLvl w:val="0"/>
    </w:pPr>
    <w:rPr>
      <w:b/>
    </w:rPr>
  </w:style>
  <w:style w:type="paragraph" w:styleId="Heading2">
    <w:name w:val="heading 2"/>
    <w:basedOn w:val="Normal"/>
    <w:next w:val="Normal"/>
    <w:link w:val="Heading2Char"/>
    <w:uiPriority w:val="9"/>
    <w:unhideWhenUsed/>
    <w:qFormat/>
    <w:rsid w:val="00B656A2"/>
    <w:pPr>
      <w:keepNext/>
      <w:keepLines/>
      <w:spacing w:before="320" w:after="200" w:line="360" w:lineRule="auto"/>
      <w:outlineLvl w:val="1"/>
    </w:pPr>
    <w:rPr>
      <w:rFonts w:eastAsia="Times New Roman"/>
      <w:b/>
      <w:caps/>
      <w:sz w:val="29"/>
      <w:szCs w:val="26"/>
    </w:rPr>
  </w:style>
  <w:style w:type="paragraph" w:styleId="Heading5">
    <w:name w:val="heading 5"/>
    <w:basedOn w:val="Normal"/>
    <w:next w:val="Normal"/>
    <w:link w:val="Heading5Char"/>
    <w:uiPriority w:val="9"/>
    <w:semiHidden/>
    <w:unhideWhenUsed/>
    <w:qFormat/>
    <w:rsid w:val="00F870B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656A2"/>
    <w:rPr>
      <w:rFonts w:ascii="Times New Roman" w:eastAsia="Times New Roman" w:hAnsi="Times New Roman" w:cs="Times New Roman"/>
      <w:b/>
      <w:caps/>
      <w:sz w:val="29"/>
      <w:szCs w:val="26"/>
    </w:rPr>
  </w:style>
  <w:style w:type="paragraph" w:styleId="NoSpacing">
    <w:name w:val="No Spacing"/>
    <w:uiPriority w:val="1"/>
    <w:qFormat/>
    <w:rsid w:val="00B656A2"/>
    <w:pPr>
      <w:spacing w:after="0" w:line="240" w:lineRule="auto"/>
      <w:jc w:val="center"/>
    </w:pPr>
    <w:rPr>
      <w:rFonts w:ascii="Times New Roman" w:eastAsia="Calibri" w:hAnsi="Times New Roman" w:cs="Times New Roman"/>
      <w:sz w:val="26"/>
    </w:rPr>
  </w:style>
  <w:style w:type="paragraph" w:customStyle="1" w:styleId="Body">
    <w:name w:val="Body"/>
    <w:basedOn w:val="Normal"/>
    <w:link w:val="BodyChar"/>
    <w:autoRedefine/>
    <w:qFormat/>
    <w:rsid w:val="00F32D46"/>
    <w:pPr>
      <w:spacing w:after="0" w:line="360" w:lineRule="auto"/>
      <w:jc w:val="left"/>
    </w:pPr>
  </w:style>
  <w:style w:type="character" w:customStyle="1" w:styleId="BodyChar">
    <w:name w:val="Body Char"/>
    <w:link w:val="Body"/>
    <w:rsid w:val="00F32D46"/>
    <w:rPr>
      <w:rFonts w:ascii="Times New Roman" w:hAnsi="Times New Roman" w:cs="Times New Roman"/>
    </w:rPr>
  </w:style>
  <w:style w:type="character" w:customStyle="1" w:styleId="Heading1Char">
    <w:name w:val="Heading 1 Char"/>
    <w:basedOn w:val="DefaultParagraphFont"/>
    <w:link w:val="Heading1"/>
    <w:uiPriority w:val="9"/>
    <w:rsid w:val="00D9611D"/>
    <w:rPr>
      <w:rFonts w:ascii="Times New Roman" w:hAnsi="Times New Roman" w:cs="Times New Roman"/>
      <w:b/>
    </w:rPr>
  </w:style>
  <w:style w:type="paragraph" w:styleId="NormalWeb">
    <w:name w:val="Normal (Web)"/>
    <w:basedOn w:val="Normal"/>
    <w:uiPriority w:val="99"/>
    <w:semiHidden/>
    <w:unhideWhenUsed/>
    <w:rsid w:val="00D9611D"/>
    <w:pPr>
      <w:spacing w:before="100" w:beforeAutospacing="1" w:after="100" w:afterAutospacing="1" w:line="240" w:lineRule="auto"/>
      <w:jc w:val="left"/>
    </w:pPr>
    <w:rPr>
      <w:rFonts w:eastAsiaTheme="minorEastAsia"/>
      <w:sz w:val="24"/>
      <w:szCs w:val="24"/>
      <w:lang w:eastAsia="en-GB"/>
    </w:rPr>
  </w:style>
  <w:style w:type="table" w:styleId="TableGrid">
    <w:name w:val="Table Grid"/>
    <w:basedOn w:val="TableNormal"/>
    <w:uiPriority w:val="39"/>
    <w:rsid w:val="00C53C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6C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6C9D"/>
    <w:rPr>
      <w:rFonts w:ascii="Segoe UI" w:hAnsi="Segoe UI" w:cs="Segoe UI"/>
      <w:sz w:val="18"/>
      <w:szCs w:val="18"/>
    </w:rPr>
  </w:style>
  <w:style w:type="character" w:customStyle="1" w:styleId="Heading5Char">
    <w:name w:val="Heading 5 Char"/>
    <w:basedOn w:val="DefaultParagraphFont"/>
    <w:link w:val="Heading5"/>
    <w:uiPriority w:val="9"/>
    <w:semiHidden/>
    <w:rsid w:val="00F870B7"/>
    <w:rPr>
      <w:rFonts w:asciiTheme="majorHAnsi" w:eastAsiaTheme="majorEastAsia" w:hAnsiTheme="majorHAnsi" w:cstheme="majorBidi"/>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F836D0-01A8-4E9F-ADF7-46E1AD12B3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5099</Words>
  <Characters>28968</Characters>
  <Application>Microsoft Office Word</Application>
  <DocSecurity>0</DocSecurity>
  <Lines>499</Lines>
  <Paragraphs>30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Glenister</dc:creator>
  <cp:keywords/>
  <dc:description/>
  <cp:lastModifiedBy>Trevor Hambley</cp:lastModifiedBy>
  <cp:revision>5</cp:revision>
  <dcterms:created xsi:type="dcterms:W3CDTF">2019-04-12T07:34:00Z</dcterms:created>
  <dcterms:modified xsi:type="dcterms:W3CDTF">2019-06-26T05:46:00Z</dcterms:modified>
</cp:coreProperties>
</file>